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7B3D6" w14:textId="042E02A6" w:rsidR="00F8269D" w:rsidRDefault="00F8269D" w:rsidP="00BB57B9">
      <w:pPr>
        <w:widowControl/>
        <w:jc w:val="left"/>
      </w:pPr>
    </w:p>
    <w:tbl>
      <w:tblPr>
        <w:tblStyle w:val="TableGrid"/>
        <w:tblW w:w="503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2127"/>
        <w:gridCol w:w="1563"/>
        <w:gridCol w:w="1840"/>
      </w:tblGrid>
      <w:tr w:rsidR="00F8269D" w:rsidRPr="004C7257" w14:paraId="78822B2B" w14:textId="77777777" w:rsidTr="00E71C98">
        <w:trPr>
          <w:trHeight w:val="334"/>
          <w:jc w:val="center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472BDB20" w14:textId="2664AEC2" w:rsidR="00F8269D" w:rsidRPr="004C7257" w:rsidRDefault="00F8269D" w:rsidP="00BB57B9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able </w:t>
            </w:r>
            <w:r w:rsidR="00824DA2"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 xml:space="preserve">1 </w:t>
            </w:r>
            <w:r w:rsidRPr="004C7257">
              <w:rPr>
                <w:rFonts w:ascii="Times New Roman" w:hAnsi="Times New Roman" w:cs="Times New Roman"/>
                <w:sz w:val="24"/>
              </w:rPr>
              <w:t>Associations between urinary metal concentrations and blood pressure in all participants</w:t>
            </w:r>
            <w:r w:rsidR="009B4786">
              <w:rPr>
                <w:rFonts w:ascii="Times New Roman" w:hAnsi="Times New Roman" w:cs="Times New Roman"/>
                <w:sz w:val="24"/>
              </w:rPr>
              <w:t>, with</w:t>
            </w:r>
            <w:r w:rsidR="00507549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DF49C9">
              <w:rPr>
                <w:rFonts w:ascii="Times New Roman" w:hAnsi="Times New Roman" w:cs="Times New Roman"/>
                <w:sz w:val="24"/>
              </w:rPr>
              <w:t xml:space="preserve">urinary </w:t>
            </w:r>
            <w:r w:rsidR="00507549">
              <w:rPr>
                <w:rFonts w:ascii="Times New Roman" w:hAnsi="Times New Roman" w:cs="Times New Roman"/>
                <w:sz w:val="24"/>
              </w:rPr>
              <w:t xml:space="preserve">creatinine </w:t>
            </w:r>
            <w:r w:rsidR="00DF49C9">
              <w:rPr>
                <w:rFonts w:ascii="Times New Roman" w:hAnsi="Times New Roman" w:cs="Times New Roman"/>
                <w:sz w:val="24"/>
              </w:rPr>
              <w:t xml:space="preserve">concentration </w:t>
            </w:r>
            <w:r w:rsidR="009B4786">
              <w:rPr>
                <w:rFonts w:ascii="Times New Roman" w:hAnsi="Times New Roman" w:cs="Times New Roman"/>
                <w:sz w:val="24"/>
              </w:rPr>
              <w:t xml:space="preserve">included </w:t>
            </w:r>
            <w:r w:rsidR="00507549">
              <w:rPr>
                <w:rFonts w:ascii="Times New Roman" w:hAnsi="Times New Roman" w:cs="Times New Roman"/>
                <w:sz w:val="24"/>
              </w:rPr>
              <w:t xml:space="preserve">as </w:t>
            </w:r>
            <w:r w:rsidR="00DF49C9">
              <w:rPr>
                <w:rFonts w:ascii="Times New Roman" w:hAnsi="Times New Roman" w:cs="Times New Roman"/>
                <w:sz w:val="24"/>
              </w:rPr>
              <w:t xml:space="preserve">a </w:t>
            </w:r>
            <w:r w:rsidR="00507549">
              <w:rPr>
                <w:rFonts w:ascii="Times New Roman" w:hAnsi="Times New Roman" w:cs="Times New Roman"/>
                <w:sz w:val="24"/>
              </w:rPr>
              <w:t>covariate</w:t>
            </w:r>
            <w:r w:rsidRPr="004C7257">
              <w:rPr>
                <w:rFonts w:ascii="Times New Roman" w:hAnsi="Times New Roman" w:cs="Times New Roman"/>
                <w:sz w:val="24"/>
              </w:rPr>
              <w:t xml:space="preserve"> (n = </w:t>
            </w:r>
            <w:r w:rsidR="006628F8">
              <w:rPr>
                <w:rFonts w:ascii="Times New Roman" w:hAnsi="Times New Roman" w:cs="Times New Roman"/>
                <w:sz w:val="24"/>
              </w:rPr>
              <w:t>1899</w:t>
            </w:r>
            <w:r w:rsidRPr="004C7257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F8269D" w:rsidRPr="004C7257" w14:paraId="7EC186DF" w14:textId="77777777" w:rsidTr="00E71C98">
        <w:trPr>
          <w:trHeight w:val="552"/>
          <w:jc w:val="center"/>
        </w:trPr>
        <w:tc>
          <w:tcPr>
            <w:tcW w:w="1250" w:type="pct"/>
            <w:vMerge w:val="restart"/>
            <w:tcBorders>
              <w:top w:val="single" w:sz="4" w:space="0" w:color="auto"/>
            </w:tcBorders>
            <w:vAlign w:val="center"/>
          </w:tcPr>
          <w:p w14:paraId="34BF1AF1" w14:textId="77777777" w:rsidR="00F8269D" w:rsidRPr="004C7257" w:rsidRDefault="00F8269D" w:rsidP="00BB57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94F04" w14:textId="77777777" w:rsidR="00F8269D" w:rsidRPr="004C7257" w:rsidRDefault="00F8269D" w:rsidP="00BB57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4C7257">
              <w:rPr>
                <w:rFonts w:ascii="Times New Roman" w:hAnsi="Times New Roman" w:cs="Times New Roman"/>
                <w:sz w:val="24"/>
              </w:rPr>
              <w:t>SBP (mmHg)</w:t>
            </w:r>
          </w:p>
        </w:tc>
        <w:tc>
          <w:tcPr>
            <w:tcW w:w="187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92086" w14:textId="77777777" w:rsidR="00F8269D" w:rsidRPr="004C7257" w:rsidRDefault="00F8269D" w:rsidP="00BB57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4C7257">
              <w:rPr>
                <w:rFonts w:ascii="Times New Roman" w:hAnsi="Times New Roman" w:cs="Times New Roman"/>
                <w:sz w:val="24"/>
              </w:rPr>
              <w:t>DBP (mmHg)</w:t>
            </w:r>
          </w:p>
        </w:tc>
      </w:tr>
      <w:tr w:rsidR="00F8269D" w:rsidRPr="004C7257" w14:paraId="4D5A737B" w14:textId="77777777" w:rsidTr="00E71C98">
        <w:trPr>
          <w:trHeight w:val="227"/>
          <w:jc w:val="center"/>
        </w:trPr>
        <w:tc>
          <w:tcPr>
            <w:tcW w:w="1250" w:type="pct"/>
            <w:vMerge/>
            <w:tcBorders>
              <w:bottom w:val="single" w:sz="4" w:space="0" w:color="auto"/>
            </w:tcBorders>
            <w:vAlign w:val="center"/>
          </w:tcPr>
          <w:p w14:paraId="6160232E" w14:textId="77777777" w:rsidR="00F8269D" w:rsidRPr="004C7257" w:rsidRDefault="00F8269D" w:rsidP="00BB57B9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27374" w14:textId="77777777" w:rsidR="00F8269D" w:rsidRPr="004C7257" w:rsidRDefault="00F8269D" w:rsidP="00BB57B9">
            <w:pPr>
              <w:wordWrap w:val="0"/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4C7257">
              <w:rPr>
                <w:rFonts w:ascii="Times New Roman" w:hAnsi="Times New Roman" w:cs="Times New Roman"/>
                <w:sz w:val="24"/>
              </w:rPr>
              <w:t>Coef.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3F783" w14:textId="77777777" w:rsidR="00F8269D" w:rsidRPr="004C7257" w:rsidRDefault="00F8269D" w:rsidP="00BB57B9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4C7257">
              <w:rPr>
                <w:rFonts w:ascii="Times New Roman" w:hAnsi="Times New Roman" w:cs="Times New Roman"/>
                <w:sz w:val="24"/>
              </w:rPr>
              <w:t>(95% CI)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B5CA4" w14:textId="77777777" w:rsidR="00F8269D" w:rsidRPr="004C7257" w:rsidRDefault="00F8269D" w:rsidP="00BB57B9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4C7257">
              <w:rPr>
                <w:rFonts w:ascii="Times New Roman" w:hAnsi="Times New Roman" w:cs="Times New Roman"/>
                <w:sz w:val="24"/>
              </w:rPr>
              <w:t>Coef.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DE9AE" w14:textId="77777777" w:rsidR="00F8269D" w:rsidRPr="004C7257" w:rsidRDefault="00F8269D" w:rsidP="00BB57B9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4C7257">
              <w:rPr>
                <w:rFonts w:ascii="Times New Roman" w:hAnsi="Times New Roman" w:cs="Times New Roman"/>
                <w:sz w:val="24"/>
              </w:rPr>
              <w:t>(95% CI)</w:t>
            </w:r>
          </w:p>
        </w:tc>
      </w:tr>
      <w:tr w:rsidR="000E3BD7" w:rsidRPr="004C7257" w14:paraId="64049C7F" w14:textId="77777777" w:rsidTr="000E2400">
        <w:trPr>
          <w:trHeight w:val="227"/>
          <w:jc w:val="center"/>
        </w:trPr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220D0329" w14:textId="77777777" w:rsidR="000E3BD7" w:rsidRPr="004C7257" w:rsidRDefault="000E3BD7" w:rsidP="000E3BD7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4C7257">
              <w:rPr>
                <w:rFonts w:ascii="Times New Roman" w:hAnsi="Times New Roman" w:cs="Times New Roman"/>
                <w:sz w:val="24"/>
              </w:rPr>
              <w:t>Arsenic</w:t>
            </w:r>
            <w:r w:rsidRPr="004C7257"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 xml:space="preserve"> a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683F0EB0" w14:textId="7F9115E0" w:rsidR="000E3BD7" w:rsidRPr="000E3BD7" w:rsidRDefault="000E3BD7" w:rsidP="000E3BD7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0.04</w:t>
            </w:r>
          </w:p>
        </w:tc>
        <w:tc>
          <w:tcPr>
            <w:tcW w:w="1172" w:type="pct"/>
            <w:tcBorders>
              <w:top w:val="single" w:sz="4" w:space="0" w:color="auto"/>
            </w:tcBorders>
          </w:tcPr>
          <w:p w14:paraId="56236B20" w14:textId="7C012490" w:rsidR="000E3BD7" w:rsidRPr="000E3BD7" w:rsidRDefault="000E3BD7" w:rsidP="000E3BD7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-1.05, 1.13)</w:t>
            </w:r>
          </w:p>
        </w:tc>
        <w:tc>
          <w:tcPr>
            <w:tcW w:w="861" w:type="pct"/>
            <w:tcBorders>
              <w:top w:val="single" w:sz="4" w:space="0" w:color="auto"/>
            </w:tcBorders>
            <w:vAlign w:val="center"/>
          </w:tcPr>
          <w:p w14:paraId="27D187C3" w14:textId="52E4A19F" w:rsidR="000E3BD7" w:rsidRPr="000E3BD7" w:rsidRDefault="000E3BD7" w:rsidP="000E3BD7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eastAsia="Yu Gothic" w:hAnsi="Times New Roman" w:cs="Times New Roman"/>
                <w:color w:val="000000"/>
                <w:sz w:val="24"/>
              </w:rPr>
              <w:t>-0.38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vAlign w:val="center"/>
          </w:tcPr>
          <w:p w14:paraId="2C521537" w14:textId="28192D9A" w:rsidR="000E3BD7" w:rsidRPr="000E3BD7" w:rsidRDefault="000E3BD7" w:rsidP="000E3BD7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eastAsia="Yu Gothic" w:hAnsi="Times New Roman" w:cs="Times New Roman"/>
                <w:color w:val="000000"/>
                <w:sz w:val="24"/>
              </w:rPr>
              <w:t>(-1.11, 0.35)</w:t>
            </w:r>
          </w:p>
        </w:tc>
      </w:tr>
      <w:tr w:rsidR="000E3BD7" w:rsidRPr="004C7257" w14:paraId="66E9FA5E" w14:textId="77777777" w:rsidTr="000E2400">
        <w:trPr>
          <w:trHeight w:val="227"/>
          <w:jc w:val="center"/>
        </w:trPr>
        <w:tc>
          <w:tcPr>
            <w:tcW w:w="1250" w:type="pct"/>
            <w:vAlign w:val="center"/>
          </w:tcPr>
          <w:p w14:paraId="1FF492D9" w14:textId="77777777" w:rsidR="000E3BD7" w:rsidRPr="004C7257" w:rsidRDefault="000E3BD7" w:rsidP="000E3BD7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4C7257">
              <w:rPr>
                <w:rFonts w:ascii="Times New Roman" w:hAnsi="Times New Roman" w:cs="Times New Roman"/>
                <w:sz w:val="24"/>
              </w:rPr>
              <w:t>Cadmium</w:t>
            </w:r>
            <w:r w:rsidRPr="004C7257"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 xml:space="preserve"> a</w:t>
            </w:r>
          </w:p>
        </w:tc>
        <w:tc>
          <w:tcPr>
            <w:tcW w:w="703" w:type="pct"/>
          </w:tcPr>
          <w:p w14:paraId="04B25917" w14:textId="68F72271" w:rsidR="000E3BD7" w:rsidRPr="000E3BD7" w:rsidRDefault="000E3BD7" w:rsidP="000E3BD7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-0.13</w:t>
            </w:r>
          </w:p>
        </w:tc>
        <w:tc>
          <w:tcPr>
            <w:tcW w:w="1172" w:type="pct"/>
          </w:tcPr>
          <w:p w14:paraId="49107B0E" w14:textId="6BF13D69" w:rsidR="000E3BD7" w:rsidRPr="000E3BD7" w:rsidRDefault="000E3BD7" w:rsidP="000E3BD7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-1.11, 0.84)</w:t>
            </w:r>
          </w:p>
        </w:tc>
        <w:tc>
          <w:tcPr>
            <w:tcW w:w="861" w:type="pct"/>
            <w:vAlign w:val="center"/>
          </w:tcPr>
          <w:p w14:paraId="184DAEAA" w14:textId="20CDE8B9" w:rsidR="000E3BD7" w:rsidRPr="000E3BD7" w:rsidRDefault="000E3BD7" w:rsidP="000E3BD7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eastAsia="Yu Gothic" w:hAnsi="Times New Roman" w:cs="Times New Roman"/>
                <w:color w:val="000000"/>
                <w:sz w:val="24"/>
              </w:rPr>
              <w:t>0.20</w:t>
            </w:r>
          </w:p>
        </w:tc>
        <w:tc>
          <w:tcPr>
            <w:tcW w:w="1014" w:type="pct"/>
            <w:vAlign w:val="center"/>
          </w:tcPr>
          <w:p w14:paraId="77327CC8" w14:textId="1665B330" w:rsidR="000E3BD7" w:rsidRPr="000E3BD7" w:rsidRDefault="000E3BD7" w:rsidP="000E3BD7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eastAsia="Yu Gothic" w:hAnsi="Times New Roman" w:cs="Times New Roman"/>
                <w:color w:val="000000"/>
                <w:sz w:val="24"/>
              </w:rPr>
              <w:t>(-0.46, 0.85)</w:t>
            </w:r>
          </w:p>
        </w:tc>
      </w:tr>
      <w:tr w:rsidR="000E3BD7" w:rsidRPr="004C7257" w14:paraId="2BF96F04" w14:textId="77777777" w:rsidTr="000E2400">
        <w:trPr>
          <w:trHeight w:val="227"/>
          <w:jc w:val="center"/>
        </w:trPr>
        <w:tc>
          <w:tcPr>
            <w:tcW w:w="1250" w:type="pct"/>
            <w:vAlign w:val="center"/>
          </w:tcPr>
          <w:p w14:paraId="3936CFC6" w14:textId="77777777" w:rsidR="000E3BD7" w:rsidRPr="004C7257" w:rsidRDefault="000E3BD7" w:rsidP="000E3BD7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4C7257">
              <w:rPr>
                <w:rFonts w:ascii="Times New Roman" w:hAnsi="Times New Roman" w:cs="Times New Roman"/>
                <w:sz w:val="24"/>
              </w:rPr>
              <w:t>Lead</w:t>
            </w:r>
            <w:r w:rsidRPr="004C7257"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 xml:space="preserve"> a</w:t>
            </w:r>
          </w:p>
        </w:tc>
        <w:tc>
          <w:tcPr>
            <w:tcW w:w="703" w:type="pct"/>
          </w:tcPr>
          <w:p w14:paraId="06CDC0CA" w14:textId="5697F1D5" w:rsidR="000E3BD7" w:rsidRPr="000E3BD7" w:rsidRDefault="000E3BD7" w:rsidP="000E3BD7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0.78</w:t>
            </w:r>
          </w:p>
        </w:tc>
        <w:tc>
          <w:tcPr>
            <w:tcW w:w="1172" w:type="pct"/>
          </w:tcPr>
          <w:p w14:paraId="1E69C167" w14:textId="1E255777" w:rsidR="000E3BD7" w:rsidRPr="000E3BD7" w:rsidRDefault="000E3BD7" w:rsidP="000E3BD7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0.04, 1.51)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861" w:type="pct"/>
            <w:vAlign w:val="center"/>
          </w:tcPr>
          <w:p w14:paraId="5A2D52D9" w14:textId="199936F7" w:rsidR="000E3BD7" w:rsidRPr="000E3BD7" w:rsidRDefault="000E3BD7" w:rsidP="000E3BD7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eastAsia="Yu Gothic" w:hAnsi="Times New Roman" w:cs="Times New Roman"/>
                <w:color w:val="000000"/>
                <w:sz w:val="24"/>
              </w:rPr>
              <w:t>0.60</w:t>
            </w:r>
          </w:p>
        </w:tc>
        <w:tc>
          <w:tcPr>
            <w:tcW w:w="1014" w:type="pct"/>
            <w:vAlign w:val="center"/>
          </w:tcPr>
          <w:p w14:paraId="17D04526" w14:textId="602984E3" w:rsidR="000E3BD7" w:rsidRPr="000E3BD7" w:rsidRDefault="000E3BD7" w:rsidP="000E3BD7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eastAsia="Yu Gothic" w:hAnsi="Times New Roman" w:cs="Times New Roman"/>
                <w:color w:val="000000"/>
                <w:sz w:val="24"/>
              </w:rPr>
              <w:t>(0.11, 1.09)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</w:tr>
      <w:tr w:rsidR="000E3BD7" w:rsidRPr="004C7257" w14:paraId="57D5464B" w14:textId="77777777" w:rsidTr="000E2400">
        <w:trPr>
          <w:trHeight w:val="227"/>
          <w:jc w:val="center"/>
        </w:trPr>
        <w:tc>
          <w:tcPr>
            <w:tcW w:w="1250" w:type="pct"/>
            <w:vAlign w:val="center"/>
          </w:tcPr>
          <w:p w14:paraId="1B24A660" w14:textId="77777777" w:rsidR="000E3BD7" w:rsidRPr="004C7257" w:rsidRDefault="000E3BD7" w:rsidP="000E3BD7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4C7257">
              <w:rPr>
                <w:rFonts w:ascii="Times New Roman" w:hAnsi="Times New Roman" w:cs="Times New Roman"/>
                <w:sz w:val="24"/>
              </w:rPr>
              <w:t>Selenium</w:t>
            </w:r>
            <w:r w:rsidRPr="004C7257"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 xml:space="preserve"> a</w:t>
            </w:r>
          </w:p>
        </w:tc>
        <w:tc>
          <w:tcPr>
            <w:tcW w:w="703" w:type="pct"/>
          </w:tcPr>
          <w:p w14:paraId="680F7402" w14:textId="33DBDA3F" w:rsidR="000E3BD7" w:rsidRPr="000E3BD7" w:rsidRDefault="000E3BD7" w:rsidP="000E3BD7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-2.27</w:t>
            </w:r>
          </w:p>
        </w:tc>
        <w:tc>
          <w:tcPr>
            <w:tcW w:w="1172" w:type="pct"/>
          </w:tcPr>
          <w:p w14:paraId="33E26757" w14:textId="6F0A1A86" w:rsidR="000E3BD7" w:rsidRPr="000E3BD7" w:rsidRDefault="000E3BD7" w:rsidP="000E3BD7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-4.17, -0.37)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861" w:type="pct"/>
            <w:vAlign w:val="center"/>
          </w:tcPr>
          <w:p w14:paraId="0FA33CB1" w14:textId="71A87C9D" w:rsidR="000E3BD7" w:rsidRPr="000E3BD7" w:rsidRDefault="000E3BD7" w:rsidP="000E3BD7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eastAsia="Yu Gothic" w:hAnsi="Times New Roman" w:cs="Times New Roman"/>
                <w:color w:val="000000"/>
                <w:sz w:val="24"/>
              </w:rPr>
              <w:t>-1.47</w:t>
            </w:r>
          </w:p>
        </w:tc>
        <w:tc>
          <w:tcPr>
            <w:tcW w:w="1014" w:type="pct"/>
            <w:vAlign w:val="center"/>
          </w:tcPr>
          <w:p w14:paraId="045BFBBD" w14:textId="07B0631E" w:rsidR="000E3BD7" w:rsidRPr="000E3BD7" w:rsidRDefault="000E3BD7" w:rsidP="000E3BD7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eastAsia="Yu Gothic" w:hAnsi="Times New Roman" w:cs="Times New Roman"/>
                <w:color w:val="000000"/>
                <w:sz w:val="24"/>
              </w:rPr>
              <w:t>(-2.74, -0.20)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</w:tr>
      <w:tr w:rsidR="000E3BD7" w:rsidRPr="004C7257" w14:paraId="1390A308" w14:textId="77777777" w:rsidTr="000E2400">
        <w:trPr>
          <w:trHeight w:val="227"/>
          <w:jc w:val="center"/>
        </w:trPr>
        <w:tc>
          <w:tcPr>
            <w:tcW w:w="1250" w:type="pct"/>
            <w:vAlign w:val="center"/>
          </w:tcPr>
          <w:p w14:paraId="2BF693C6" w14:textId="77777777" w:rsidR="000E3BD7" w:rsidRPr="004C7257" w:rsidRDefault="000E3BD7" w:rsidP="000E3BD7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4C7257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703" w:type="pct"/>
          </w:tcPr>
          <w:p w14:paraId="2D8FD551" w14:textId="14D735E4" w:rsidR="000E3BD7" w:rsidRPr="000E3BD7" w:rsidRDefault="000E3BD7" w:rsidP="000E3BD7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0.46</w:t>
            </w:r>
          </w:p>
        </w:tc>
        <w:tc>
          <w:tcPr>
            <w:tcW w:w="1172" w:type="pct"/>
          </w:tcPr>
          <w:p w14:paraId="01F75BB9" w14:textId="3ADEFCFD" w:rsidR="000E3BD7" w:rsidRPr="000E3BD7" w:rsidRDefault="000E3BD7" w:rsidP="000E3BD7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0.40, 0.53)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</w:p>
        </w:tc>
        <w:tc>
          <w:tcPr>
            <w:tcW w:w="861" w:type="pct"/>
            <w:vAlign w:val="center"/>
          </w:tcPr>
          <w:p w14:paraId="09866CC7" w14:textId="179C5C57" w:rsidR="000E3BD7" w:rsidRPr="000E3BD7" w:rsidRDefault="000E3BD7" w:rsidP="000E3BD7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eastAsia="Yu Gothic" w:hAnsi="Times New Roman" w:cs="Times New Roman"/>
                <w:color w:val="000000"/>
                <w:sz w:val="24"/>
              </w:rPr>
              <w:t>0.19</w:t>
            </w:r>
          </w:p>
        </w:tc>
        <w:tc>
          <w:tcPr>
            <w:tcW w:w="1014" w:type="pct"/>
            <w:vAlign w:val="center"/>
          </w:tcPr>
          <w:p w14:paraId="0507B3FD" w14:textId="64E56841" w:rsidR="000E3BD7" w:rsidRPr="000E3BD7" w:rsidRDefault="000E3BD7" w:rsidP="000E3BD7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eastAsia="Yu Gothic" w:hAnsi="Times New Roman" w:cs="Times New Roman"/>
                <w:color w:val="000000"/>
                <w:sz w:val="24"/>
              </w:rPr>
              <w:t>(0.15, 0.24)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</w:p>
        </w:tc>
      </w:tr>
      <w:tr w:rsidR="000E3BD7" w:rsidRPr="004C7257" w14:paraId="4FEE8609" w14:textId="77777777" w:rsidTr="000E2400">
        <w:trPr>
          <w:trHeight w:val="227"/>
          <w:jc w:val="center"/>
        </w:trPr>
        <w:tc>
          <w:tcPr>
            <w:tcW w:w="1250" w:type="pct"/>
            <w:vAlign w:val="center"/>
          </w:tcPr>
          <w:p w14:paraId="2ECB21FB" w14:textId="77777777" w:rsidR="000E3BD7" w:rsidRPr="004C7257" w:rsidRDefault="000E3BD7" w:rsidP="000E3BD7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4C7257">
              <w:rPr>
                <w:rFonts w:ascii="Times New Roman" w:hAnsi="Times New Roman" w:cs="Times New Roman"/>
                <w:sz w:val="24"/>
              </w:rPr>
              <w:t>Sex (ref. = female)</w:t>
            </w:r>
          </w:p>
        </w:tc>
        <w:tc>
          <w:tcPr>
            <w:tcW w:w="703" w:type="pct"/>
          </w:tcPr>
          <w:p w14:paraId="41E37658" w14:textId="4FDD6C6A" w:rsidR="000E3BD7" w:rsidRPr="000E3BD7" w:rsidRDefault="000E3BD7" w:rsidP="000E3BD7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4.72</w:t>
            </w:r>
          </w:p>
        </w:tc>
        <w:tc>
          <w:tcPr>
            <w:tcW w:w="1172" w:type="pct"/>
          </w:tcPr>
          <w:p w14:paraId="4E3FF7D8" w14:textId="7B3EB209" w:rsidR="000E3BD7" w:rsidRPr="000E3BD7" w:rsidRDefault="000E3BD7" w:rsidP="000E3BD7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3.16, 6.29)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</w:p>
        </w:tc>
        <w:tc>
          <w:tcPr>
            <w:tcW w:w="861" w:type="pct"/>
            <w:vAlign w:val="center"/>
          </w:tcPr>
          <w:p w14:paraId="0713E633" w14:textId="2F40EC18" w:rsidR="000E3BD7" w:rsidRPr="000E3BD7" w:rsidRDefault="000E3BD7" w:rsidP="000E3BD7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eastAsia="Yu Gothic" w:hAnsi="Times New Roman" w:cs="Times New Roman"/>
                <w:color w:val="000000"/>
                <w:sz w:val="24"/>
              </w:rPr>
              <w:t>0.62</w:t>
            </w:r>
          </w:p>
        </w:tc>
        <w:tc>
          <w:tcPr>
            <w:tcW w:w="1014" w:type="pct"/>
            <w:vAlign w:val="center"/>
          </w:tcPr>
          <w:p w14:paraId="2172E601" w14:textId="68AE330D" w:rsidR="000E3BD7" w:rsidRPr="000E3BD7" w:rsidRDefault="000E3BD7" w:rsidP="000E3BD7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eastAsia="Yu Gothic" w:hAnsi="Times New Roman" w:cs="Times New Roman"/>
                <w:color w:val="000000"/>
                <w:sz w:val="24"/>
              </w:rPr>
              <w:t>(-0.43, 1.67)</w:t>
            </w:r>
          </w:p>
        </w:tc>
      </w:tr>
      <w:tr w:rsidR="000E3BD7" w:rsidRPr="004C7257" w14:paraId="36D7717E" w14:textId="77777777" w:rsidTr="000E2400">
        <w:trPr>
          <w:trHeight w:val="227"/>
          <w:jc w:val="center"/>
        </w:trPr>
        <w:tc>
          <w:tcPr>
            <w:tcW w:w="1250" w:type="pct"/>
            <w:vAlign w:val="center"/>
          </w:tcPr>
          <w:p w14:paraId="0C98E0AA" w14:textId="77777777" w:rsidR="000E3BD7" w:rsidRPr="004C7257" w:rsidRDefault="000E3BD7" w:rsidP="000E3BD7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4C7257">
              <w:rPr>
                <w:rFonts w:ascii="Times New Roman" w:hAnsi="Times New Roman" w:cs="Times New Roman"/>
                <w:sz w:val="24"/>
              </w:rPr>
              <w:t>BMI (kg/m</w:t>
            </w:r>
            <w:r w:rsidRPr="004C7257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4C725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03" w:type="pct"/>
          </w:tcPr>
          <w:p w14:paraId="5FEF819E" w14:textId="7DE96DDC" w:rsidR="000E3BD7" w:rsidRPr="000E3BD7" w:rsidRDefault="000E3BD7" w:rsidP="000E3BD7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1.37</w:t>
            </w:r>
          </w:p>
        </w:tc>
        <w:tc>
          <w:tcPr>
            <w:tcW w:w="1172" w:type="pct"/>
          </w:tcPr>
          <w:p w14:paraId="024C7C85" w14:textId="4FB3A8A2" w:rsidR="000E3BD7" w:rsidRPr="000E3BD7" w:rsidRDefault="000E3BD7" w:rsidP="000E3BD7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1.14, 1.61)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</w:p>
        </w:tc>
        <w:tc>
          <w:tcPr>
            <w:tcW w:w="861" w:type="pct"/>
            <w:vAlign w:val="center"/>
          </w:tcPr>
          <w:p w14:paraId="4B519FEE" w14:textId="3A593488" w:rsidR="000E3BD7" w:rsidRPr="000E3BD7" w:rsidRDefault="000E3BD7" w:rsidP="000E3BD7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eastAsia="Yu Gothic" w:hAnsi="Times New Roman" w:cs="Times New Roman"/>
                <w:color w:val="000000"/>
                <w:sz w:val="24"/>
              </w:rPr>
              <w:t>1.19</w:t>
            </w:r>
          </w:p>
        </w:tc>
        <w:tc>
          <w:tcPr>
            <w:tcW w:w="1014" w:type="pct"/>
            <w:vAlign w:val="center"/>
          </w:tcPr>
          <w:p w14:paraId="15714E59" w14:textId="59648792" w:rsidR="000E3BD7" w:rsidRPr="000E3BD7" w:rsidRDefault="000E3BD7" w:rsidP="000E3BD7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eastAsia="Yu Gothic" w:hAnsi="Times New Roman" w:cs="Times New Roman"/>
                <w:color w:val="000000"/>
                <w:sz w:val="24"/>
              </w:rPr>
              <w:t>(1.03, 1.35)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</w:p>
        </w:tc>
      </w:tr>
      <w:tr w:rsidR="000E3BD7" w:rsidRPr="004C7257" w14:paraId="6D2739B0" w14:textId="77777777" w:rsidTr="000E2400">
        <w:trPr>
          <w:trHeight w:val="227"/>
          <w:jc w:val="center"/>
        </w:trPr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55DA3051" w14:textId="14B2B57A" w:rsidR="000E3BD7" w:rsidRPr="004C7257" w:rsidRDefault="000E3BD7" w:rsidP="000E3BD7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reatinine</w:t>
            </w:r>
            <w:r w:rsidRPr="004C7257"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 xml:space="preserve"> a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2E7C81DF" w14:textId="00B1CF19" w:rsidR="000E3BD7" w:rsidRPr="000E3BD7" w:rsidRDefault="000E3BD7" w:rsidP="000E3BD7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0.62</w:t>
            </w:r>
          </w:p>
        </w:tc>
        <w:tc>
          <w:tcPr>
            <w:tcW w:w="1172" w:type="pct"/>
            <w:tcBorders>
              <w:bottom w:val="single" w:sz="4" w:space="0" w:color="auto"/>
            </w:tcBorders>
          </w:tcPr>
          <w:p w14:paraId="798F17CF" w14:textId="4062AA81" w:rsidR="000E3BD7" w:rsidRPr="000E3BD7" w:rsidRDefault="000E3BD7" w:rsidP="000E3BD7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-1.31, 2.55)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vAlign w:val="center"/>
          </w:tcPr>
          <w:p w14:paraId="01914B33" w14:textId="2433E817" w:rsidR="000E3BD7" w:rsidRPr="000E3BD7" w:rsidRDefault="000E3BD7" w:rsidP="000E3BD7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eastAsia="Yu Gothic" w:hAnsi="Times New Roman" w:cs="Times New Roman"/>
                <w:color w:val="000000"/>
                <w:sz w:val="24"/>
              </w:rPr>
              <w:t>0.76</w:t>
            </w:r>
          </w:p>
        </w:tc>
        <w:tc>
          <w:tcPr>
            <w:tcW w:w="1014" w:type="pct"/>
            <w:tcBorders>
              <w:bottom w:val="single" w:sz="4" w:space="0" w:color="auto"/>
            </w:tcBorders>
            <w:vAlign w:val="center"/>
          </w:tcPr>
          <w:p w14:paraId="3DFEA5B1" w14:textId="765B7565" w:rsidR="000E3BD7" w:rsidRPr="000E3BD7" w:rsidRDefault="000E3BD7" w:rsidP="000E3BD7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eastAsia="Yu Gothic" w:hAnsi="Times New Roman" w:cs="Times New Roman"/>
                <w:color w:val="000000"/>
                <w:sz w:val="24"/>
              </w:rPr>
              <w:t>(-0.53, 2.05)</w:t>
            </w:r>
          </w:p>
        </w:tc>
      </w:tr>
      <w:tr w:rsidR="00F8269D" w:rsidRPr="004C7257" w14:paraId="3C85D1DC" w14:textId="77777777" w:rsidTr="00E71C98">
        <w:trPr>
          <w:trHeight w:val="334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0229BB5B" w14:textId="77777777" w:rsidR="00F8269D" w:rsidRPr="004C7257" w:rsidRDefault="00F8269D" w:rsidP="00BB57B9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4C7257">
              <w:rPr>
                <w:rFonts w:ascii="Times New Roman" w:hAnsi="Times New Roman" w:cs="Times New Roman"/>
                <w:sz w:val="24"/>
              </w:rPr>
              <w:t>Abbreviation: SBP, systolic blood pressure; DBP, diastolic blood pressure; CI, confidence interval; BMI, body mass index.</w:t>
            </w:r>
          </w:p>
          <w:p w14:paraId="1605379A" w14:textId="77777777" w:rsidR="00F8269D" w:rsidRPr="004C7257" w:rsidRDefault="00F8269D" w:rsidP="00BB57B9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4C7257">
              <w:rPr>
                <w:rFonts w:ascii="Times New Roman" w:hAnsi="Times New Roman" w:cs="Times New Roman"/>
                <w:sz w:val="24"/>
              </w:rPr>
              <w:t>Multiple linear regression models were adjusted by country.</w:t>
            </w:r>
          </w:p>
          <w:p w14:paraId="6132C27F" w14:textId="75F8D340" w:rsidR="00F8269D" w:rsidRPr="004C7257" w:rsidRDefault="00F8269D" w:rsidP="00BB57B9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4C7257"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a</w:t>
            </w:r>
            <w:r w:rsidRPr="004C7257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391F83">
              <w:rPr>
                <w:rFonts w:ascii="Times New Roman" w:hAnsi="Times New Roman" w:cs="Times New Roman"/>
                <w:sz w:val="24"/>
              </w:rPr>
              <w:t xml:space="preserve">Log-transformed urinary </w:t>
            </w:r>
            <w:r w:rsidRPr="004C7257">
              <w:rPr>
                <w:rFonts w:ascii="Times New Roman" w:hAnsi="Times New Roman" w:cs="Times New Roman"/>
                <w:sz w:val="24"/>
              </w:rPr>
              <w:t>concentration (µg/</w:t>
            </w:r>
            <w:r>
              <w:rPr>
                <w:rFonts w:ascii="Times New Roman" w:hAnsi="Times New Roman" w:cs="Times New Roman"/>
                <w:sz w:val="24"/>
              </w:rPr>
              <w:t>L</w:t>
            </w:r>
            <w:r w:rsidRPr="004C7257">
              <w:rPr>
                <w:rFonts w:ascii="Times New Roman" w:hAnsi="Times New Roman" w:cs="Times New Roman"/>
                <w:sz w:val="24"/>
              </w:rPr>
              <w:t>).</w:t>
            </w:r>
          </w:p>
          <w:p w14:paraId="735C71C7" w14:textId="77777777" w:rsidR="00F8269D" w:rsidRPr="004C7257" w:rsidRDefault="00F8269D" w:rsidP="00BB57B9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4C7257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  <w:r w:rsidRPr="004C7257">
              <w:rPr>
                <w:rFonts w:ascii="Times New Roman" w:hAnsi="Times New Roman" w:cs="Times New Roman"/>
                <w:sz w:val="24"/>
              </w:rPr>
              <w:t xml:space="preserve"> &lt; 0.05, </w:t>
            </w:r>
            <w:r w:rsidRPr="004C7257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  <w:r w:rsidRPr="004C7257">
              <w:rPr>
                <w:rFonts w:ascii="Times New Roman" w:hAnsi="Times New Roman" w:cs="Times New Roman"/>
                <w:sz w:val="24"/>
              </w:rPr>
              <w:t xml:space="preserve"> &lt; 0.01, </w:t>
            </w:r>
            <w:r w:rsidRPr="004C7257"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  <w:r w:rsidRPr="004C7257">
              <w:rPr>
                <w:rFonts w:ascii="Times New Roman" w:hAnsi="Times New Roman" w:cs="Times New Roman"/>
                <w:sz w:val="24"/>
              </w:rPr>
              <w:t xml:space="preserve"> &lt; 0.001.</w:t>
            </w:r>
          </w:p>
        </w:tc>
      </w:tr>
    </w:tbl>
    <w:p w14:paraId="48124CE6" w14:textId="7963D80B" w:rsidR="00F8269D" w:rsidRDefault="00F8269D" w:rsidP="00BB57B9">
      <w:pPr>
        <w:widowControl/>
        <w:jc w:val="left"/>
      </w:pPr>
    </w:p>
    <w:p w14:paraId="4EB4E2E3" w14:textId="47C534D9" w:rsidR="00E44124" w:rsidRDefault="00E44124">
      <w:pPr>
        <w:widowControl/>
        <w:jc w:val="left"/>
      </w:pPr>
      <w:r>
        <w:br w:type="page"/>
      </w:r>
    </w:p>
    <w:p w14:paraId="7389328F" w14:textId="77777777" w:rsidR="00F8269D" w:rsidRPr="00F8269D" w:rsidRDefault="00F8269D" w:rsidP="00BB57B9">
      <w:pPr>
        <w:widowControl/>
        <w:jc w:val="left"/>
      </w:pPr>
    </w:p>
    <w:tbl>
      <w:tblPr>
        <w:tblStyle w:val="TableGrid"/>
        <w:tblW w:w="503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2127"/>
        <w:gridCol w:w="1423"/>
        <w:gridCol w:w="1838"/>
      </w:tblGrid>
      <w:tr w:rsidR="00335248" w:rsidRPr="00D50B85" w14:paraId="629CB88A" w14:textId="77777777" w:rsidTr="00335248">
        <w:trPr>
          <w:trHeight w:val="334"/>
          <w:jc w:val="center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1F60E0CC" w14:textId="63724D1C" w:rsidR="00335248" w:rsidRPr="00D50B85" w:rsidRDefault="00335248" w:rsidP="00BB57B9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D50B85">
              <w:rPr>
                <w:rFonts w:ascii="Times New Roman" w:hAnsi="Times New Roman" w:cs="Times New Roman"/>
                <w:sz w:val="24"/>
              </w:rPr>
              <w:t xml:space="preserve">Table </w:t>
            </w:r>
            <w:r w:rsidR="00824DA2">
              <w:rPr>
                <w:rFonts w:ascii="Times New Roman" w:hAnsi="Times New Roman" w:cs="Times New Roman"/>
                <w:sz w:val="24"/>
              </w:rPr>
              <w:t>S</w:t>
            </w:r>
            <w:r w:rsidR="00F8269D">
              <w:rPr>
                <w:rFonts w:ascii="Times New Roman" w:hAnsi="Times New Roman" w:cs="Times New Roman"/>
                <w:sz w:val="24"/>
              </w:rPr>
              <w:t>2</w:t>
            </w:r>
            <w:r w:rsidRPr="00D50B8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A</w:t>
            </w:r>
            <w:r w:rsidRPr="00D50B85">
              <w:rPr>
                <w:rFonts w:ascii="Times New Roman" w:hAnsi="Times New Roman" w:cs="Times New Roman"/>
                <w:sz w:val="24"/>
              </w:rPr>
              <w:t xml:space="preserve">ssociations between urinary </w:t>
            </w:r>
            <w:r w:rsidR="006B071C">
              <w:rPr>
                <w:rFonts w:ascii="Times New Roman" w:hAnsi="Times New Roman" w:cs="Times New Roman"/>
                <w:sz w:val="24"/>
              </w:rPr>
              <w:t xml:space="preserve">heavy </w:t>
            </w:r>
            <w:r w:rsidRPr="00D50B85">
              <w:rPr>
                <w:rFonts w:ascii="Times New Roman" w:hAnsi="Times New Roman" w:cs="Times New Roman" w:hint="eastAsia"/>
                <w:sz w:val="24"/>
              </w:rPr>
              <w:t>m</w:t>
            </w:r>
            <w:r w:rsidRPr="00D50B85">
              <w:rPr>
                <w:rFonts w:ascii="Times New Roman" w:hAnsi="Times New Roman" w:cs="Times New Roman"/>
                <w:sz w:val="24"/>
              </w:rPr>
              <w:t xml:space="preserve">etal concentrations and blood pressure in all </w:t>
            </w:r>
            <w:r>
              <w:rPr>
                <w:rFonts w:ascii="Times New Roman" w:hAnsi="Times New Roman" w:cs="Times New Roman"/>
                <w:sz w:val="24"/>
              </w:rPr>
              <w:t xml:space="preserve">participants: </w:t>
            </w:r>
            <w:r w:rsidR="009B4786">
              <w:rPr>
                <w:rFonts w:ascii="Times New Roman" w:hAnsi="Times New Roman" w:cs="Times New Roman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 xml:space="preserve">nteraction between </w:t>
            </w:r>
            <w:r w:rsidR="008014E5">
              <w:rPr>
                <w:rFonts w:ascii="Times New Roman" w:hAnsi="Times New Roman" w:cs="Times New Roman"/>
                <w:sz w:val="24"/>
              </w:rPr>
              <w:t xml:space="preserve">toxic </w:t>
            </w:r>
            <w:r>
              <w:rPr>
                <w:rFonts w:ascii="Times New Roman" w:hAnsi="Times New Roman" w:cs="Times New Roman"/>
                <w:sz w:val="24"/>
              </w:rPr>
              <w:t>heavy metals and selenium</w:t>
            </w:r>
            <w:r w:rsidRPr="00D50B85">
              <w:rPr>
                <w:rFonts w:ascii="Times New Roman" w:hAnsi="Times New Roman" w:cs="Times New Roman"/>
                <w:sz w:val="24"/>
              </w:rPr>
              <w:t xml:space="preserve"> (n = </w:t>
            </w:r>
            <w:r w:rsidR="006628F8">
              <w:rPr>
                <w:rFonts w:ascii="Times New Roman" w:hAnsi="Times New Roman" w:cs="Times New Roman"/>
                <w:sz w:val="24"/>
              </w:rPr>
              <w:t>1899</w:t>
            </w:r>
            <w:r w:rsidRPr="00D50B8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35248" w:rsidRPr="00D50B85" w14:paraId="438BB084" w14:textId="77777777" w:rsidTr="00335248">
        <w:trPr>
          <w:trHeight w:val="552"/>
          <w:jc w:val="center"/>
        </w:trPr>
        <w:tc>
          <w:tcPr>
            <w:tcW w:w="1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07C72" w14:textId="77777777" w:rsidR="00335248" w:rsidRPr="00D50B85" w:rsidRDefault="00335248" w:rsidP="00BB57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9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2F3FC" w14:textId="77777777" w:rsidR="00335248" w:rsidRPr="00D50B85" w:rsidRDefault="00335248" w:rsidP="00BB57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50B85">
              <w:rPr>
                <w:rFonts w:ascii="Times New Roman" w:hAnsi="Times New Roman" w:cs="Times New Roman"/>
                <w:sz w:val="24"/>
              </w:rPr>
              <w:t>SBP (mmHg)</w:t>
            </w:r>
          </w:p>
        </w:tc>
        <w:tc>
          <w:tcPr>
            <w:tcW w:w="179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6EAD4" w14:textId="77777777" w:rsidR="00335248" w:rsidRPr="00D50B85" w:rsidRDefault="00335248" w:rsidP="00BB57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50B85">
              <w:rPr>
                <w:rFonts w:ascii="Times New Roman" w:hAnsi="Times New Roman" w:cs="Times New Roman"/>
                <w:sz w:val="24"/>
              </w:rPr>
              <w:t>DBP (mmHg)</w:t>
            </w:r>
          </w:p>
        </w:tc>
      </w:tr>
      <w:tr w:rsidR="00335248" w:rsidRPr="00D50B85" w14:paraId="48DF8DFD" w14:textId="77777777" w:rsidTr="00335248">
        <w:trPr>
          <w:trHeight w:val="227"/>
          <w:jc w:val="center"/>
        </w:trPr>
        <w:tc>
          <w:tcPr>
            <w:tcW w:w="1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F8833" w14:textId="67B23E69" w:rsidR="00335248" w:rsidRPr="00D50B85" w:rsidRDefault="00335248" w:rsidP="00BB57B9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rsenic and selenium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8FAF9" w14:textId="77777777" w:rsidR="00335248" w:rsidRPr="00D50B85" w:rsidRDefault="00335248" w:rsidP="00BB57B9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D50B85">
              <w:rPr>
                <w:rFonts w:ascii="Times New Roman" w:hAnsi="Times New Roman" w:cs="Times New Roman"/>
                <w:sz w:val="24"/>
              </w:rPr>
              <w:t>Coef.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0F241" w14:textId="77777777" w:rsidR="00335248" w:rsidRPr="00D50B85" w:rsidRDefault="00335248" w:rsidP="00BB57B9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D50B85">
              <w:rPr>
                <w:rFonts w:ascii="Times New Roman" w:hAnsi="Times New Roman" w:cs="Times New Roman"/>
                <w:sz w:val="24"/>
              </w:rPr>
              <w:t>(95% CI)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A929C" w14:textId="77777777" w:rsidR="00335248" w:rsidRPr="00D50B85" w:rsidRDefault="00335248" w:rsidP="00BB57B9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D50B85">
              <w:rPr>
                <w:rFonts w:ascii="Times New Roman" w:hAnsi="Times New Roman" w:cs="Times New Roman"/>
                <w:sz w:val="24"/>
              </w:rPr>
              <w:t>Coef.</w:t>
            </w: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75332" w14:textId="77777777" w:rsidR="00335248" w:rsidRPr="00D50B85" w:rsidRDefault="00335248" w:rsidP="00BB57B9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D50B85">
              <w:rPr>
                <w:rFonts w:ascii="Times New Roman" w:hAnsi="Times New Roman" w:cs="Times New Roman"/>
                <w:sz w:val="24"/>
              </w:rPr>
              <w:t>(95% CI)</w:t>
            </w:r>
          </w:p>
        </w:tc>
      </w:tr>
      <w:tr w:rsidR="00E54635" w:rsidRPr="00D50B85" w14:paraId="073F0B09" w14:textId="77777777" w:rsidTr="000E2400">
        <w:trPr>
          <w:trHeight w:val="227"/>
          <w:jc w:val="center"/>
        </w:trPr>
        <w:tc>
          <w:tcPr>
            <w:tcW w:w="1406" w:type="pct"/>
            <w:tcBorders>
              <w:top w:val="single" w:sz="4" w:space="0" w:color="auto"/>
            </w:tcBorders>
            <w:vAlign w:val="center"/>
          </w:tcPr>
          <w:p w14:paraId="4357013F" w14:textId="77777777" w:rsidR="00E54635" w:rsidRPr="00D50B85" w:rsidRDefault="00E54635" w:rsidP="00E54635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D50B85">
              <w:rPr>
                <w:rFonts w:ascii="Times New Roman" w:hAnsi="Times New Roman" w:cs="Times New Roman"/>
                <w:sz w:val="24"/>
              </w:rPr>
              <w:t>Arsenic</w:t>
            </w:r>
            <w:r w:rsidRPr="00C72ACE"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 xml:space="preserve"> a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7BD79BA9" w14:textId="33050EC1" w:rsidR="00E54635" w:rsidRPr="00241836" w:rsidRDefault="00E54635" w:rsidP="00E54635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0.36</w:t>
            </w:r>
          </w:p>
        </w:tc>
        <w:tc>
          <w:tcPr>
            <w:tcW w:w="1172" w:type="pct"/>
            <w:tcBorders>
              <w:top w:val="single" w:sz="4" w:space="0" w:color="auto"/>
            </w:tcBorders>
          </w:tcPr>
          <w:p w14:paraId="197B9111" w14:textId="6413C4F3" w:rsidR="00E54635" w:rsidRPr="00241836" w:rsidRDefault="00E54635" w:rsidP="00E5463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-0.68, 1.39)</w:t>
            </w:r>
          </w:p>
        </w:tc>
        <w:tc>
          <w:tcPr>
            <w:tcW w:w="784" w:type="pct"/>
            <w:tcBorders>
              <w:top w:val="single" w:sz="4" w:space="0" w:color="auto"/>
            </w:tcBorders>
          </w:tcPr>
          <w:p w14:paraId="3478F798" w14:textId="65777903" w:rsidR="00E54635" w:rsidRPr="00241836" w:rsidRDefault="00E54635" w:rsidP="00E54635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-0.25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14:paraId="1FBF4176" w14:textId="336A6705" w:rsidR="00E54635" w:rsidRPr="00241836" w:rsidRDefault="00E54635" w:rsidP="00E5463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-0.94, 0.44)</w:t>
            </w:r>
          </w:p>
        </w:tc>
      </w:tr>
      <w:tr w:rsidR="00E54635" w:rsidRPr="00D50B85" w14:paraId="59CE8FEF" w14:textId="77777777" w:rsidTr="000E2400">
        <w:trPr>
          <w:trHeight w:val="227"/>
          <w:jc w:val="center"/>
        </w:trPr>
        <w:tc>
          <w:tcPr>
            <w:tcW w:w="1406" w:type="pct"/>
            <w:vAlign w:val="center"/>
          </w:tcPr>
          <w:p w14:paraId="18971078" w14:textId="77777777" w:rsidR="00E54635" w:rsidRPr="00D50B85" w:rsidRDefault="00E54635" w:rsidP="00E54635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D50B85">
              <w:rPr>
                <w:rFonts w:ascii="Times New Roman" w:hAnsi="Times New Roman" w:cs="Times New Roman"/>
                <w:sz w:val="24"/>
              </w:rPr>
              <w:t>Cadmium</w:t>
            </w:r>
            <w:r w:rsidRPr="00C72ACE"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 xml:space="preserve"> a</w:t>
            </w:r>
          </w:p>
        </w:tc>
        <w:tc>
          <w:tcPr>
            <w:tcW w:w="625" w:type="pct"/>
          </w:tcPr>
          <w:p w14:paraId="765F87E8" w14:textId="13FEF91F" w:rsidR="00E54635" w:rsidRPr="00241836" w:rsidRDefault="00E54635" w:rsidP="00E54635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0.15</w:t>
            </w:r>
          </w:p>
        </w:tc>
        <w:tc>
          <w:tcPr>
            <w:tcW w:w="1172" w:type="pct"/>
          </w:tcPr>
          <w:p w14:paraId="49EDD7F3" w14:textId="37A7C69F" w:rsidR="00E54635" w:rsidRPr="00241836" w:rsidRDefault="00E54635" w:rsidP="00E5463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-0.73, 1.02)</w:t>
            </w:r>
          </w:p>
        </w:tc>
        <w:tc>
          <w:tcPr>
            <w:tcW w:w="784" w:type="pct"/>
          </w:tcPr>
          <w:p w14:paraId="44826B1B" w14:textId="3A7B899E" w:rsidR="00E54635" w:rsidRPr="00241836" w:rsidRDefault="00E54635" w:rsidP="00E54635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0.36</w:t>
            </w:r>
          </w:p>
        </w:tc>
        <w:tc>
          <w:tcPr>
            <w:tcW w:w="1013" w:type="pct"/>
          </w:tcPr>
          <w:p w14:paraId="5A53BEE0" w14:textId="3AA52508" w:rsidR="00E54635" w:rsidRPr="00241836" w:rsidRDefault="00E54635" w:rsidP="00E5463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-0.23, 0.94)</w:t>
            </w:r>
          </w:p>
        </w:tc>
      </w:tr>
      <w:tr w:rsidR="00E54635" w:rsidRPr="00D50B85" w14:paraId="71C785F1" w14:textId="77777777" w:rsidTr="000E2400">
        <w:trPr>
          <w:trHeight w:val="227"/>
          <w:jc w:val="center"/>
        </w:trPr>
        <w:tc>
          <w:tcPr>
            <w:tcW w:w="1406" w:type="pct"/>
            <w:vAlign w:val="center"/>
          </w:tcPr>
          <w:p w14:paraId="6474A7A0" w14:textId="77777777" w:rsidR="00E54635" w:rsidRPr="00D50B85" w:rsidRDefault="00E54635" w:rsidP="00E54635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D50B85">
              <w:rPr>
                <w:rFonts w:ascii="Times New Roman" w:hAnsi="Times New Roman" w:cs="Times New Roman"/>
                <w:sz w:val="24"/>
              </w:rPr>
              <w:t>Lead</w:t>
            </w:r>
            <w:r w:rsidRPr="00C72ACE"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 xml:space="preserve"> a</w:t>
            </w:r>
          </w:p>
        </w:tc>
        <w:tc>
          <w:tcPr>
            <w:tcW w:w="625" w:type="pct"/>
          </w:tcPr>
          <w:p w14:paraId="6A4FA33A" w14:textId="6C8A64F1" w:rsidR="00E54635" w:rsidRPr="00241836" w:rsidRDefault="00E54635" w:rsidP="00E54635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0.75</w:t>
            </w:r>
          </w:p>
        </w:tc>
        <w:tc>
          <w:tcPr>
            <w:tcW w:w="1172" w:type="pct"/>
          </w:tcPr>
          <w:p w14:paraId="0C35DCD0" w14:textId="144F64DE" w:rsidR="00E54635" w:rsidRPr="00241836" w:rsidRDefault="00E54635" w:rsidP="00E5463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0.07, 1.42)</w:t>
            </w:r>
            <w:r w:rsidRPr="00241836">
              <w:rPr>
                <w:rFonts w:ascii="Times New Roman" w:hAnsi="Times New Roman" w:cs="Times New Roman"/>
                <w:sz w:val="24"/>
                <w:vertAlign w:val="superscript"/>
              </w:rPr>
              <w:t xml:space="preserve"> *</w:t>
            </w:r>
          </w:p>
        </w:tc>
        <w:tc>
          <w:tcPr>
            <w:tcW w:w="784" w:type="pct"/>
          </w:tcPr>
          <w:p w14:paraId="0964CAE4" w14:textId="44DD611B" w:rsidR="00E54635" w:rsidRPr="00241836" w:rsidRDefault="00E54635" w:rsidP="00E54635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0.56</w:t>
            </w:r>
          </w:p>
        </w:tc>
        <w:tc>
          <w:tcPr>
            <w:tcW w:w="1013" w:type="pct"/>
          </w:tcPr>
          <w:p w14:paraId="7AC8508F" w14:textId="51ACC362" w:rsidR="00E54635" w:rsidRPr="00241836" w:rsidRDefault="00E54635" w:rsidP="00E5463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0.11, 1.01)</w:t>
            </w:r>
            <w:r w:rsidRPr="00241836">
              <w:rPr>
                <w:rFonts w:ascii="Times New Roman" w:hAnsi="Times New Roman" w:cs="Times New Roman"/>
                <w:sz w:val="24"/>
                <w:vertAlign w:val="superscript"/>
              </w:rPr>
              <w:t xml:space="preserve"> *</w:t>
            </w:r>
          </w:p>
        </w:tc>
      </w:tr>
      <w:tr w:rsidR="00E54635" w:rsidRPr="00D50B85" w14:paraId="4C891457" w14:textId="77777777" w:rsidTr="000E2400">
        <w:trPr>
          <w:trHeight w:val="227"/>
          <w:jc w:val="center"/>
        </w:trPr>
        <w:tc>
          <w:tcPr>
            <w:tcW w:w="1406" w:type="pct"/>
            <w:vAlign w:val="center"/>
          </w:tcPr>
          <w:p w14:paraId="0E6A6278" w14:textId="77777777" w:rsidR="00E54635" w:rsidRPr="00D50B85" w:rsidRDefault="00E54635" w:rsidP="00E54635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D50B85">
              <w:rPr>
                <w:rFonts w:ascii="Times New Roman" w:hAnsi="Times New Roman" w:cs="Times New Roman"/>
                <w:sz w:val="24"/>
              </w:rPr>
              <w:t>Selenium</w:t>
            </w:r>
            <w:r w:rsidRPr="00C72ACE"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 xml:space="preserve"> a</w:t>
            </w:r>
          </w:p>
        </w:tc>
        <w:tc>
          <w:tcPr>
            <w:tcW w:w="625" w:type="pct"/>
          </w:tcPr>
          <w:p w14:paraId="22504912" w14:textId="6BD07113" w:rsidR="00E54635" w:rsidRPr="00241836" w:rsidRDefault="00E54635" w:rsidP="00E54635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-2.43</w:t>
            </w:r>
          </w:p>
        </w:tc>
        <w:tc>
          <w:tcPr>
            <w:tcW w:w="1172" w:type="pct"/>
          </w:tcPr>
          <w:p w14:paraId="7D100935" w14:textId="1E028653" w:rsidR="00E54635" w:rsidRPr="00241836" w:rsidRDefault="00E54635" w:rsidP="00E54635">
            <w:pPr>
              <w:snapToGrid w:val="0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-4.40, -0.46)</w:t>
            </w:r>
            <w:r w:rsidRPr="00241836">
              <w:rPr>
                <w:rFonts w:ascii="Times New Roman" w:hAnsi="Times New Roman" w:cs="Times New Roman"/>
                <w:sz w:val="24"/>
                <w:vertAlign w:val="superscript"/>
              </w:rPr>
              <w:t xml:space="preserve"> *</w:t>
            </w:r>
          </w:p>
        </w:tc>
        <w:tc>
          <w:tcPr>
            <w:tcW w:w="784" w:type="pct"/>
          </w:tcPr>
          <w:p w14:paraId="6B3E3601" w14:textId="61E7F2D2" w:rsidR="00E54635" w:rsidRPr="00241836" w:rsidRDefault="00E54635" w:rsidP="00E54635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-1.48</w:t>
            </w:r>
          </w:p>
        </w:tc>
        <w:tc>
          <w:tcPr>
            <w:tcW w:w="1013" w:type="pct"/>
          </w:tcPr>
          <w:p w14:paraId="4CAAB907" w14:textId="3A943ED9" w:rsidR="00E54635" w:rsidRPr="00241836" w:rsidRDefault="00E54635" w:rsidP="00E5463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-2.80, -0.16)</w:t>
            </w:r>
            <w:r w:rsidRPr="00241836">
              <w:rPr>
                <w:rFonts w:ascii="Times New Roman" w:hAnsi="Times New Roman" w:cs="Times New Roman"/>
                <w:sz w:val="24"/>
                <w:vertAlign w:val="superscript"/>
              </w:rPr>
              <w:t xml:space="preserve"> *</w:t>
            </w:r>
          </w:p>
        </w:tc>
      </w:tr>
      <w:tr w:rsidR="00E54635" w:rsidRPr="00D50B85" w14:paraId="2D799283" w14:textId="77777777" w:rsidTr="000E2400">
        <w:trPr>
          <w:trHeight w:val="227"/>
          <w:jc w:val="center"/>
        </w:trPr>
        <w:tc>
          <w:tcPr>
            <w:tcW w:w="1406" w:type="pct"/>
            <w:vAlign w:val="center"/>
          </w:tcPr>
          <w:p w14:paraId="41DE1C6E" w14:textId="77777777" w:rsidR="00E54635" w:rsidRPr="00D50B85" w:rsidRDefault="00E54635" w:rsidP="00E54635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D50B85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625" w:type="pct"/>
          </w:tcPr>
          <w:p w14:paraId="00F5851A" w14:textId="643BE591" w:rsidR="00E54635" w:rsidRPr="00241836" w:rsidRDefault="00E54635" w:rsidP="00E54635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0.46</w:t>
            </w:r>
          </w:p>
        </w:tc>
        <w:tc>
          <w:tcPr>
            <w:tcW w:w="1172" w:type="pct"/>
          </w:tcPr>
          <w:p w14:paraId="65FFE174" w14:textId="644F0A9B" w:rsidR="00E54635" w:rsidRPr="00241836" w:rsidRDefault="00E54635" w:rsidP="00E5463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0.39, 0.52)</w:t>
            </w:r>
            <w:r w:rsidRPr="00241836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  <w:tc>
          <w:tcPr>
            <w:tcW w:w="784" w:type="pct"/>
          </w:tcPr>
          <w:p w14:paraId="24790306" w14:textId="4756D565" w:rsidR="00E54635" w:rsidRPr="00241836" w:rsidRDefault="00E54635" w:rsidP="00E54635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0.19</w:t>
            </w:r>
          </w:p>
        </w:tc>
        <w:tc>
          <w:tcPr>
            <w:tcW w:w="1013" w:type="pct"/>
          </w:tcPr>
          <w:p w14:paraId="5175C0FD" w14:textId="22701B1E" w:rsidR="00E54635" w:rsidRPr="00241836" w:rsidRDefault="00E54635" w:rsidP="00E5463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0.15, 0.23)</w:t>
            </w:r>
            <w:r w:rsidRPr="00241836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</w:tr>
      <w:tr w:rsidR="00E54635" w:rsidRPr="00D50B85" w14:paraId="0174C46E" w14:textId="77777777" w:rsidTr="000E2400">
        <w:trPr>
          <w:trHeight w:val="227"/>
          <w:jc w:val="center"/>
        </w:trPr>
        <w:tc>
          <w:tcPr>
            <w:tcW w:w="1406" w:type="pct"/>
            <w:vAlign w:val="center"/>
          </w:tcPr>
          <w:p w14:paraId="2BF674F2" w14:textId="77777777" w:rsidR="00E54635" w:rsidRPr="00D50B85" w:rsidRDefault="00E54635" w:rsidP="00E54635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D50B85">
              <w:rPr>
                <w:rFonts w:ascii="Times New Roman" w:hAnsi="Times New Roman" w:cs="Times New Roman"/>
                <w:sz w:val="24"/>
              </w:rPr>
              <w:t>Sex (ref. = female)</w:t>
            </w:r>
          </w:p>
        </w:tc>
        <w:tc>
          <w:tcPr>
            <w:tcW w:w="625" w:type="pct"/>
          </w:tcPr>
          <w:p w14:paraId="28F13B16" w14:textId="41CD1EE5" w:rsidR="00E54635" w:rsidRPr="00241836" w:rsidRDefault="00E54635" w:rsidP="00E54635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4.66</w:t>
            </w:r>
          </w:p>
        </w:tc>
        <w:tc>
          <w:tcPr>
            <w:tcW w:w="1172" w:type="pct"/>
          </w:tcPr>
          <w:p w14:paraId="4974864B" w14:textId="78CD7A2B" w:rsidR="00E54635" w:rsidRPr="00241836" w:rsidRDefault="00E54635" w:rsidP="00E5463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3.10, 6.22)</w:t>
            </w:r>
            <w:r w:rsidRPr="00241836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  <w:tc>
          <w:tcPr>
            <w:tcW w:w="784" w:type="pct"/>
          </w:tcPr>
          <w:p w14:paraId="1650DA25" w14:textId="7DD4B270" w:rsidR="00E54635" w:rsidRPr="00241836" w:rsidRDefault="00E54635" w:rsidP="00E54635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0.63</w:t>
            </w:r>
          </w:p>
        </w:tc>
        <w:tc>
          <w:tcPr>
            <w:tcW w:w="1013" w:type="pct"/>
          </w:tcPr>
          <w:p w14:paraId="36CD6A53" w14:textId="63CE6567" w:rsidR="00E54635" w:rsidRPr="00241836" w:rsidRDefault="00E54635" w:rsidP="00E5463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-0.41, 1.68)</w:t>
            </w:r>
          </w:p>
        </w:tc>
      </w:tr>
      <w:tr w:rsidR="00E54635" w:rsidRPr="00D50B85" w14:paraId="05A7C3AF" w14:textId="77777777" w:rsidTr="000E2400">
        <w:trPr>
          <w:trHeight w:val="227"/>
          <w:jc w:val="center"/>
        </w:trPr>
        <w:tc>
          <w:tcPr>
            <w:tcW w:w="1406" w:type="pct"/>
            <w:vAlign w:val="center"/>
          </w:tcPr>
          <w:p w14:paraId="77A04E01" w14:textId="77777777" w:rsidR="00E54635" w:rsidRPr="00D50B85" w:rsidRDefault="00E54635" w:rsidP="00E54635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D50B85">
              <w:rPr>
                <w:rFonts w:ascii="Times New Roman" w:hAnsi="Times New Roman" w:cs="Times New Roman"/>
                <w:sz w:val="24"/>
              </w:rPr>
              <w:t>BMI (kg/m</w:t>
            </w:r>
            <w:r w:rsidRPr="00D50B85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D50B8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625" w:type="pct"/>
          </w:tcPr>
          <w:p w14:paraId="5BDD7659" w14:textId="0014FDDC" w:rsidR="00E54635" w:rsidRPr="00241836" w:rsidRDefault="00E54635" w:rsidP="00E54635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1.36</w:t>
            </w:r>
          </w:p>
        </w:tc>
        <w:tc>
          <w:tcPr>
            <w:tcW w:w="1172" w:type="pct"/>
          </w:tcPr>
          <w:p w14:paraId="5A120E9F" w14:textId="11819F73" w:rsidR="00E54635" w:rsidRPr="00241836" w:rsidRDefault="00E54635" w:rsidP="00E5463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1.12, 1.60)</w:t>
            </w:r>
            <w:r w:rsidRPr="00241836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  <w:tc>
          <w:tcPr>
            <w:tcW w:w="784" w:type="pct"/>
          </w:tcPr>
          <w:p w14:paraId="01C7BEE2" w14:textId="34CEC643" w:rsidR="00E54635" w:rsidRPr="00241836" w:rsidRDefault="00E54635" w:rsidP="00E54635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1.18</w:t>
            </w:r>
          </w:p>
        </w:tc>
        <w:tc>
          <w:tcPr>
            <w:tcW w:w="1013" w:type="pct"/>
          </w:tcPr>
          <w:p w14:paraId="66F2A4C3" w14:textId="2CA7EFB8" w:rsidR="00E54635" w:rsidRPr="00241836" w:rsidRDefault="00E54635" w:rsidP="00E5463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1.02, 1.34)</w:t>
            </w:r>
            <w:r w:rsidRPr="00241836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</w:tr>
      <w:tr w:rsidR="00E54635" w:rsidRPr="00D50B85" w14:paraId="54D92176" w14:textId="77777777" w:rsidTr="000E2400">
        <w:trPr>
          <w:trHeight w:val="227"/>
          <w:jc w:val="center"/>
        </w:trPr>
        <w:tc>
          <w:tcPr>
            <w:tcW w:w="1406" w:type="pct"/>
            <w:tcBorders>
              <w:bottom w:val="single" w:sz="4" w:space="0" w:color="auto"/>
            </w:tcBorders>
            <w:vAlign w:val="center"/>
          </w:tcPr>
          <w:p w14:paraId="7D98D794" w14:textId="38554D56" w:rsidR="00E54635" w:rsidRPr="00D50B85" w:rsidRDefault="00E54635" w:rsidP="00E54635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rsenic </w:t>
            </w:r>
            <w:r w:rsidRPr="007D6502">
              <w:rPr>
                <w:rFonts w:ascii="Times New Roman" w:hAnsi="Times New Roman" w:cs="Times New Roman"/>
                <w:sz w:val="24"/>
              </w:rPr>
              <w:t>×</w:t>
            </w:r>
            <w:r>
              <w:rPr>
                <w:rFonts w:ascii="Times New Roman" w:hAnsi="Times New Roman" w:cs="Times New Roman"/>
                <w:sz w:val="24"/>
              </w:rPr>
              <w:t xml:space="preserve"> Selenium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6B9339FB" w14:textId="41A42502" w:rsidR="00E54635" w:rsidRPr="00241836" w:rsidRDefault="00E54635" w:rsidP="00E54635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-0.12</w:t>
            </w:r>
          </w:p>
        </w:tc>
        <w:tc>
          <w:tcPr>
            <w:tcW w:w="1172" w:type="pct"/>
            <w:tcBorders>
              <w:bottom w:val="single" w:sz="4" w:space="0" w:color="auto"/>
            </w:tcBorders>
          </w:tcPr>
          <w:p w14:paraId="0A243DB6" w14:textId="512C9C49" w:rsidR="00E54635" w:rsidRPr="00241836" w:rsidRDefault="00E54635" w:rsidP="00E5463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-1.02, 0.77)</w:t>
            </w:r>
          </w:p>
        </w:tc>
        <w:tc>
          <w:tcPr>
            <w:tcW w:w="784" w:type="pct"/>
            <w:tcBorders>
              <w:bottom w:val="single" w:sz="4" w:space="0" w:color="auto"/>
            </w:tcBorders>
          </w:tcPr>
          <w:p w14:paraId="2B601568" w14:textId="37747F33" w:rsidR="00E54635" w:rsidRPr="00241836" w:rsidRDefault="00E54635" w:rsidP="00E54635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-0.21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202209A7" w14:textId="0B40A9D6" w:rsidR="00E54635" w:rsidRPr="00241836" w:rsidRDefault="00E54635" w:rsidP="00E5463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-0.81, 0.38)</w:t>
            </w:r>
          </w:p>
        </w:tc>
      </w:tr>
      <w:tr w:rsidR="00335248" w:rsidRPr="00D50B85" w14:paraId="1041C71E" w14:textId="77777777" w:rsidTr="00335248">
        <w:trPr>
          <w:trHeight w:val="227"/>
          <w:jc w:val="center"/>
        </w:trPr>
        <w:tc>
          <w:tcPr>
            <w:tcW w:w="1406" w:type="pct"/>
            <w:tcBorders>
              <w:bottom w:val="single" w:sz="4" w:space="0" w:color="auto"/>
            </w:tcBorders>
            <w:vAlign w:val="center"/>
          </w:tcPr>
          <w:p w14:paraId="0836E532" w14:textId="2B14CB83" w:rsidR="00335248" w:rsidRPr="00D50B85" w:rsidRDefault="00335248" w:rsidP="00BB57B9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dmium and selenium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3D03705A" w14:textId="7E624951" w:rsidR="00335248" w:rsidRPr="00241836" w:rsidRDefault="00335248" w:rsidP="00BB57B9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241836">
              <w:rPr>
                <w:rFonts w:ascii="Times New Roman" w:hAnsi="Times New Roman" w:cs="Times New Roman"/>
                <w:sz w:val="24"/>
              </w:rPr>
              <w:t>Coef.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vAlign w:val="center"/>
          </w:tcPr>
          <w:p w14:paraId="47FA0795" w14:textId="1BA39E37" w:rsidR="00335248" w:rsidRPr="00241836" w:rsidRDefault="00335248" w:rsidP="00BB57B9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241836">
              <w:rPr>
                <w:rFonts w:ascii="Times New Roman" w:hAnsi="Times New Roman" w:cs="Times New Roman"/>
                <w:sz w:val="24"/>
              </w:rPr>
              <w:t>(95% CI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5E01C5A1" w14:textId="6EF96C22" w:rsidR="00335248" w:rsidRPr="00241836" w:rsidRDefault="00335248" w:rsidP="00BB57B9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241836">
              <w:rPr>
                <w:rFonts w:ascii="Times New Roman" w:hAnsi="Times New Roman" w:cs="Times New Roman"/>
                <w:sz w:val="24"/>
              </w:rPr>
              <w:t>Coef.</w:t>
            </w:r>
          </w:p>
        </w:tc>
        <w:tc>
          <w:tcPr>
            <w:tcW w:w="1013" w:type="pct"/>
            <w:tcBorders>
              <w:bottom w:val="single" w:sz="4" w:space="0" w:color="auto"/>
            </w:tcBorders>
            <w:vAlign w:val="center"/>
          </w:tcPr>
          <w:p w14:paraId="05079DEA" w14:textId="71B6517B" w:rsidR="00335248" w:rsidRPr="00241836" w:rsidRDefault="00335248" w:rsidP="00BB57B9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241836">
              <w:rPr>
                <w:rFonts w:ascii="Times New Roman" w:hAnsi="Times New Roman" w:cs="Times New Roman"/>
                <w:sz w:val="24"/>
              </w:rPr>
              <w:t>(95% CI)</w:t>
            </w:r>
          </w:p>
        </w:tc>
      </w:tr>
      <w:tr w:rsidR="00E54635" w:rsidRPr="00D50B85" w14:paraId="183D77E1" w14:textId="77777777" w:rsidTr="000E2400">
        <w:trPr>
          <w:trHeight w:val="227"/>
          <w:jc w:val="center"/>
        </w:trPr>
        <w:tc>
          <w:tcPr>
            <w:tcW w:w="1406" w:type="pct"/>
            <w:vAlign w:val="center"/>
          </w:tcPr>
          <w:p w14:paraId="5A40E5F1" w14:textId="7A60C2B5" w:rsidR="00E54635" w:rsidRPr="00D50B85" w:rsidRDefault="00E54635" w:rsidP="00E54635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D50B85">
              <w:rPr>
                <w:rFonts w:ascii="Times New Roman" w:hAnsi="Times New Roman" w:cs="Times New Roman"/>
                <w:sz w:val="24"/>
              </w:rPr>
              <w:t>Arsenic</w:t>
            </w:r>
            <w:r w:rsidRPr="00C72ACE"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 xml:space="preserve"> a</w:t>
            </w:r>
          </w:p>
        </w:tc>
        <w:tc>
          <w:tcPr>
            <w:tcW w:w="625" w:type="pct"/>
          </w:tcPr>
          <w:p w14:paraId="06C22339" w14:textId="4AC03635" w:rsidR="00E54635" w:rsidRPr="00241836" w:rsidRDefault="00E54635" w:rsidP="00E54635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0.38</w:t>
            </w:r>
          </w:p>
        </w:tc>
        <w:tc>
          <w:tcPr>
            <w:tcW w:w="1172" w:type="pct"/>
          </w:tcPr>
          <w:p w14:paraId="60CDFEEC" w14:textId="4AEC6353" w:rsidR="00E54635" w:rsidRPr="00241836" w:rsidRDefault="00E54635" w:rsidP="00E5463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-0.66, 1.41)</w:t>
            </w:r>
          </w:p>
        </w:tc>
        <w:tc>
          <w:tcPr>
            <w:tcW w:w="784" w:type="pct"/>
          </w:tcPr>
          <w:p w14:paraId="59B98CEF" w14:textId="69AB3959" w:rsidR="00E54635" w:rsidRPr="00241836" w:rsidRDefault="00E54635" w:rsidP="00E54635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-0.23</w:t>
            </w:r>
          </w:p>
        </w:tc>
        <w:tc>
          <w:tcPr>
            <w:tcW w:w="1013" w:type="pct"/>
          </w:tcPr>
          <w:p w14:paraId="3E608790" w14:textId="68C3EF22" w:rsidR="00E54635" w:rsidRPr="00241836" w:rsidRDefault="00E54635" w:rsidP="00E5463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-0.92, 0.46)</w:t>
            </w:r>
          </w:p>
        </w:tc>
      </w:tr>
      <w:tr w:rsidR="00E54635" w:rsidRPr="00D50B85" w14:paraId="55302498" w14:textId="77777777" w:rsidTr="000E2400">
        <w:trPr>
          <w:trHeight w:val="227"/>
          <w:jc w:val="center"/>
        </w:trPr>
        <w:tc>
          <w:tcPr>
            <w:tcW w:w="1406" w:type="pct"/>
            <w:vAlign w:val="center"/>
          </w:tcPr>
          <w:p w14:paraId="5525CA6D" w14:textId="53C7FB0E" w:rsidR="00E54635" w:rsidRPr="00D50B85" w:rsidRDefault="00E54635" w:rsidP="00E54635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D50B85">
              <w:rPr>
                <w:rFonts w:ascii="Times New Roman" w:hAnsi="Times New Roman" w:cs="Times New Roman"/>
                <w:sz w:val="24"/>
              </w:rPr>
              <w:t>Cadmium</w:t>
            </w:r>
            <w:r w:rsidRPr="00C72ACE"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 xml:space="preserve"> a</w:t>
            </w:r>
          </w:p>
        </w:tc>
        <w:tc>
          <w:tcPr>
            <w:tcW w:w="625" w:type="pct"/>
          </w:tcPr>
          <w:p w14:paraId="25D3AAEA" w14:textId="3FB9E975" w:rsidR="00E54635" w:rsidRPr="00241836" w:rsidRDefault="00E54635" w:rsidP="00E54635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0.13</w:t>
            </w:r>
          </w:p>
        </w:tc>
        <w:tc>
          <w:tcPr>
            <w:tcW w:w="1172" w:type="pct"/>
          </w:tcPr>
          <w:p w14:paraId="44509B63" w14:textId="5A3DFBE1" w:rsidR="00E54635" w:rsidRPr="00241836" w:rsidRDefault="00E54635" w:rsidP="00E5463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-0.75, 1.01)</w:t>
            </w:r>
          </w:p>
        </w:tc>
        <w:tc>
          <w:tcPr>
            <w:tcW w:w="784" w:type="pct"/>
          </w:tcPr>
          <w:p w14:paraId="636610A3" w14:textId="16F4C06E" w:rsidR="00E54635" w:rsidRPr="00241836" w:rsidRDefault="00E54635" w:rsidP="00E54635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0.34</w:t>
            </w:r>
          </w:p>
        </w:tc>
        <w:tc>
          <w:tcPr>
            <w:tcW w:w="1013" w:type="pct"/>
          </w:tcPr>
          <w:p w14:paraId="5D9917BA" w14:textId="440C314C" w:rsidR="00E54635" w:rsidRPr="00241836" w:rsidRDefault="00E54635" w:rsidP="00E5463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-0.25, 0.92)</w:t>
            </w:r>
          </w:p>
        </w:tc>
      </w:tr>
      <w:tr w:rsidR="00E54635" w:rsidRPr="00D50B85" w14:paraId="41A55DCC" w14:textId="77777777" w:rsidTr="000E2400">
        <w:trPr>
          <w:trHeight w:val="227"/>
          <w:jc w:val="center"/>
        </w:trPr>
        <w:tc>
          <w:tcPr>
            <w:tcW w:w="1406" w:type="pct"/>
            <w:vAlign w:val="center"/>
          </w:tcPr>
          <w:p w14:paraId="2E2977DD" w14:textId="6D625871" w:rsidR="00E54635" w:rsidRPr="00D50B85" w:rsidRDefault="00E54635" w:rsidP="00E54635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D50B85">
              <w:rPr>
                <w:rFonts w:ascii="Times New Roman" w:hAnsi="Times New Roman" w:cs="Times New Roman"/>
                <w:sz w:val="24"/>
              </w:rPr>
              <w:t>Lead</w:t>
            </w:r>
            <w:r w:rsidRPr="00C72ACE"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 xml:space="preserve"> a</w:t>
            </w:r>
          </w:p>
        </w:tc>
        <w:tc>
          <w:tcPr>
            <w:tcW w:w="625" w:type="pct"/>
          </w:tcPr>
          <w:p w14:paraId="07E8286A" w14:textId="22CBFE16" w:rsidR="00E54635" w:rsidRPr="00241836" w:rsidRDefault="00E54635" w:rsidP="00E54635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0.75</w:t>
            </w:r>
          </w:p>
        </w:tc>
        <w:tc>
          <w:tcPr>
            <w:tcW w:w="1172" w:type="pct"/>
          </w:tcPr>
          <w:p w14:paraId="706316CA" w14:textId="06DF64CB" w:rsidR="00E54635" w:rsidRPr="00241836" w:rsidRDefault="00E54635" w:rsidP="00E5463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0.07, 1.42)</w:t>
            </w:r>
            <w:r w:rsidRPr="00241836">
              <w:rPr>
                <w:rFonts w:ascii="Times New Roman" w:hAnsi="Times New Roman" w:cs="Times New Roman"/>
                <w:sz w:val="24"/>
                <w:vertAlign w:val="superscript"/>
              </w:rPr>
              <w:t xml:space="preserve"> *</w:t>
            </w:r>
          </w:p>
        </w:tc>
        <w:tc>
          <w:tcPr>
            <w:tcW w:w="784" w:type="pct"/>
          </w:tcPr>
          <w:p w14:paraId="246E2AA3" w14:textId="432A6835" w:rsidR="00E54635" w:rsidRPr="00241836" w:rsidRDefault="00E54635" w:rsidP="00E54635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0.56</w:t>
            </w:r>
          </w:p>
        </w:tc>
        <w:tc>
          <w:tcPr>
            <w:tcW w:w="1013" w:type="pct"/>
          </w:tcPr>
          <w:p w14:paraId="31666E61" w14:textId="2B524BB4" w:rsidR="00E54635" w:rsidRPr="00241836" w:rsidRDefault="00E54635" w:rsidP="00E5463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0.10, 1.01)</w:t>
            </w:r>
            <w:r w:rsidRPr="00241836">
              <w:rPr>
                <w:rFonts w:ascii="Times New Roman" w:hAnsi="Times New Roman" w:cs="Times New Roman"/>
                <w:sz w:val="24"/>
                <w:vertAlign w:val="superscript"/>
              </w:rPr>
              <w:t xml:space="preserve"> *</w:t>
            </w:r>
          </w:p>
        </w:tc>
      </w:tr>
      <w:tr w:rsidR="00E54635" w:rsidRPr="00D50B85" w14:paraId="1A8A5238" w14:textId="77777777" w:rsidTr="000E2400">
        <w:trPr>
          <w:trHeight w:val="227"/>
          <w:jc w:val="center"/>
        </w:trPr>
        <w:tc>
          <w:tcPr>
            <w:tcW w:w="1406" w:type="pct"/>
            <w:vAlign w:val="center"/>
          </w:tcPr>
          <w:p w14:paraId="4330D6DE" w14:textId="4E8B8646" w:rsidR="00E54635" w:rsidRPr="00D50B85" w:rsidRDefault="00E54635" w:rsidP="00E54635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D50B85">
              <w:rPr>
                <w:rFonts w:ascii="Times New Roman" w:hAnsi="Times New Roman" w:cs="Times New Roman"/>
                <w:sz w:val="24"/>
              </w:rPr>
              <w:t>Selenium</w:t>
            </w:r>
            <w:r w:rsidRPr="00C72ACE"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 xml:space="preserve"> a</w:t>
            </w:r>
          </w:p>
        </w:tc>
        <w:tc>
          <w:tcPr>
            <w:tcW w:w="625" w:type="pct"/>
          </w:tcPr>
          <w:p w14:paraId="43AFD512" w14:textId="0F2EF5E9" w:rsidR="00E54635" w:rsidRPr="00241836" w:rsidRDefault="00E54635" w:rsidP="00E54635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-2.42</w:t>
            </w:r>
          </w:p>
        </w:tc>
        <w:tc>
          <w:tcPr>
            <w:tcW w:w="1172" w:type="pct"/>
          </w:tcPr>
          <w:p w14:paraId="4B8DE5E3" w14:textId="6F4C1186" w:rsidR="00E54635" w:rsidRPr="00241836" w:rsidRDefault="00E54635" w:rsidP="00E5463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-4.35, -0.49)</w:t>
            </w:r>
            <w:r w:rsidRPr="00241836">
              <w:rPr>
                <w:rFonts w:ascii="Times New Roman" w:hAnsi="Times New Roman" w:cs="Times New Roman"/>
                <w:sz w:val="24"/>
                <w:vertAlign w:val="superscript"/>
              </w:rPr>
              <w:t xml:space="preserve"> *</w:t>
            </w:r>
          </w:p>
        </w:tc>
        <w:tc>
          <w:tcPr>
            <w:tcW w:w="784" w:type="pct"/>
          </w:tcPr>
          <w:p w14:paraId="1DB900D8" w14:textId="5449421B" w:rsidR="00E54635" w:rsidRPr="00241836" w:rsidRDefault="00E54635" w:rsidP="00E54635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-1.5</w:t>
            </w:r>
          </w:p>
        </w:tc>
        <w:tc>
          <w:tcPr>
            <w:tcW w:w="1013" w:type="pct"/>
          </w:tcPr>
          <w:p w14:paraId="5D622DF7" w14:textId="75741EBB" w:rsidR="00E54635" w:rsidRPr="00241836" w:rsidRDefault="00E54635" w:rsidP="00E5463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-2.79, -0.20)</w:t>
            </w:r>
            <w:r w:rsidRPr="00241836">
              <w:rPr>
                <w:rFonts w:ascii="Times New Roman" w:hAnsi="Times New Roman" w:cs="Times New Roman"/>
                <w:sz w:val="24"/>
                <w:vertAlign w:val="superscript"/>
              </w:rPr>
              <w:t xml:space="preserve"> *</w:t>
            </w:r>
          </w:p>
        </w:tc>
      </w:tr>
      <w:tr w:rsidR="00E54635" w:rsidRPr="00D50B85" w14:paraId="7A3CA841" w14:textId="77777777" w:rsidTr="000E2400">
        <w:trPr>
          <w:trHeight w:val="227"/>
          <w:jc w:val="center"/>
        </w:trPr>
        <w:tc>
          <w:tcPr>
            <w:tcW w:w="1406" w:type="pct"/>
            <w:vAlign w:val="center"/>
          </w:tcPr>
          <w:p w14:paraId="2A6BF580" w14:textId="26892DEE" w:rsidR="00E54635" w:rsidRPr="00D50B85" w:rsidRDefault="00E54635" w:rsidP="00E54635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D50B85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625" w:type="pct"/>
          </w:tcPr>
          <w:p w14:paraId="0AB5F629" w14:textId="02CBD968" w:rsidR="00E54635" w:rsidRPr="00241836" w:rsidRDefault="00E54635" w:rsidP="00E54635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0.46</w:t>
            </w:r>
          </w:p>
        </w:tc>
        <w:tc>
          <w:tcPr>
            <w:tcW w:w="1172" w:type="pct"/>
          </w:tcPr>
          <w:p w14:paraId="01B14164" w14:textId="41A34290" w:rsidR="00E54635" w:rsidRPr="00241836" w:rsidRDefault="00E54635" w:rsidP="00E5463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0.39, 0.52)</w:t>
            </w:r>
            <w:r w:rsidRPr="00241836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  <w:tc>
          <w:tcPr>
            <w:tcW w:w="784" w:type="pct"/>
          </w:tcPr>
          <w:p w14:paraId="0826392D" w14:textId="2F3D5E7D" w:rsidR="00E54635" w:rsidRPr="00241836" w:rsidRDefault="00E54635" w:rsidP="00E54635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0.19</w:t>
            </w:r>
          </w:p>
        </w:tc>
        <w:tc>
          <w:tcPr>
            <w:tcW w:w="1013" w:type="pct"/>
          </w:tcPr>
          <w:p w14:paraId="3D6C2E65" w14:textId="298DC29A" w:rsidR="00E54635" w:rsidRPr="00241836" w:rsidRDefault="00E54635" w:rsidP="00E5463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0.15, 0.23)</w:t>
            </w:r>
            <w:r w:rsidRPr="00241836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</w:tr>
      <w:tr w:rsidR="00E54635" w:rsidRPr="00D50B85" w14:paraId="258ACC50" w14:textId="77777777" w:rsidTr="000E2400">
        <w:trPr>
          <w:trHeight w:val="227"/>
          <w:jc w:val="center"/>
        </w:trPr>
        <w:tc>
          <w:tcPr>
            <w:tcW w:w="1406" w:type="pct"/>
            <w:vAlign w:val="center"/>
          </w:tcPr>
          <w:p w14:paraId="6B76E87F" w14:textId="395235CA" w:rsidR="00E54635" w:rsidRPr="00D50B85" w:rsidRDefault="00E54635" w:rsidP="00E54635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D50B85">
              <w:rPr>
                <w:rFonts w:ascii="Times New Roman" w:hAnsi="Times New Roman" w:cs="Times New Roman"/>
                <w:sz w:val="24"/>
              </w:rPr>
              <w:t>Sex (ref. = female)</w:t>
            </w:r>
          </w:p>
        </w:tc>
        <w:tc>
          <w:tcPr>
            <w:tcW w:w="625" w:type="pct"/>
          </w:tcPr>
          <w:p w14:paraId="4BC22F5F" w14:textId="3E6F5235" w:rsidR="00E54635" w:rsidRPr="00241836" w:rsidRDefault="00E54635" w:rsidP="00E54635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4.66</w:t>
            </w:r>
          </w:p>
        </w:tc>
        <w:tc>
          <w:tcPr>
            <w:tcW w:w="1172" w:type="pct"/>
          </w:tcPr>
          <w:p w14:paraId="73A02441" w14:textId="67AC4E2D" w:rsidR="00E54635" w:rsidRPr="00241836" w:rsidRDefault="00E54635" w:rsidP="00E5463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3.10, 6.22)</w:t>
            </w:r>
            <w:r w:rsidRPr="00241836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  <w:tc>
          <w:tcPr>
            <w:tcW w:w="784" w:type="pct"/>
          </w:tcPr>
          <w:p w14:paraId="619BBC29" w14:textId="58401021" w:rsidR="00E54635" w:rsidRPr="00241836" w:rsidRDefault="00E54635" w:rsidP="00E54635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0.62</w:t>
            </w:r>
          </w:p>
        </w:tc>
        <w:tc>
          <w:tcPr>
            <w:tcW w:w="1013" w:type="pct"/>
          </w:tcPr>
          <w:p w14:paraId="2E8E5620" w14:textId="2CB79E87" w:rsidR="00E54635" w:rsidRPr="00241836" w:rsidRDefault="00E54635" w:rsidP="00E5463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-0.42, 1.67)</w:t>
            </w:r>
          </w:p>
        </w:tc>
      </w:tr>
      <w:tr w:rsidR="00E54635" w:rsidRPr="00D50B85" w14:paraId="3F325E50" w14:textId="77777777" w:rsidTr="000E2400">
        <w:trPr>
          <w:trHeight w:val="227"/>
          <w:jc w:val="center"/>
        </w:trPr>
        <w:tc>
          <w:tcPr>
            <w:tcW w:w="1406" w:type="pct"/>
            <w:vAlign w:val="center"/>
          </w:tcPr>
          <w:p w14:paraId="1FFAFF37" w14:textId="4156AB16" w:rsidR="00E54635" w:rsidRPr="00D50B85" w:rsidRDefault="00E54635" w:rsidP="00E54635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D50B85">
              <w:rPr>
                <w:rFonts w:ascii="Times New Roman" w:hAnsi="Times New Roman" w:cs="Times New Roman"/>
                <w:sz w:val="24"/>
              </w:rPr>
              <w:t>BMI (kg/m</w:t>
            </w:r>
            <w:r w:rsidRPr="00D50B85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D50B8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625" w:type="pct"/>
          </w:tcPr>
          <w:p w14:paraId="7B1DB5CC" w14:textId="1B496109" w:rsidR="00E54635" w:rsidRPr="00241836" w:rsidRDefault="00E54635" w:rsidP="00E54635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1.36</w:t>
            </w:r>
          </w:p>
        </w:tc>
        <w:tc>
          <w:tcPr>
            <w:tcW w:w="1172" w:type="pct"/>
          </w:tcPr>
          <w:p w14:paraId="3DD444A0" w14:textId="7DF82E09" w:rsidR="00E54635" w:rsidRPr="00241836" w:rsidRDefault="00E54635" w:rsidP="00E5463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1.12, 1.59)</w:t>
            </w:r>
            <w:r w:rsidRPr="00241836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  <w:tc>
          <w:tcPr>
            <w:tcW w:w="784" w:type="pct"/>
          </w:tcPr>
          <w:p w14:paraId="13598F29" w14:textId="350B1C10" w:rsidR="00E54635" w:rsidRPr="00241836" w:rsidRDefault="00E54635" w:rsidP="00E54635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1.18</w:t>
            </w:r>
          </w:p>
        </w:tc>
        <w:tc>
          <w:tcPr>
            <w:tcW w:w="1013" w:type="pct"/>
          </w:tcPr>
          <w:p w14:paraId="6DD5D3FC" w14:textId="6C6F6561" w:rsidR="00E54635" w:rsidRPr="00241836" w:rsidRDefault="00E54635" w:rsidP="00E5463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1.02, 1.34)</w:t>
            </w:r>
            <w:r w:rsidRPr="00241836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</w:tr>
      <w:tr w:rsidR="00E54635" w:rsidRPr="00D50B85" w14:paraId="13BA34CE" w14:textId="77777777" w:rsidTr="000E2400">
        <w:trPr>
          <w:trHeight w:val="227"/>
          <w:jc w:val="center"/>
        </w:trPr>
        <w:tc>
          <w:tcPr>
            <w:tcW w:w="1406" w:type="pct"/>
            <w:tcBorders>
              <w:bottom w:val="single" w:sz="4" w:space="0" w:color="auto"/>
            </w:tcBorders>
            <w:vAlign w:val="center"/>
          </w:tcPr>
          <w:p w14:paraId="726A9EEA" w14:textId="717800D6" w:rsidR="00E54635" w:rsidRPr="00D50B85" w:rsidRDefault="00E54635" w:rsidP="00E54635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 xml:space="preserve">admium </w:t>
            </w:r>
            <w:r w:rsidRPr="007D6502">
              <w:rPr>
                <w:rFonts w:ascii="Times New Roman" w:hAnsi="Times New Roman" w:cs="Times New Roman"/>
                <w:sz w:val="24"/>
              </w:rPr>
              <w:t>×</w:t>
            </w:r>
            <w:r>
              <w:rPr>
                <w:rFonts w:ascii="Times New Roman" w:hAnsi="Times New Roman" w:cs="Times New Roman"/>
                <w:sz w:val="24"/>
              </w:rPr>
              <w:t xml:space="preserve"> Selenium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7F5F58F0" w14:textId="08911CEC" w:rsidR="00E54635" w:rsidRPr="00241836" w:rsidRDefault="00E54635" w:rsidP="00E54635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-0.25</w:t>
            </w:r>
          </w:p>
        </w:tc>
        <w:tc>
          <w:tcPr>
            <w:tcW w:w="1172" w:type="pct"/>
            <w:tcBorders>
              <w:bottom w:val="single" w:sz="4" w:space="0" w:color="auto"/>
            </w:tcBorders>
          </w:tcPr>
          <w:p w14:paraId="07E3D89E" w14:textId="420F45C1" w:rsidR="00E54635" w:rsidRPr="00241836" w:rsidRDefault="00E54635" w:rsidP="00E5463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-1.22, 0.73)</w:t>
            </w:r>
          </w:p>
        </w:tc>
        <w:tc>
          <w:tcPr>
            <w:tcW w:w="784" w:type="pct"/>
            <w:tcBorders>
              <w:bottom w:val="single" w:sz="4" w:space="0" w:color="auto"/>
            </w:tcBorders>
          </w:tcPr>
          <w:p w14:paraId="4AF9C864" w14:textId="5EF3C38B" w:rsidR="00E54635" w:rsidRPr="00241836" w:rsidRDefault="00E54635" w:rsidP="00E54635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-0.31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6B89777F" w14:textId="48A1A1CF" w:rsidR="00E54635" w:rsidRPr="00241836" w:rsidRDefault="00E54635" w:rsidP="00E54635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-0.96, 0.34)</w:t>
            </w:r>
          </w:p>
        </w:tc>
      </w:tr>
      <w:tr w:rsidR="00335248" w:rsidRPr="00D50B85" w14:paraId="7021024E" w14:textId="77777777" w:rsidTr="00335248">
        <w:trPr>
          <w:trHeight w:val="227"/>
          <w:jc w:val="center"/>
        </w:trPr>
        <w:tc>
          <w:tcPr>
            <w:tcW w:w="1406" w:type="pct"/>
            <w:tcBorders>
              <w:bottom w:val="single" w:sz="4" w:space="0" w:color="auto"/>
            </w:tcBorders>
            <w:vAlign w:val="center"/>
          </w:tcPr>
          <w:p w14:paraId="5968D709" w14:textId="2E6301B6" w:rsidR="00335248" w:rsidRPr="00D50B85" w:rsidRDefault="00335248" w:rsidP="00BB57B9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ad and selenium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260E4FAF" w14:textId="77777777" w:rsidR="00335248" w:rsidRPr="00241836" w:rsidRDefault="00335248" w:rsidP="00BB57B9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241836">
              <w:rPr>
                <w:rFonts w:ascii="Times New Roman" w:hAnsi="Times New Roman" w:cs="Times New Roman"/>
                <w:sz w:val="24"/>
              </w:rPr>
              <w:t>Coef.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vAlign w:val="center"/>
          </w:tcPr>
          <w:p w14:paraId="0E13B722" w14:textId="77777777" w:rsidR="00335248" w:rsidRPr="00241836" w:rsidRDefault="00335248" w:rsidP="00BB57B9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241836">
              <w:rPr>
                <w:rFonts w:ascii="Times New Roman" w:hAnsi="Times New Roman" w:cs="Times New Roman"/>
                <w:sz w:val="24"/>
              </w:rPr>
              <w:t>(95% CI)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25653C90" w14:textId="77777777" w:rsidR="00335248" w:rsidRPr="00241836" w:rsidRDefault="00335248" w:rsidP="00BB57B9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241836">
              <w:rPr>
                <w:rFonts w:ascii="Times New Roman" w:hAnsi="Times New Roman" w:cs="Times New Roman"/>
                <w:sz w:val="24"/>
              </w:rPr>
              <w:t>Coef.</w:t>
            </w:r>
          </w:p>
        </w:tc>
        <w:tc>
          <w:tcPr>
            <w:tcW w:w="1013" w:type="pct"/>
            <w:tcBorders>
              <w:bottom w:val="single" w:sz="4" w:space="0" w:color="auto"/>
            </w:tcBorders>
            <w:vAlign w:val="center"/>
          </w:tcPr>
          <w:p w14:paraId="37D13668" w14:textId="77777777" w:rsidR="00335248" w:rsidRPr="00241836" w:rsidRDefault="00335248" w:rsidP="00BB57B9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241836">
              <w:rPr>
                <w:rFonts w:ascii="Times New Roman" w:hAnsi="Times New Roman" w:cs="Times New Roman"/>
                <w:sz w:val="24"/>
              </w:rPr>
              <w:t>(95% CI)</w:t>
            </w:r>
          </w:p>
        </w:tc>
      </w:tr>
      <w:tr w:rsidR="00204AE7" w:rsidRPr="00D50B85" w14:paraId="0BA9E09B" w14:textId="77777777" w:rsidTr="000E2400">
        <w:trPr>
          <w:trHeight w:val="227"/>
          <w:jc w:val="center"/>
        </w:trPr>
        <w:tc>
          <w:tcPr>
            <w:tcW w:w="1406" w:type="pct"/>
            <w:vAlign w:val="center"/>
          </w:tcPr>
          <w:p w14:paraId="3D6251F6" w14:textId="77777777" w:rsidR="00204AE7" w:rsidRPr="00D50B85" w:rsidRDefault="00204AE7" w:rsidP="00204AE7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D50B85">
              <w:rPr>
                <w:rFonts w:ascii="Times New Roman" w:hAnsi="Times New Roman" w:cs="Times New Roman"/>
                <w:sz w:val="24"/>
              </w:rPr>
              <w:t>Arsenic</w:t>
            </w:r>
            <w:r w:rsidRPr="00C72ACE"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 xml:space="preserve"> a</w:t>
            </w:r>
          </w:p>
        </w:tc>
        <w:tc>
          <w:tcPr>
            <w:tcW w:w="625" w:type="pct"/>
          </w:tcPr>
          <w:p w14:paraId="7FEF2C4B" w14:textId="7BC954C4" w:rsidR="00204AE7" w:rsidRPr="00241836" w:rsidRDefault="00204AE7" w:rsidP="00204AE7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0.36</w:t>
            </w:r>
          </w:p>
        </w:tc>
        <w:tc>
          <w:tcPr>
            <w:tcW w:w="1172" w:type="pct"/>
          </w:tcPr>
          <w:p w14:paraId="158348F6" w14:textId="75C5E9D9" w:rsidR="00204AE7" w:rsidRPr="00241836" w:rsidRDefault="00204AE7" w:rsidP="00204AE7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-0.67, 1.40)</w:t>
            </w:r>
          </w:p>
        </w:tc>
        <w:tc>
          <w:tcPr>
            <w:tcW w:w="784" w:type="pct"/>
          </w:tcPr>
          <w:p w14:paraId="6892C7D4" w14:textId="44A91368" w:rsidR="00204AE7" w:rsidRPr="00241836" w:rsidRDefault="00204AE7" w:rsidP="00204AE7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-0.26</w:t>
            </w:r>
          </w:p>
        </w:tc>
        <w:tc>
          <w:tcPr>
            <w:tcW w:w="1013" w:type="pct"/>
          </w:tcPr>
          <w:p w14:paraId="6208EE46" w14:textId="255A5413" w:rsidR="00204AE7" w:rsidRPr="00241836" w:rsidRDefault="00204AE7" w:rsidP="00204AE7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-0.95, 0.44)</w:t>
            </w:r>
          </w:p>
        </w:tc>
      </w:tr>
      <w:tr w:rsidR="00204AE7" w:rsidRPr="00D50B85" w14:paraId="4E827F7C" w14:textId="77777777" w:rsidTr="000E2400">
        <w:trPr>
          <w:trHeight w:val="227"/>
          <w:jc w:val="center"/>
        </w:trPr>
        <w:tc>
          <w:tcPr>
            <w:tcW w:w="1406" w:type="pct"/>
            <w:vAlign w:val="center"/>
          </w:tcPr>
          <w:p w14:paraId="0F1A4060" w14:textId="77777777" w:rsidR="00204AE7" w:rsidRPr="00D50B85" w:rsidRDefault="00204AE7" w:rsidP="00204AE7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D50B85">
              <w:rPr>
                <w:rFonts w:ascii="Times New Roman" w:hAnsi="Times New Roman" w:cs="Times New Roman"/>
                <w:sz w:val="24"/>
              </w:rPr>
              <w:t>Cadmium</w:t>
            </w:r>
            <w:r w:rsidRPr="00C72ACE"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 xml:space="preserve"> a</w:t>
            </w:r>
          </w:p>
        </w:tc>
        <w:tc>
          <w:tcPr>
            <w:tcW w:w="625" w:type="pct"/>
          </w:tcPr>
          <w:p w14:paraId="7D2460D6" w14:textId="155827D5" w:rsidR="00204AE7" w:rsidRPr="00241836" w:rsidRDefault="00204AE7" w:rsidP="00204AE7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0.13</w:t>
            </w:r>
          </w:p>
        </w:tc>
        <w:tc>
          <w:tcPr>
            <w:tcW w:w="1172" w:type="pct"/>
          </w:tcPr>
          <w:p w14:paraId="77A3FA42" w14:textId="71FCE26E" w:rsidR="00204AE7" w:rsidRPr="00241836" w:rsidRDefault="00204AE7" w:rsidP="00204AE7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-0.74, 1.01)</w:t>
            </w:r>
          </w:p>
        </w:tc>
        <w:tc>
          <w:tcPr>
            <w:tcW w:w="784" w:type="pct"/>
          </w:tcPr>
          <w:p w14:paraId="68C4B461" w14:textId="0D877DD1" w:rsidR="00204AE7" w:rsidRPr="00241836" w:rsidRDefault="00204AE7" w:rsidP="00204AE7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0.35</w:t>
            </w:r>
          </w:p>
        </w:tc>
        <w:tc>
          <w:tcPr>
            <w:tcW w:w="1013" w:type="pct"/>
          </w:tcPr>
          <w:p w14:paraId="5D48D78F" w14:textId="6B1DC720" w:rsidR="00204AE7" w:rsidRPr="00241836" w:rsidRDefault="00204AE7" w:rsidP="00204AE7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-0.24, 0.93)</w:t>
            </w:r>
          </w:p>
        </w:tc>
      </w:tr>
      <w:tr w:rsidR="00204AE7" w:rsidRPr="00D50B85" w14:paraId="35D04921" w14:textId="77777777" w:rsidTr="000E2400">
        <w:trPr>
          <w:trHeight w:val="227"/>
          <w:jc w:val="center"/>
        </w:trPr>
        <w:tc>
          <w:tcPr>
            <w:tcW w:w="1406" w:type="pct"/>
            <w:vAlign w:val="center"/>
          </w:tcPr>
          <w:p w14:paraId="7F619F85" w14:textId="77777777" w:rsidR="00204AE7" w:rsidRPr="00D50B85" w:rsidRDefault="00204AE7" w:rsidP="00204AE7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D50B85">
              <w:rPr>
                <w:rFonts w:ascii="Times New Roman" w:hAnsi="Times New Roman" w:cs="Times New Roman"/>
                <w:sz w:val="24"/>
              </w:rPr>
              <w:t>Lead</w:t>
            </w:r>
            <w:r w:rsidRPr="00C72ACE"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 xml:space="preserve"> a</w:t>
            </w:r>
          </w:p>
        </w:tc>
        <w:tc>
          <w:tcPr>
            <w:tcW w:w="625" w:type="pct"/>
          </w:tcPr>
          <w:p w14:paraId="5F31AB99" w14:textId="706CFC4D" w:rsidR="00204AE7" w:rsidRPr="00241836" w:rsidRDefault="00204AE7" w:rsidP="00204AE7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0.76</w:t>
            </w:r>
          </w:p>
        </w:tc>
        <w:tc>
          <w:tcPr>
            <w:tcW w:w="1172" w:type="pct"/>
          </w:tcPr>
          <w:p w14:paraId="0F90F735" w14:textId="2018028C" w:rsidR="00204AE7" w:rsidRPr="00241836" w:rsidRDefault="00204AE7" w:rsidP="00204AE7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0.09, 1.44)</w:t>
            </w:r>
            <w:r w:rsidRPr="00241836">
              <w:rPr>
                <w:rFonts w:ascii="Times New Roman" w:hAnsi="Times New Roman" w:cs="Times New Roman"/>
                <w:sz w:val="24"/>
                <w:vertAlign w:val="superscript"/>
              </w:rPr>
              <w:t xml:space="preserve"> *</w:t>
            </w:r>
          </w:p>
        </w:tc>
        <w:tc>
          <w:tcPr>
            <w:tcW w:w="784" w:type="pct"/>
          </w:tcPr>
          <w:p w14:paraId="476871F0" w14:textId="54266FFA" w:rsidR="00204AE7" w:rsidRPr="00241836" w:rsidRDefault="00204AE7" w:rsidP="00204AE7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0.57</w:t>
            </w:r>
          </w:p>
        </w:tc>
        <w:tc>
          <w:tcPr>
            <w:tcW w:w="1013" w:type="pct"/>
          </w:tcPr>
          <w:p w14:paraId="0CE7DB2F" w14:textId="393C273F" w:rsidR="00204AE7" w:rsidRPr="00241836" w:rsidRDefault="00204AE7" w:rsidP="00204AE7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0.11, 1.02)</w:t>
            </w:r>
            <w:r w:rsidRPr="00241836">
              <w:rPr>
                <w:rFonts w:ascii="Times New Roman" w:hAnsi="Times New Roman" w:cs="Times New Roman"/>
                <w:sz w:val="24"/>
                <w:vertAlign w:val="superscript"/>
              </w:rPr>
              <w:t xml:space="preserve"> *</w:t>
            </w:r>
          </w:p>
        </w:tc>
      </w:tr>
      <w:tr w:rsidR="00204AE7" w:rsidRPr="00D50B85" w14:paraId="74A5E1E6" w14:textId="77777777" w:rsidTr="000E2400">
        <w:trPr>
          <w:trHeight w:val="227"/>
          <w:jc w:val="center"/>
        </w:trPr>
        <w:tc>
          <w:tcPr>
            <w:tcW w:w="1406" w:type="pct"/>
            <w:vAlign w:val="center"/>
          </w:tcPr>
          <w:p w14:paraId="12925387" w14:textId="77777777" w:rsidR="00204AE7" w:rsidRPr="00D50B85" w:rsidRDefault="00204AE7" w:rsidP="00204AE7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D50B85">
              <w:rPr>
                <w:rFonts w:ascii="Times New Roman" w:hAnsi="Times New Roman" w:cs="Times New Roman"/>
                <w:sz w:val="24"/>
              </w:rPr>
              <w:t>Selenium</w:t>
            </w:r>
            <w:r w:rsidRPr="00C72ACE"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 xml:space="preserve"> a</w:t>
            </w:r>
          </w:p>
        </w:tc>
        <w:tc>
          <w:tcPr>
            <w:tcW w:w="625" w:type="pct"/>
          </w:tcPr>
          <w:p w14:paraId="129B2209" w14:textId="53BA69F6" w:rsidR="00204AE7" w:rsidRPr="00241836" w:rsidRDefault="00204AE7" w:rsidP="00204AE7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-2.41</w:t>
            </w:r>
          </w:p>
        </w:tc>
        <w:tc>
          <w:tcPr>
            <w:tcW w:w="1172" w:type="pct"/>
          </w:tcPr>
          <w:p w14:paraId="64756B64" w14:textId="12BC5D15" w:rsidR="00204AE7" w:rsidRPr="00241836" w:rsidRDefault="00204AE7" w:rsidP="00204AE7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-4.33, -0.49)</w:t>
            </w:r>
            <w:r w:rsidRPr="00241836">
              <w:rPr>
                <w:rFonts w:ascii="Times New Roman" w:hAnsi="Times New Roman" w:cs="Times New Roman"/>
                <w:sz w:val="24"/>
                <w:vertAlign w:val="superscript"/>
              </w:rPr>
              <w:t xml:space="preserve"> *</w:t>
            </w:r>
          </w:p>
        </w:tc>
        <w:tc>
          <w:tcPr>
            <w:tcW w:w="784" w:type="pct"/>
          </w:tcPr>
          <w:p w14:paraId="07A5B70B" w14:textId="5F4BA866" w:rsidR="00204AE7" w:rsidRPr="00241836" w:rsidRDefault="00204AE7" w:rsidP="00204AE7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-1.54</w:t>
            </w:r>
          </w:p>
        </w:tc>
        <w:tc>
          <w:tcPr>
            <w:tcW w:w="1013" w:type="pct"/>
          </w:tcPr>
          <w:p w14:paraId="7B6BE10E" w14:textId="272481E4" w:rsidR="00204AE7" w:rsidRPr="00241836" w:rsidRDefault="00204AE7" w:rsidP="00204AE7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-2.82, -0.25)</w:t>
            </w:r>
            <w:r w:rsidRPr="00241836">
              <w:rPr>
                <w:rFonts w:ascii="Times New Roman" w:hAnsi="Times New Roman" w:cs="Times New Roman"/>
                <w:sz w:val="24"/>
                <w:vertAlign w:val="superscript"/>
              </w:rPr>
              <w:t xml:space="preserve"> *</w:t>
            </w:r>
          </w:p>
        </w:tc>
      </w:tr>
      <w:tr w:rsidR="00204AE7" w:rsidRPr="00D50B85" w14:paraId="141D9E87" w14:textId="77777777" w:rsidTr="000E2400">
        <w:trPr>
          <w:trHeight w:val="227"/>
          <w:jc w:val="center"/>
        </w:trPr>
        <w:tc>
          <w:tcPr>
            <w:tcW w:w="1406" w:type="pct"/>
            <w:vAlign w:val="center"/>
          </w:tcPr>
          <w:p w14:paraId="1AD832A9" w14:textId="77777777" w:rsidR="00204AE7" w:rsidRPr="00D50B85" w:rsidRDefault="00204AE7" w:rsidP="00204AE7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D50B85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625" w:type="pct"/>
          </w:tcPr>
          <w:p w14:paraId="731C4BD7" w14:textId="3E97CF3C" w:rsidR="00204AE7" w:rsidRPr="00241836" w:rsidRDefault="00204AE7" w:rsidP="00204AE7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0.46</w:t>
            </w:r>
          </w:p>
        </w:tc>
        <w:tc>
          <w:tcPr>
            <w:tcW w:w="1172" w:type="pct"/>
          </w:tcPr>
          <w:p w14:paraId="1F967E21" w14:textId="5A9B3A08" w:rsidR="00204AE7" w:rsidRPr="00241836" w:rsidRDefault="00204AE7" w:rsidP="00204AE7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0.39, 0.52)</w:t>
            </w:r>
            <w:r w:rsidRPr="00241836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  <w:tc>
          <w:tcPr>
            <w:tcW w:w="784" w:type="pct"/>
          </w:tcPr>
          <w:p w14:paraId="6B7177C0" w14:textId="100E2A10" w:rsidR="00204AE7" w:rsidRPr="00241836" w:rsidRDefault="00204AE7" w:rsidP="00204AE7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0.19</w:t>
            </w:r>
          </w:p>
        </w:tc>
        <w:tc>
          <w:tcPr>
            <w:tcW w:w="1013" w:type="pct"/>
          </w:tcPr>
          <w:p w14:paraId="7B0BF0B1" w14:textId="14A72955" w:rsidR="00204AE7" w:rsidRPr="00241836" w:rsidRDefault="00204AE7" w:rsidP="00204AE7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0.15, 0.23)</w:t>
            </w:r>
            <w:r w:rsidRPr="00241836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</w:tr>
      <w:tr w:rsidR="00204AE7" w:rsidRPr="00D50B85" w14:paraId="527DBC53" w14:textId="77777777" w:rsidTr="000E2400">
        <w:trPr>
          <w:trHeight w:val="227"/>
          <w:jc w:val="center"/>
        </w:trPr>
        <w:tc>
          <w:tcPr>
            <w:tcW w:w="1406" w:type="pct"/>
            <w:vAlign w:val="center"/>
          </w:tcPr>
          <w:p w14:paraId="4F576DFE" w14:textId="77777777" w:rsidR="00204AE7" w:rsidRPr="00D50B85" w:rsidRDefault="00204AE7" w:rsidP="00204AE7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D50B85">
              <w:rPr>
                <w:rFonts w:ascii="Times New Roman" w:hAnsi="Times New Roman" w:cs="Times New Roman"/>
                <w:sz w:val="24"/>
              </w:rPr>
              <w:t>Sex (ref. = female)</w:t>
            </w:r>
          </w:p>
        </w:tc>
        <w:tc>
          <w:tcPr>
            <w:tcW w:w="625" w:type="pct"/>
          </w:tcPr>
          <w:p w14:paraId="68239804" w14:textId="6BE95BF2" w:rsidR="00204AE7" w:rsidRPr="00241836" w:rsidRDefault="00204AE7" w:rsidP="00204AE7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4.65</w:t>
            </w:r>
          </w:p>
        </w:tc>
        <w:tc>
          <w:tcPr>
            <w:tcW w:w="1172" w:type="pct"/>
          </w:tcPr>
          <w:p w14:paraId="388BBD20" w14:textId="322626DA" w:rsidR="00204AE7" w:rsidRPr="00241836" w:rsidRDefault="00204AE7" w:rsidP="00204AE7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3.09, 6.21)</w:t>
            </w:r>
            <w:r w:rsidRPr="00241836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  <w:tc>
          <w:tcPr>
            <w:tcW w:w="784" w:type="pct"/>
          </w:tcPr>
          <w:p w14:paraId="63E34F23" w14:textId="7CAD5009" w:rsidR="00204AE7" w:rsidRPr="00241836" w:rsidRDefault="00204AE7" w:rsidP="00204AE7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0.61</w:t>
            </w:r>
          </w:p>
        </w:tc>
        <w:tc>
          <w:tcPr>
            <w:tcW w:w="1013" w:type="pct"/>
          </w:tcPr>
          <w:p w14:paraId="225FDBBE" w14:textId="1FE4571E" w:rsidR="00204AE7" w:rsidRPr="00241836" w:rsidRDefault="00204AE7" w:rsidP="00204AE7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-0.43, 1.65)</w:t>
            </w:r>
            <w:r w:rsidRPr="00241836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</w:tr>
      <w:tr w:rsidR="00204AE7" w:rsidRPr="00D50B85" w14:paraId="15D69973" w14:textId="77777777" w:rsidTr="000E2400">
        <w:trPr>
          <w:trHeight w:val="227"/>
          <w:jc w:val="center"/>
        </w:trPr>
        <w:tc>
          <w:tcPr>
            <w:tcW w:w="1406" w:type="pct"/>
            <w:vAlign w:val="center"/>
          </w:tcPr>
          <w:p w14:paraId="3CAE8DC0" w14:textId="77777777" w:rsidR="00204AE7" w:rsidRPr="00D50B85" w:rsidRDefault="00204AE7" w:rsidP="00204AE7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D50B85">
              <w:rPr>
                <w:rFonts w:ascii="Times New Roman" w:hAnsi="Times New Roman" w:cs="Times New Roman"/>
                <w:sz w:val="24"/>
              </w:rPr>
              <w:t>BMI (kg/m</w:t>
            </w:r>
            <w:r w:rsidRPr="00D50B85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D50B8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625" w:type="pct"/>
          </w:tcPr>
          <w:p w14:paraId="0F80D12D" w14:textId="15EED877" w:rsidR="00204AE7" w:rsidRPr="00241836" w:rsidRDefault="00204AE7" w:rsidP="00204AE7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1.36</w:t>
            </w:r>
          </w:p>
        </w:tc>
        <w:tc>
          <w:tcPr>
            <w:tcW w:w="1172" w:type="pct"/>
          </w:tcPr>
          <w:p w14:paraId="5BE55754" w14:textId="3748E511" w:rsidR="00204AE7" w:rsidRPr="00241836" w:rsidRDefault="00204AE7" w:rsidP="00204AE7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1.12, 1.59)</w:t>
            </w:r>
            <w:r w:rsidRPr="00241836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  <w:tc>
          <w:tcPr>
            <w:tcW w:w="784" w:type="pct"/>
          </w:tcPr>
          <w:p w14:paraId="08542343" w14:textId="02889C7D" w:rsidR="00204AE7" w:rsidRPr="00241836" w:rsidRDefault="00204AE7" w:rsidP="00204AE7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1.18</w:t>
            </w:r>
          </w:p>
        </w:tc>
        <w:tc>
          <w:tcPr>
            <w:tcW w:w="1013" w:type="pct"/>
          </w:tcPr>
          <w:p w14:paraId="1ED96A7A" w14:textId="5CA14509" w:rsidR="00204AE7" w:rsidRPr="00241836" w:rsidRDefault="00204AE7" w:rsidP="00204AE7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1.02, 1.34)</w:t>
            </w:r>
            <w:r w:rsidRPr="00241836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</w:tr>
      <w:tr w:rsidR="00204AE7" w:rsidRPr="00D50B85" w14:paraId="2A71EDD0" w14:textId="77777777" w:rsidTr="000E2400">
        <w:trPr>
          <w:trHeight w:val="227"/>
          <w:jc w:val="center"/>
        </w:trPr>
        <w:tc>
          <w:tcPr>
            <w:tcW w:w="1406" w:type="pct"/>
            <w:tcBorders>
              <w:bottom w:val="single" w:sz="4" w:space="0" w:color="auto"/>
            </w:tcBorders>
            <w:vAlign w:val="center"/>
          </w:tcPr>
          <w:p w14:paraId="3D2D1E56" w14:textId="6213FDAE" w:rsidR="00204AE7" w:rsidRPr="00D50B85" w:rsidRDefault="00204AE7" w:rsidP="00204AE7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 xml:space="preserve">ead </w:t>
            </w:r>
            <w:r w:rsidRPr="007D6502">
              <w:rPr>
                <w:rFonts w:ascii="Times New Roman" w:hAnsi="Times New Roman" w:cs="Times New Roman"/>
                <w:sz w:val="24"/>
              </w:rPr>
              <w:t>×</w:t>
            </w:r>
            <w:r>
              <w:rPr>
                <w:rFonts w:ascii="Times New Roman" w:hAnsi="Times New Roman" w:cs="Times New Roman"/>
                <w:sz w:val="24"/>
              </w:rPr>
              <w:t xml:space="preserve"> Selenium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06F1ADF3" w14:textId="31E2447C" w:rsidR="00204AE7" w:rsidRPr="00241836" w:rsidRDefault="00204AE7" w:rsidP="00204AE7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-0.28</w:t>
            </w:r>
          </w:p>
        </w:tc>
        <w:tc>
          <w:tcPr>
            <w:tcW w:w="1172" w:type="pct"/>
            <w:tcBorders>
              <w:bottom w:val="single" w:sz="4" w:space="0" w:color="auto"/>
            </w:tcBorders>
          </w:tcPr>
          <w:p w14:paraId="00AAFB8D" w14:textId="506A1732" w:rsidR="00204AE7" w:rsidRPr="00241836" w:rsidRDefault="00204AE7" w:rsidP="00204AE7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-1.12, 0.56)</w:t>
            </w:r>
          </w:p>
        </w:tc>
        <w:tc>
          <w:tcPr>
            <w:tcW w:w="784" w:type="pct"/>
            <w:tcBorders>
              <w:bottom w:val="single" w:sz="4" w:space="0" w:color="auto"/>
            </w:tcBorders>
          </w:tcPr>
          <w:p w14:paraId="3A811382" w14:textId="1108C451" w:rsidR="00204AE7" w:rsidRPr="00241836" w:rsidRDefault="00204AE7" w:rsidP="00204AE7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-0.20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04D6406B" w14:textId="1860012A" w:rsidR="00204AE7" w:rsidRPr="00241836" w:rsidRDefault="00204AE7" w:rsidP="00204AE7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E2400">
              <w:rPr>
                <w:rFonts w:ascii="Times New Roman" w:hAnsi="Times New Roman" w:cs="Times New Roman"/>
                <w:sz w:val="24"/>
              </w:rPr>
              <w:t>(-0.77, 0.36)</w:t>
            </w:r>
          </w:p>
        </w:tc>
      </w:tr>
      <w:tr w:rsidR="00335248" w:rsidRPr="00D50B85" w14:paraId="15B6772B" w14:textId="77777777" w:rsidTr="00335248">
        <w:trPr>
          <w:trHeight w:val="334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100AB7D7" w14:textId="695BAE5D" w:rsidR="00335248" w:rsidRDefault="00335248" w:rsidP="00BB57B9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D50B85">
              <w:rPr>
                <w:rFonts w:ascii="Times New Roman" w:hAnsi="Times New Roman" w:cs="Times New Roman"/>
                <w:sz w:val="24"/>
              </w:rPr>
              <w:t>Abbreviation: SBP, systolic blood pressure; DBP, diastolic blood pressure; CI, confidence interval; BMI, body mass index.</w:t>
            </w:r>
          </w:p>
          <w:p w14:paraId="063B6D7A" w14:textId="77777777" w:rsidR="00335248" w:rsidRPr="002B40D9" w:rsidRDefault="00335248" w:rsidP="00BB57B9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ultiple linear regression models were adjusted by countries.</w:t>
            </w:r>
          </w:p>
          <w:p w14:paraId="30E3A7E7" w14:textId="7B31FE35" w:rsidR="00335248" w:rsidRPr="00D50B85" w:rsidRDefault="00335248" w:rsidP="00BB57B9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C72ACE"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a</w:t>
            </w:r>
            <w:r w:rsidRPr="00D50B85">
              <w:rPr>
                <w:rFonts w:ascii="Times New Roman" w:hAnsi="Times New Roman" w:cs="Times New Roman"/>
                <w:sz w:val="24"/>
              </w:rPr>
              <w:t xml:space="preserve"> Creatinine-adjusted concentration (µg/g creatinine) (log-transformed</w:t>
            </w:r>
            <w:r w:rsidR="005D3B40">
              <w:rPr>
                <w:rFonts w:ascii="Times New Roman" w:hAnsi="Times New Roman" w:cs="Times New Roman"/>
                <w:sz w:val="24"/>
              </w:rPr>
              <w:t xml:space="preserve"> and centered</w:t>
            </w:r>
            <w:r w:rsidRPr="00D50B85">
              <w:rPr>
                <w:rFonts w:ascii="Times New Roman" w:hAnsi="Times New Roman" w:cs="Times New Roman"/>
                <w:sz w:val="24"/>
              </w:rPr>
              <w:t>).</w:t>
            </w:r>
          </w:p>
          <w:p w14:paraId="28AD26CE" w14:textId="77777777" w:rsidR="00335248" w:rsidRPr="00D50B85" w:rsidRDefault="00335248" w:rsidP="00BB57B9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D50B85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  <w:r w:rsidRPr="00D50B85">
              <w:rPr>
                <w:rFonts w:ascii="Times New Roman" w:hAnsi="Times New Roman" w:cs="Times New Roman"/>
                <w:sz w:val="24"/>
              </w:rPr>
              <w:t xml:space="preserve"> &lt; 0.05, </w:t>
            </w:r>
            <w:r w:rsidRPr="00D50B85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  <w:r w:rsidRPr="00D50B85">
              <w:rPr>
                <w:rFonts w:ascii="Times New Roman" w:hAnsi="Times New Roman" w:cs="Times New Roman"/>
                <w:sz w:val="24"/>
              </w:rPr>
              <w:t xml:space="preserve"> &lt; 0.01, </w:t>
            </w:r>
            <w:r w:rsidRPr="00D50B85">
              <w:rPr>
                <w:rFonts w:ascii="Times New Roman" w:hAnsi="Times New Roman" w:cs="Times New Roman"/>
                <w:sz w:val="24"/>
                <w:vertAlign w:val="superscript"/>
              </w:rPr>
              <w:t>***</w:t>
            </w:r>
            <w:r w:rsidRPr="00D50B85">
              <w:rPr>
                <w:rFonts w:ascii="Times New Roman" w:hAnsi="Times New Roman" w:cs="Times New Roman"/>
                <w:sz w:val="24"/>
              </w:rPr>
              <w:t xml:space="preserve"> &lt; 0.001.</w:t>
            </w:r>
          </w:p>
        </w:tc>
      </w:tr>
    </w:tbl>
    <w:p w14:paraId="3FC2D9DE" w14:textId="06640FF7" w:rsidR="00E221D6" w:rsidRDefault="00E221D6" w:rsidP="00BB57B9">
      <w:pPr>
        <w:widowControl/>
        <w:jc w:val="left"/>
      </w:pPr>
    </w:p>
    <w:p w14:paraId="24B0F225" w14:textId="71658DF5" w:rsidR="00E44124" w:rsidRDefault="00E44124">
      <w:pPr>
        <w:widowControl/>
        <w:jc w:val="left"/>
      </w:pPr>
      <w:r>
        <w:br w:type="page"/>
      </w:r>
    </w:p>
    <w:p w14:paraId="6003F380" w14:textId="77777777" w:rsidR="00E221D6" w:rsidRDefault="00E221D6" w:rsidP="00BB57B9">
      <w:pPr>
        <w:widowControl/>
        <w:jc w:val="left"/>
      </w:pPr>
    </w:p>
    <w:tbl>
      <w:tblPr>
        <w:tblStyle w:val="TableGrid"/>
        <w:tblW w:w="495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8"/>
        <w:gridCol w:w="1417"/>
        <w:gridCol w:w="1844"/>
        <w:gridCol w:w="1417"/>
        <w:gridCol w:w="1847"/>
      </w:tblGrid>
      <w:tr w:rsidR="009A4F7B" w:rsidRPr="00A73C38" w14:paraId="50082981" w14:textId="77777777" w:rsidTr="00895DF3">
        <w:trPr>
          <w:trHeight w:val="334"/>
          <w:jc w:val="center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63A51AF6" w14:textId="36196267" w:rsidR="009A4F7B" w:rsidRPr="00A73C38" w:rsidRDefault="00844741" w:rsidP="00BB57B9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A73C38">
              <w:rPr>
                <w:rFonts w:ascii="Times New Roman" w:hAnsi="Times New Roman" w:cs="Times New Roman"/>
                <w:sz w:val="24"/>
              </w:rPr>
              <w:t xml:space="preserve">Table </w:t>
            </w:r>
            <w:r w:rsidR="00824DA2">
              <w:rPr>
                <w:rFonts w:ascii="Times New Roman" w:hAnsi="Times New Roman" w:cs="Times New Roman"/>
                <w:sz w:val="24"/>
              </w:rPr>
              <w:t>S</w:t>
            </w:r>
            <w:r w:rsidR="00F8269D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B009E3">
              <w:rPr>
                <w:rFonts w:ascii="Times New Roman" w:hAnsi="Times New Roman" w:cs="Times New Roman"/>
                <w:sz w:val="24"/>
              </w:rPr>
              <w:t>Country-specific a</w:t>
            </w:r>
            <w:r w:rsidR="009A4F7B">
              <w:rPr>
                <w:rFonts w:ascii="Times New Roman" w:hAnsi="Times New Roman" w:cs="Times New Roman"/>
                <w:sz w:val="24"/>
              </w:rPr>
              <w:t xml:space="preserve">ssociations between urinary </w:t>
            </w:r>
            <w:r w:rsidR="008014E5">
              <w:rPr>
                <w:rFonts w:ascii="Times New Roman" w:hAnsi="Times New Roman" w:cs="Times New Roman"/>
                <w:sz w:val="24"/>
              </w:rPr>
              <w:t xml:space="preserve">heavy </w:t>
            </w:r>
            <w:r w:rsidR="009A4F7B">
              <w:rPr>
                <w:rFonts w:ascii="Times New Roman" w:hAnsi="Times New Roman" w:cs="Times New Roman"/>
                <w:sz w:val="24"/>
              </w:rPr>
              <w:t>metal concentrations and blood pressure</w:t>
            </w:r>
          </w:p>
        </w:tc>
      </w:tr>
      <w:tr w:rsidR="00895DF3" w:rsidRPr="00A73C38" w14:paraId="0BCC12B3" w14:textId="77777777" w:rsidTr="00241836">
        <w:trPr>
          <w:trHeight w:val="552"/>
          <w:jc w:val="center"/>
        </w:trPr>
        <w:tc>
          <w:tcPr>
            <w:tcW w:w="13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D2768" w14:textId="77777777" w:rsidR="00895DF3" w:rsidRPr="00A73C38" w:rsidRDefault="00895DF3" w:rsidP="00BB57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2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DB00D" w14:textId="77777777" w:rsidR="00895DF3" w:rsidRPr="00D96B56" w:rsidRDefault="00895DF3" w:rsidP="00BB57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BP (mmHg)</w:t>
            </w:r>
          </w:p>
        </w:tc>
        <w:tc>
          <w:tcPr>
            <w:tcW w:w="18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7B272" w14:textId="77777777" w:rsidR="00895DF3" w:rsidRPr="00A73C38" w:rsidRDefault="00895DF3" w:rsidP="00BB57B9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BP (mmHg)</w:t>
            </w:r>
          </w:p>
        </w:tc>
      </w:tr>
      <w:tr w:rsidR="00895DF3" w:rsidRPr="00A73C38" w14:paraId="6E986211" w14:textId="77777777" w:rsidTr="00241836">
        <w:trPr>
          <w:trHeight w:val="227"/>
          <w:jc w:val="center"/>
        </w:trPr>
        <w:tc>
          <w:tcPr>
            <w:tcW w:w="13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61F0A" w14:textId="06E0E176" w:rsidR="00895DF3" w:rsidRPr="00A73C38" w:rsidRDefault="00895DF3" w:rsidP="00BB57B9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 xml:space="preserve">angladesh (n = </w:t>
            </w:r>
            <w:r w:rsidR="0022194A" w:rsidRPr="004C7257">
              <w:rPr>
                <w:rFonts w:ascii="Times New Roman" w:hAnsi="Times New Roman" w:cs="Times New Roman"/>
                <w:sz w:val="24"/>
              </w:rPr>
              <w:t>5</w:t>
            </w:r>
            <w:r w:rsidR="0022194A">
              <w:rPr>
                <w:rFonts w:ascii="Times New Roman" w:hAnsi="Times New Roman" w:cs="Times New Roman"/>
                <w:sz w:val="24"/>
              </w:rPr>
              <w:t>4</w:t>
            </w:r>
            <w:r w:rsidR="0022194A" w:rsidRPr="004C7257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19D72" w14:textId="77777777" w:rsidR="00895DF3" w:rsidRDefault="00895DF3" w:rsidP="00BB57B9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oef.</w:t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1FDF3" w14:textId="77777777" w:rsidR="00895DF3" w:rsidRDefault="00895DF3" w:rsidP="00BB57B9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95% CI)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81D75" w14:textId="77777777" w:rsidR="00895DF3" w:rsidRDefault="00895DF3" w:rsidP="00BB57B9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oef.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EE499" w14:textId="77777777" w:rsidR="00895DF3" w:rsidRDefault="00895DF3" w:rsidP="00BB57B9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95% CI)</w:t>
            </w:r>
          </w:p>
        </w:tc>
      </w:tr>
      <w:tr w:rsidR="00241836" w:rsidRPr="00A73C38" w14:paraId="705488AB" w14:textId="77777777" w:rsidTr="000E2400">
        <w:trPr>
          <w:trHeight w:val="227"/>
          <w:jc w:val="center"/>
        </w:trPr>
        <w:tc>
          <w:tcPr>
            <w:tcW w:w="1348" w:type="pct"/>
            <w:tcBorders>
              <w:top w:val="single" w:sz="4" w:space="0" w:color="auto"/>
            </w:tcBorders>
            <w:vAlign w:val="center"/>
          </w:tcPr>
          <w:p w14:paraId="66F72254" w14:textId="77777777" w:rsidR="00241836" w:rsidRPr="00A73C38" w:rsidRDefault="00241836" w:rsidP="00241836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A73C38"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rsenic </w:t>
            </w:r>
            <w:r>
              <w:rPr>
                <w:rFonts w:ascii="Times New Roman" w:hAnsi="Times New Roman" w:cs="Times New Roman"/>
                <w:i/>
                <w:sz w:val="24"/>
                <w:vertAlign w:val="superscript"/>
              </w:rPr>
              <w:t>a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31ECEFF8" w14:textId="7C362FC0" w:rsidR="00241836" w:rsidRPr="00A73C38" w:rsidRDefault="00241836" w:rsidP="00241836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7E7AE3">
              <w:t>0.48</w:t>
            </w:r>
          </w:p>
        </w:tc>
        <w:tc>
          <w:tcPr>
            <w:tcW w:w="1032" w:type="pct"/>
            <w:tcBorders>
              <w:top w:val="single" w:sz="4" w:space="0" w:color="auto"/>
            </w:tcBorders>
          </w:tcPr>
          <w:p w14:paraId="69BED5CE" w14:textId="425BB719" w:rsidR="00241836" w:rsidRPr="00A73C38" w:rsidRDefault="00241836" w:rsidP="00241836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7E7AE3">
              <w:t>(-1.17, 2.13)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591D426F" w14:textId="3FFEF53E" w:rsidR="00241836" w:rsidRPr="00A73C38" w:rsidRDefault="00241836" w:rsidP="00241836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79427F">
              <w:t>-0.63</w:t>
            </w:r>
          </w:p>
        </w:tc>
        <w:tc>
          <w:tcPr>
            <w:tcW w:w="1034" w:type="pct"/>
            <w:tcBorders>
              <w:top w:val="single" w:sz="4" w:space="0" w:color="auto"/>
            </w:tcBorders>
          </w:tcPr>
          <w:p w14:paraId="528A8D2A" w14:textId="00ACD10A" w:rsidR="00241836" w:rsidRPr="00A73C38" w:rsidRDefault="00241836" w:rsidP="00241836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79427F">
              <w:t>(-1.68, 0.42)</w:t>
            </w:r>
          </w:p>
        </w:tc>
      </w:tr>
      <w:tr w:rsidR="00241836" w:rsidRPr="00A73C38" w14:paraId="0E59840B" w14:textId="77777777" w:rsidTr="000E2400">
        <w:trPr>
          <w:trHeight w:val="227"/>
          <w:jc w:val="center"/>
        </w:trPr>
        <w:tc>
          <w:tcPr>
            <w:tcW w:w="1348" w:type="pct"/>
            <w:vAlign w:val="center"/>
          </w:tcPr>
          <w:p w14:paraId="760BF344" w14:textId="77777777" w:rsidR="00241836" w:rsidRPr="00A73C38" w:rsidRDefault="00241836" w:rsidP="00241836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A73C38"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 xml:space="preserve">admium </w:t>
            </w:r>
            <w:r>
              <w:rPr>
                <w:rFonts w:ascii="Times New Roman" w:hAnsi="Times New Roman" w:cs="Times New Roman"/>
                <w:i/>
                <w:sz w:val="24"/>
                <w:vertAlign w:val="superscript"/>
              </w:rPr>
              <w:t>a</w:t>
            </w:r>
          </w:p>
        </w:tc>
        <w:tc>
          <w:tcPr>
            <w:tcW w:w="793" w:type="pct"/>
          </w:tcPr>
          <w:p w14:paraId="43806E51" w14:textId="16AC10A7" w:rsidR="00241836" w:rsidRPr="00A73C38" w:rsidRDefault="00241836" w:rsidP="00241836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7E7AE3">
              <w:t>-4.23</w:t>
            </w:r>
          </w:p>
        </w:tc>
        <w:tc>
          <w:tcPr>
            <w:tcW w:w="1032" w:type="pct"/>
          </w:tcPr>
          <w:p w14:paraId="3114E195" w14:textId="3C0609F2" w:rsidR="00241836" w:rsidRPr="00A73C38" w:rsidRDefault="00241836" w:rsidP="00241836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7E7AE3">
              <w:t>(-6.03, -2.42)</w:t>
            </w:r>
            <w:r w:rsidRPr="0064389E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  <w:tc>
          <w:tcPr>
            <w:tcW w:w="793" w:type="pct"/>
          </w:tcPr>
          <w:p w14:paraId="091EE7E6" w14:textId="11A04413" w:rsidR="00241836" w:rsidRPr="00A73C38" w:rsidRDefault="00241836" w:rsidP="00241836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79427F">
              <w:t>-2.89</w:t>
            </w:r>
          </w:p>
        </w:tc>
        <w:tc>
          <w:tcPr>
            <w:tcW w:w="1034" w:type="pct"/>
          </w:tcPr>
          <w:p w14:paraId="01B32312" w14:textId="6F88A935" w:rsidR="00241836" w:rsidRPr="00A73C38" w:rsidRDefault="00241836" w:rsidP="00241836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79427F">
              <w:t>(-4.05, -1.74)</w:t>
            </w:r>
            <w:r w:rsidRPr="0064389E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</w:tr>
      <w:tr w:rsidR="00241836" w:rsidRPr="00A73C38" w14:paraId="7A3F2091" w14:textId="77777777" w:rsidTr="000E2400">
        <w:trPr>
          <w:trHeight w:val="227"/>
          <w:jc w:val="center"/>
        </w:trPr>
        <w:tc>
          <w:tcPr>
            <w:tcW w:w="1348" w:type="pct"/>
            <w:vAlign w:val="center"/>
          </w:tcPr>
          <w:p w14:paraId="1B2B5DCF" w14:textId="77777777" w:rsidR="00241836" w:rsidRPr="00A73C38" w:rsidRDefault="00241836" w:rsidP="00241836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Lead </w:t>
            </w:r>
            <w:r>
              <w:rPr>
                <w:rFonts w:ascii="Times New Roman" w:hAnsi="Times New Roman" w:cs="Times New Roman"/>
                <w:i/>
                <w:sz w:val="24"/>
                <w:vertAlign w:val="superscript"/>
              </w:rPr>
              <w:t>a</w:t>
            </w:r>
          </w:p>
        </w:tc>
        <w:tc>
          <w:tcPr>
            <w:tcW w:w="793" w:type="pct"/>
          </w:tcPr>
          <w:p w14:paraId="69BA906F" w14:textId="19A32E7F" w:rsidR="00241836" w:rsidRPr="00A73C38" w:rsidRDefault="00241836" w:rsidP="00241836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7E7AE3">
              <w:t>2.60</w:t>
            </w:r>
          </w:p>
        </w:tc>
        <w:tc>
          <w:tcPr>
            <w:tcW w:w="1032" w:type="pct"/>
          </w:tcPr>
          <w:p w14:paraId="3543E20B" w14:textId="158F93F5" w:rsidR="00241836" w:rsidRPr="00A73C38" w:rsidRDefault="00241836" w:rsidP="00241836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7E7AE3">
              <w:t>(1.27, 3.93)</w:t>
            </w:r>
            <w:r w:rsidRPr="0064389E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  <w:tc>
          <w:tcPr>
            <w:tcW w:w="793" w:type="pct"/>
          </w:tcPr>
          <w:p w14:paraId="0843932C" w14:textId="6BA8B202" w:rsidR="00241836" w:rsidRPr="00A73C38" w:rsidRDefault="00241836" w:rsidP="00241836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79427F">
              <w:t>1.17</w:t>
            </w:r>
          </w:p>
        </w:tc>
        <w:tc>
          <w:tcPr>
            <w:tcW w:w="1034" w:type="pct"/>
          </w:tcPr>
          <w:p w14:paraId="2371A3ED" w14:textId="2BA767B4" w:rsidR="00241836" w:rsidRPr="00A73C38" w:rsidRDefault="00241836" w:rsidP="00241836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79427F">
              <w:t>(0.32, 2.01)</w:t>
            </w:r>
            <w:r w:rsidRPr="0064389E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</w:t>
            </w:r>
          </w:p>
        </w:tc>
      </w:tr>
      <w:tr w:rsidR="00241836" w:rsidRPr="00A73C38" w14:paraId="3F58FADB" w14:textId="77777777" w:rsidTr="000E2400">
        <w:trPr>
          <w:trHeight w:val="227"/>
          <w:jc w:val="center"/>
        </w:trPr>
        <w:tc>
          <w:tcPr>
            <w:tcW w:w="1348" w:type="pct"/>
            <w:vAlign w:val="center"/>
          </w:tcPr>
          <w:p w14:paraId="62D14599" w14:textId="77777777" w:rsidR="00241836" w:rsidRPr="00A73C38" w:rsidRDefault="00241836" w:rsidP="00241836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A73C38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A73C38">
              <w:rPr>
                <w:rFonts w:ascii="Times New Roman" w:hAnsi="Times New Roman" w:cs="Times New Roman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 xml:space="preserve">lenium </w:t>
            </w:r>
            <w:r>
              <w:rPr>
                <w:rFonts w:ascii="Times New Roman" w:hAnsi="Times New Roman" w:cs="Times New Roman"/>
                <w:i/>
                <w:sz w:val="24"/>
                <w:vertAlign w:val="superscript"/>
              </w:rPr>
              <w:t>a</w:t>
            </w:r>
          </w:p>
        </w:tc>
        <w:tc>
          <w:tcPr>
            <w:tcW w:w="793" w:type="pct"/>
          </w:tcPr>
          <w:p w14:paraId="1167E037" w14:textId="1796B7E7" w:rsidR="00241836" w:rsidRDefault="00241836" w:rsidP="00241836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7E7AE3">
              <w:t>-0.96</w:t>
            </w:r>
          </w:p>
        </w:tc>
        <w:tc>
          <w:tcPr>
            <w:tcW w:w="1032" w:type="pct"/>
          </w:tcPr>
          <w:p w14:paraId="59116B75" w14:textId="56723CF7" w:rsidR="00241836" w:rsidRDefault="00241836" w:rsidP="00241836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7E7AE3">
              <w:t>(-4.38, 2.45)</w:t>
            </w:r>
          </w:p>
        </w:tc>
        <w:tc>
          <w:tcPr>
            <w:tcW w:w="793" w:type="pct"/>
          </w:tcPr>
          <w:p w14:paraId="0C543A4E" w14:textId="5C531FFD" w:rsidR="00241836" w:rsidRDefault="00241836" w:rsidP="00241836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79427F">
              <w:t>0.04</w:t>
            </w:r>
          </w:p>
        </w:tc>
        <w:tc>
          <w:tcPr>
            <w:tcW w:w="1034" w:type="pct"/>
          </w:tcPr>
          <w:p w14:paraId="164D6ACD" w14:textId="00EF4E38" w:rsidR="00241836" w:rsidRDefault="00241836" w:rsidP="00241836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79427F">
              <w:t>(-2.13, 2.22)</w:t>
            </w:r>
          </w:p>
        </w:tc>
      </w:tr>
      <w:tr w:rsidR="00241836" w:rsidRPr="00A73C38" w14:paraId="1876B8A6" w14:textId="77777777" w:rsidTr="000E2400">
        <w:trPr>
          <w:trHeight w:val="227"/>
          <w:jc w:val="center"/>
        </w:trPr>
        <w:tc>
          <w:tcPr>
            <w:tcW w:w="1348" w:type="pct"/>
            <w:vAlign w:val="center"/>
          </w:tcPr>
          <w:p w14:paraId="539C8244" w14:textId="77777777" w:rsidR="00241836" w:rsidRPr="00A73C38" w:rsidRDefault="00241836" w:rsidP="00241836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ge (years)</w:t>
            </w:r>
          </w:p>
        </w:tc>
        <w:tc>
          <w:tcPr>
            <w:tcW w:w="793" w:type="pct"/>
          </w:tcPr>
          <w:p w14:paraId="363E5B52" w14:textId="2F6ECF4E" w:rsidR="00241836" w:rsidRPr="00A73C38" w:rsidRDefault="00241836" w:rsidP="00241836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7E7AE3">
              <w:t>0.52</w:t>
            </w:r>
          </w:p>
        </w:tc>
        <w:tc>
          <w:tcPr>
            <w:tcW w:w="1032" w:type="pct"/>
          </w:tcPr>
          <w:p w14:paraId="114232DB" w14:textId="31110865" w:rsidR="00241836" w:rsidRPr="00A73C38" w:rsidRDefault="00241836" w:rsidP="00241836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7E7AE3">
              <w:t>(0.40, 0.64)</w:t>
            </w:r>
            <w:r w:rsidRPr="0064389E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  <w:tc>
          <w:tcPr>
            <w:tcW w:w="793" w:type="pct"/>
          </w:tcPr>
          <w:p w14:paraId="33A5BBC6" w14:textId="2A1E080F" w:rsidR="00241836" w:rsidRPr="00A73C38" w:rsidRDefault="00241836" w:rsidP="00241836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79427F">
              <w:t>0.21</w:t>
            </w:r>
          </w:p>
        </w:tc>
        <w:tc>
          <w:tcPr>
            <w:tcW w:w="1034" w:type="pct"/>
          </w:tcPr>
          <w:p w14:paraId="782167F4" w14:textId="4C7C7C87" w:rsidR="00241836" w:rsidRPr="00A73C38" w:rsidRDefault="00241836" w:rsidP="00241836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79427F">
              <w:t>(0.13, 0.28)</w:t>
            </w:r>
            <w:r w:rsidRPr="0064389E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</w:tr>
      <w:tr w:rsidR="00241836" w:rsidRPr="00A73C38" w14:paraId="0B84BE0D" w14:textId="77777777" w:rsidTr="000E2400">
        <w:trPr>
          <w:trHeight w:val="227"/>
          <w:jc w:val="center"/>
        </w:trPr>
        <w:tc>
          <w:tcPr>
            <w:tcW w:w="1348" w:type="pct"/>
            <w:vAlign w:val="center"/>
          </w:tcPr>
          <w:p w14:paraId="1D967453" w14:textId="77777777" w:rsidR="00241836" w:rsidRPr="00A73C38" w:rsidRDefault="00241836" w:rsidP="00241836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ex (ref. = female)</w:t>
            </w:r>
          </w:p>
        </w:tc>
        <w:tc>
          <w:tcPr>
            <w:tcW w:w="793" w:type="pct"/>
          </w:tcPr>
          <w:p w14:paraId="2FF95A96" w14:textId="56384982" w:rsidR="00241836" w:rsidRPr="00A73C38" w:rsidRDefault="00241836" w:rsidP="00241836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7E7AE3">
              <w:t>-1.80</w:t>
            </w:r>
          </w:p>
        </w:tc>
        <w:tc>
          <w:tcPr>
            <w:tcW w:w="1032" w:type="pct"/>
          </w:tcPr>
          <w:p w14:paraId="0C14FC72" w14:textId="7B9C17A9" w:rsidR="00241836" w:rsidRPr="00A73C38" w:rsidRDefault="00241836" w:rsidP="00241836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7E7AE3">
              <w:t>(-4.67, 1.08)</w:t>
            </w:r>
          </w:p>
        </w:tc>
        <w:tc>
          <w:tcPr>
            <w:tcW w:w="793" w:type="pct"/>
          </w:tcPr>
          <w:p w14:paraId="1C254DA0" w14:textId="1B585BDA" w:rsidR="00241836" w:rsidRPr="00A73C38" w:rsidRDefault="00241836" w:rsidP="00241836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79427F">
              <w:t>-4.27</w:t>
            </w:r>
          </w:p>
        </w:tc>
        <w:tc>
          <w:tcPr>
            <w:tcW w:w="1034" w:type="pct"/>
          </w:tcPr>
          <w:p w14:paraId="5E1FAD0B" w14:textId="2E3B80CA" w:rsidR="00241836" w:rsidRPr="00A73C38" w:rsidRDefault="00241836" w:rsidP="00241836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79427F">
              <w:t>(-6.11, -2.44)</w:t>
            </w:r>
            <w:r w:rsidRPr="0064389E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</w:tr>
      <w:tr w:rsidR="00241836" w:rsidRPr="00A73C38" w14:paraId="188CA206" w14:textId="77777777" w:rsidTr="000E2400">
        <w:trPr>
          <w:trHeight w:val="227"/>
          <w:jc w:val="center"/>
        </w:trPr>
        <w:tc>
          <w:tcPr>
            <w:tcW w:w="1348" w:type="pct"/>
            <w:tcBorders>
              <w:bottom w:val="single" w:sz="4" w:space="0" w:color="auto"/>
            </w:tcBorders>
            <w:vAlign w:val="center"/>
          </w:tcPr>
          <w:p w14:paraId="7E7BB08A" w14:textId="77777777" w:rsidR="00241836" w:rsidRPr="00A73C38" w:rsidRDefault="00241836" w:rsidP="00241836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MI (kg/m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6A30AAB2" w14:textId="1ABF1D50" w:rsidR="00241836" w:rsidRPr="00A73C38" w:rsidRDefault="00241836" w:rsidP="00241836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7E7AE3">
              <w:t>1.02</w:t>
            </w:r>
          </w:p>
        </w:tc>
        <w:tc>
          <w:tcPr>
            <w:tcW w:w="1032" w:type="pct"/>
            <w:tcBorders>
              <w:bottom w:val="single" w:sz="4" w:space="0" w:color="auto"/>
            </w:tcBorders>
          </w:tcPr>
          <w:p w14:paraId="68116593" w14:textId="6CDBB122" w:rsidR="00241836" w:rsidRPr="00A73C38" w:rsidRDefault="00241836" w:rsidP="00241836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7E7AE3">
              <w:t>(0.56, 1.48)</w:t>
            </w:r>
            <w:r w:rsidRPr="0064389E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7E729C5A" w14:textId="59B1E76F" w:rsidR="00241836" w:rsidRPr="00A73C38" w:rsidRDefault="00241836" w:rsidP="00241836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79427F">
              <w:t>1.07</w:t>
            </w:r>
          </w:p>
        </w:tc>
        <w:tc>
          <w:tcPr>
            <w:tcW w:w="1034" w:type="pct"/>
            <w:tcBorders>
              <w:bottom w:val="single" w:sz="4" w:space="0" w:color="auto"/>
            </w:tcBorders>
          </w:tcPr>
          <w:p w14:paraId="0DE534BD" w14:textId="35265385" w:rsidR="00241836" w:rsidRPr="00A73C38" w:rsidRDefault="00241836" w:rsidP="00241836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79427F">
              <w:t>(0.77, 1.36)</w:t>
            </w:r>
            <w:r w:rsidRPr="0064389E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</w:tr>
      <w:tr w:rsidR="00895DF3" w:rsidRPr="00A73C38" w14:paraId="249261E5" w14:textId="77777777" w:rsidTr="00241836">
        <w:trPr>
          <w:trHeight w:val="227"/>
          <w:jc w:val="center"/>
        </w:trPr>
        <w:tc>
          <w:tcPr>
            <w:tcW w:w="13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24FD2" w14:textId="479F1C7A" w:rsidR="00895DF3" w:rsidRPr="00A73C38" w:rsidRDefault="00895DF3" w:rsidP="00BB57B9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 xml:space="preserve">ndonesia (n = </w:t>
            </w:r>
            <w:r w:rsidR="0022194A">
              <w:rPr>
                <w:rFonts w:ascii="Times New Roman" w:hAnsi="Times New Roman" w:cs="Times New Roman"/>
                <w:sz w:val="24"/>
              </w:rPr>
              <w:t>17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D0535" w14:textId="77777777" w:rsidR="00895DF3" w:rsidRDefault="00895DF3" w:rsidP="00BB57B9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oef.</w:t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D7489" w14:textId="77777777" w:rsidR="00895DF3" w:rsidRDefault="00895DF3" w:rsidP="00BB57B9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95% CI)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C5AAD" w14:textId="77777777" w:rsidR="00895DF3" w:rsidRDefault="00895DF3" w:rsidP="00BB57B9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oef.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F6D73" w14:textId="77777777" w:rsidR="00895DF3" w:rsidRDefault="00895DF3" w:rsidP="00BB57B9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95% CI)</w:t>
            </w:r>
          </w:p>
        </w:tc>
      </w:tr>
      <w:tr w:rsidR="00791D0A" w:rsidRPr="00A73C38" w14:paraId="230AB158" w14:textId="77777777" w:rsidTr="000E2400">
        <w:trPr>
          <w:trHeight w:val="227"/>
          <w:jc w:val="center"/>
        </w:trPr>
        <w:tc>
          <w:tcPr>
            <w:tcW w:w="1348" w:type="pct"/>
            <w:tcBorders>
              <w:top w:val="single" w:sz="4" w:space="0" w:color="auto"/>
            </w:tcBorders>
            <w:vAlign w:val="center"/>
          </w:tcPr>
          <w:p w14:paraId="1EC26410" w14:textId="77777777" w:rsidR="00791D0A" w:rsidRPr="00A73C38" w:rsidRDefault="00791D0A" w:rsidP="00791D0A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A73C38"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rsenic </w:t>
            </w:r>
            <w:r>
              <w:rPr>
                <w:rFonts w:ascii="Times New Roman" w:hAnsi="Times New Roman" w:cs="Times New Roman"/>
                <w:i/>
                <w:sz w:val="24"/>
                <w:vertAlign w:val="superscript"/>
              </w:rPr>
              <w:t>a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2285736F" w14:textId="2E5771ED" w:rsidR="00791D0A" w:rsidRPr="00A73C38" w:rsidRDefault="00791D0A" w:rsidP="00791D0A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2B0CF0">
              <w:t>0.89</w:t>
            </w:r>
          </w:p>
        </w:tc>
        <w:tc>
          <w:tcPr>
            <w:tcW w:w="1032" w:type="pct"/>
            <w:tcBorders>
              <w:top w:val="single" w:sz="4" w:space="0" w:color="auto"/>
            </w:tcBorders>
          </w:tcPr>
          <w:p w14:paraId="74AA36F2" w14:textId="68D6542B" w:rsidR="00791D0A" w:rsidRPr="00A73C38" w:rsidRDefault="00791D0A" w:rsidP="00791D0A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2B0CF0">
              <w:t>(-3.48, 5.25)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410AE903" w14:textId="0ABC036F" w:rsidR="00791D0A" w:rsidRPr="00A73C38" w:rsidRDefault="00791D0A" w:rsidP="00791D0A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D4656">
              <w:t>-0.56</w:t>
            </w:r>
          </w:p>
        </w:tc>
        <w:tc>
          <w:tcPr>
            <w:tcW w:w="1034" w:type="pct"/>
            <w:tcBorders>
              <w:top w:val="single" w:sz="4" w:space="0" w:color="auto"/>
            </w:tcBorders>
          </w:tcPr>
          <w:p w14:paraId="5A99DEBF" w14:textId="486F0FD6" w:rsidR="00791D0A" w:rsidRPr="00A73C38" w:rsidRDefault="00791D0A" w:rsidP="00791D0A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D4656">
              <w:t>(-3.50, 2.38)</w:t>
            </w:r>
          </w:p>
        </w:tc>
      </w:tr>
      <w:tr w:rsidR="00791D0A" w:rsidRPr="00A73C38" w14:paraId="72E60694" w14:textId="77777777" w:rsidTr="000E2400">
        <w:trPr>
          <w:trHeight w:val="227"/>
          <w:jc w:val="center"/>
        </w:trPr>
        <w:tc>
          <w:tcPr>
            <w:tcW w:w="1348" w:type="pct"/>
            <w:vAlign w:val="center"/>
          </w:tcPr>
          <w:p w14:paraId="6C42358A" w14:textId="77777777" w:rsidR="00791D0A" w:rsidRPr="00A73C38" w:rsidRDefault="00791D0A" w:rsidP="00791D0A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A73C38"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 xml:space="preserve">admium </w:t>
            </w:r>
            <w:r>
              <w:rPr>
                <w:rFonts w:ascii="Times New Roman" w:hAnsi="Times New Roman" w:cs="Times New Roman"/>
                <w:i/>
                <w:sz w:val="24"/>
                <w:vertAlign w:val="superscript"/>
              </w:rPr>
              <w:t>a</w:t>
            </w:r>
          </w:p>
        </w:tc>
        <w:tc>
          <w:tcPr>
            <w:tcW w:w="793" w:type="pct"/>
          </w:tcPr>
          <w:p w14:paraId="430CD9CB" w14:textId="32D5F4BA" w:rsidR="00791D0A" w:rsidRPr="00A73C38" w:rsidRDefault="00791D0A" w:rsidP="00791D0A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2B0CF0">
              <w:t>-2.45</w:t>
            </w:r>
          </w:p>
        </w:tc>
        <w:tc>
          <w:tcPr>
            <w:tcW w:w="1032" w:type="pct"/>
          </w:tcPr>
          <w:p w14:paraId="5F0C1D22" w14:textId="6C0BDE84" w:rsidR="00791D0A" w:rsidRPr="00A73C38" w:rsidRDefault="00791D0A" w:rsidP="00791D0A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2B0CF0">
              <w:t>(-6.38, 1.48)</w:t>
            </w:r>
          </w:p>
        </w:tc>
        <w:tc>
          <w:tcPr>
            <w:tcW w:w="793" w:type="pct"/>
          </w:tcPr>
          <w:p w14:paraId="6EC679C4" w14:textId="0DB1E88E" w:rsidR="00791D0A" w:rsidRPr="00A73C38" w:rsidRDefault="00791D0A" w:rsidP="00791D0A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D4656">
              <w:t>-0.84</w:t>
            </w:r>
          </w:p>
        </w:tc>
        <w:tc>
          <w:tcPr>
            <w:tcW w:w="1034" w:type="pct"/>
          </w:tcPr>
          <w:p w14:paraId="4F3A3AEE" w14:textId="33A622B7" w:rsidR="00791D0A" w:rsidRPr="00A73C38" w:rsidRDefault="00791D0A" w:rsidP="00791D0A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D4656">
              <w:t>(-3.48, 1.81)</w:t>
            </w:r>
          </w:p>
        </w:tc>
      </w:tr>
      <w:tr w:rsidR="00791D0A" w:rsidRPr="00A73C38" w14:paraId="5D9602E2" w14:textId="77777777" w:rsidTr="000E2400">
        <w:trPr>
          <w:trHeight w:val="227"/>
          <w:jc w:val="center"/>
        </w:trPr>
        <w:tc>
          <w:tcPr>
            <w:tcW w:w="1348" w:type="pct"/>
            <w:vAlign w:val="center"/>
          </w:tcPr>
          <w:p w14:paraId="7D975658" w14:textId="77777777" w:rsidR="00791D0A" w:rsidRPr="00A73C38" w:rsidRDefault="00791D0A" w:rsidP="00791D0A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Lead </w:t>
            </w:r>
            <w:r>
              <w:rPr>
                <w:rFonts w:ascii="Times New Roman" w:hAnsi="Times New Roman" w:cs="Times New Roman"/>
                <w:i/>
                <w:sz w:val="24"/>
                <w:vertAlign w:val="superscript"/>
              </w:rPr>
              <w:t>a</w:t>
            </w:r>
          </w:p>
        </w:tc>
        <w:tc>
          <w:tcPr>
            <w:tcW w:w="793" w:type="pct"/>
          </w:tcPr>
          <w:p w14:paraId="31D87477" w14:textId="06E56D3D" w:rsidR="00791D0A" w:rsidRPr="00A73C38" w:rsidRDefault="00791D0A" w:rsidP="00791D0A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2B0CF0">
              <w:t>1.97</w:t>
            </w:r>
          </w:p>
        </w:tc>
        <w:tc>
          <w:tcPr>
            <w:tcW w:w="1032" w:type="pct"/>
          </w:tcPr>
          <w:p w14:paraId="57F8D4DE" w14:textId="4F96E381" w:rsidR="00791D0A" w:rsidRPr="00A73C38" w:rsidRDefault="00791D0A" w:rsidP="00791D0A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2B0CF0">
              <w:t>(-0.66, 4.61)</w:t>
            </w:r>
          </w:p>
        </w:tc>
        <w:tc>
          <w:tcPr>
            <w:tcW w:w="793" w:type="pct"/>
          </w:tcPr>
          <w:p w14:paraId="000B281C" w14:textId="7FCF58A0" w:rsidR="00791D0A" w:rsidRPr="00A73C38" w:rsidRDefault="00791D0A" w:rsidP="00791D0A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D4656">
              <w:t>1.66</w:t>
            </w:r>
          </w:p>
        </w:tc>
        <w:tc>
          <w:tcPr>
            <w:tcW w:w="1034" w:type="pct"/>
          </w:tcPr>
          <w:p w14:paraId="470E7D62" w14:textId="287265A1" w:rsidR="00791D0A" w:rsidRPr="00A73C38" w:rsidRDefault="00791D0A" w:rsidP="00791D0A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D4656">
              <w:t>(-0.11, 3.44)</w:t>
            </w:r>
          </w:p>
        </w:tc>
      </w:tr>
      <w:tr w:rsidR="00791D0A" w:rsidRPr="00A73C38" w14:paraId="7D4A3FE0" w14:textId="77777777" w:rsidTr="000E2400">
        <w:trPr>
          <w:trHeight w:val="227"/>
          <w:jc w:val="center"/>
        </w:trPr>
        <w:tc>
          <w:tcPr>
            <w:tcW w:w="1348" w:type="pct"/>
            <w:vAlign w:val="center"/>
          </w:tcPr>
          <w:p w14:paraId="5EF990CF" w14:textId="77777777" w:rsidR="00791D0A" w:rsidRPr="00A73C38" w:rsidRDefault="00791D0A" w:rsidP="00791D0A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A73C38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A73C38">
              <w:rPr>
                <w:rFonts w:ascii="Times New Roman" w:hAnsi="Times New Roman" w:cs="Times New Roman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 xml:space="preserve">lenium </w:t>
            </w:r>
            <w:r>
              <w:rPr>
                <w:rFonts w:ascii="Times New Roman" w:hAnsi="Times New Roman" w:cs="Times New Roman"/>
                <w:i/>
                <w:sz w:val="24"/>
                <w:vertAlign w:val="superscript"/>
              </w:rPr>
              <w:t>a</w:t>
            </w:r>
          </w:p>
        </w:tc>
        <w:tc>
          <w:tcPr>
            <w:tcW w:w="793" w:type="pct"/>
          </w:tcPr>
          <w:p w14:paraId="273546F1" w14:textId="025D715A" w:rsidR="00791D0A" w:rsidRDefault="00791D0A" w:rsidP="00791D0A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2B0CF0">
              <w:t>2.09</w:t>
            </w:r>
          </w:p>
        </w:tc>
        <w:tc>
          <w:tcPr>
            <w:tcW w:w="1032" w:type="pct"/>
          </w:tcPr>
          <w:p w14:paraId="41EF5B0D" w14:textId="7D8D1223" w:rsidR="00791D0A" w:rsidRDefault="00791D0A" w:rsidP="00791D0A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2B0CF0">
              <w:t>(-6.29, 10.46)</w:t>
            </w:r>
          </w:p>
        </w:tc>
        <w:tc>
          <w:tcPr>
            <w:tcW w:w="793" w:type="pct"/>
          </w:tcPr>
          <w:p w14:paraId="1684D0DA" w14:textId="4EFA8691" w:rsidR="00791D0A" w:rsidRDefault="00791D0A" w:rsidP="00791D0A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D4656">
              <w:t>0.37</w:t>
            </w:r>
          </w:p>
        </w:tc>
        <w:tc>
          <w:tcPr>
            <w:tcW w:w="1034" w:type="pct"/>
          </w:tcPr>
          <w:p w14:paraId="004CE77B" w14:textId="0BF0209E" w:rsidR="00791D0A" w:rsidRDefault="00791D0A" w:rsidP="00791D0A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D4656">
              <w:t>(-5.28, 6.02)</w:t>
            </w:r>
          </w:p>
        </w:tc>
      </w:tr>
      <w:tr w:rsidR="00791D0A" w:rsidRPr="00A73C38" w14:paraId="5AA8082B" w14:textId="77777777" w:rsidTr="000E2400">
        <w:trPr>
          <w:trHeight w:val="227"/>
          <w:jc w:val="center"/>
        </w:trPr>
        <w:tc>
          <w:tcPr>
            <w:tcW w:w="1348" w:type="pct"/>
            <w:vAlign w:val="center"/>
          </w:tcPr>
          <w:p w14:paraId="248180DE" w14:textId="77777777" w:rsidR="00791D0A" w:rsidRPr="00A73C38" w:rsidRDefault="00791D0A" w:rsidP="00791D0A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ge (years)</w:t>
            </w:r>
          </w:p>
        </w:tc>
        <w:tc>
          <w:tcPr>
            <w:tcW w:w="793" w:type="pct"/>
          </w:tcPr>
          <w:p w14:paraId="17398E4E" w14:textId="65F395DB" w:rsidR="00791D0A" w:rsidRPr="00A73C38" w:rsidRDefault="00791D0A" w:rsidP="00791D0A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2B0CF0">
              <w:t>0.76</w:t>
            </w:r>
          </w:p>
        </w:tc>
        <w:tc>
          <w:tcPr>
            <w:tcW w:w="1032" w:type="pct"/>
          </w:tcPr>
          <w:p w14:paraId="16150F05" w14:textId="40E4F536" w:rsidR="00791D0A" w:rsidRPr="00A73C38" w:rsidRDefault="00791D0A" w:rsidP="00791D0A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2B0CF0">
              <w:t>(0.42, 1.09)</w:t>
            </w:r>
            <w:r w:rsidRPr="0064389E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  <w:tc>
          <w:tcPr>
            <w:tcW w:w="793" w:type="pct"/>
          </w:tcPr>
          <w:p w14:paraId="40EDEDA3" w14:textId="544DADE0" w:rsidR="00791D0A" w:rsidRPr="00A73C38" w:rsidRDefault="00791D0A" w:rsidP="00791D0A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D4656">
              <w:t>0.46</w:t>
            </w:r>
          </w:p>
        </w:tc>
        <w:tc>
          <w:tcPr>
            <w:tcW w:w="1034" w:type="pct"/>
          </w:tcPr>
          <w:p w14:paraId="02C25040" w14:textId="57773A8B" w:rsidR="00791D0A" w:rsidRPr="00A73C38" w:rsidRDefault="00791D0A" w:rsidP="00791D0A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D4656">
              <w:t>(0.24, 0.69)</w:t>
            </w:r>
            <w:r w:rsidRPr="0064389E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</w:tr>
      <w:tr w:rsidR="00791D0A" w:rsidRPr="00A73C38" w14:paraId="7E11BE68" w14:textId="77777777" w:rsidTr="000E2400">
        <w:trPr>
          <w:trHeight w:val="227"/>
          <w:jc w:val="center"/>
        </w:trPr>
        <w:tc>
          <w:tcPr>
            <w:tcW w:w="1348" w:type="pct"/>
            <w:vAlign w:val="center"/>
          </w:tcPr>
          <w:p w14:paraId="7B4E316F" w14:textId="77777777" w:rsidR="00791D0A" w:rsidRPr="00A73C38" w:rsidRDefault="00791D0A" w:rsidP="00791D0A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ex (ref. = female)</w:t>
            </w:r>
          </w:p>
        </w:tc>
        <w:tc>
          <w:tcPr>
            <w:tcW w:w="793" w:type="pct"/>
          </w:tcPr>
          <w:p w14:paraId="01CB6B09" w14:textId="6E257A16" w:rsidR="00791D0A" w:rsidRPr="00A73C38" w:rsidRDefault="00791D0A" w:rsidP="00791D0A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2B0CF0">
              <w:t>-0.38</w:t>
            </w:r>
          </w:p>
        </w:tc>
        <w:tc>
          <w:tcPr>
            <w:tcW w:w="1032" w:type="pct"/>
          </w:tcPr>
          <w:p w14:paraId="73D5E78C" w14:textId="03AAA540" w:rsidR="00791D0A" w:rsidRPr="00A73C38" w:rsidRDefault="00791D0A" w:rsidP="00791D0A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2B0CF0">
              <w:t>(-6.17, 5.40)</w:t>
            </w:r>
          </w:p>
        </w:tc>
        <w:tc>
          <w:tcPr>
            <w:tcW w:w="793" w:type="pct"/>
          </w:tcPr>
          <w:p w14:paraId="7020D74D" w14:textId="36162241" w:rsidR="00791D0A" w:rsidRPr="00A73C38" w:rsidRDefault="00791D0A" w:rsidP="00791D0A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D4656">
              <w:t>-2.61</w:t>
            </w:r>
          </w:p>
        </w:tc>
        <w:tc>
          <w:tcPr>
            <w:tcW w:w="1034" w:type="pct"/>
          </w:tcPr>
          <w:p w14:paraId="36F0960A" w14:textId="66C1A580" w:rsidR="00791D0A" w:rsidRPr="00A73C38" w:rsidRDefault="00791D0A" w:rsidP="00791D0A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D4656">
              <w:t>(-6.51, 1.29)</w:t>
            </w:r>
          </w:p>
        </w:tc>
      </w:tr>
      <w:tr w:rsidR="00791D0A" w:rsidRPr="00A73C38" w14:paraId="600748F3" w14:textId="77777777" w:rsidTr="000E2400">
        <w:trPr>
          <w:trHeight w:val="227"/>
          <w:jc w:val="center"/>
        </w:trPr>
        <w:tc>
          <w:tcPr>
            <w:tcW w:w="1348" w:type="pct"/>
            <w:tcBorders>
              <w:bottom w:val="single" w:sz="4" w:space="0" w:color="auto"/>
            </w:tcBorders>
            <w:vAlign w:val="center"/>
          </w:tcPr>
          <w:p w14:paraId="09C2A31B" w14:textId="77777777" w:rsidR="00791D0A" w:rsidRPr="00A73C38" w:rsidRDefault="00791D0A" w:rsidP="00791D0A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MI (kg/m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0AF7F816" w14:textId="7BF294C9" w:rsidR="00791D0A" w:rsidRPr="00A73C38" w:rsidRDefault="00791D0A" w:rsidP="00791D0A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2B0CF0">
              <w:t>0.85</w:t>
            </w:r>
          </w:p>
        </w:tc>
        <w:tc>
          <w:tcPr>
            <w:tcW w:w="1032" w:type="pct"/>
            <w:tcBorders>
              <w:bottom w:val="single" w:sz="4" w:space="0" w:color="auto"/>
            </w:tcBorders>
          </w:tcPr>
          <w:p w14:paraId="65F51D16" w14:textId="6CADBD55" w:rsidR="00791D0A" w:rsidRPr="00A73C38" w:rsidRDefault="00791D0A" w:rsidP="00791D0A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2B0CF0">
              <w:t>(0.08, 1.63)</w:t>
            </w:r>
            <w:r w:rsidRPr="0064389E">
              <w:rPr>
                <w:rFonts w:ascii="Times New Roman" w:hAnsi="Times New Roman" w:cs="Times New Roman"/>
                <w:sz w:val="24"/>
                <w:vertAlign w:val="superscript"/>
              </w:rPr>
              <w:t xml:space="preserve"> *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0769BE92" w14:textId="5E50A911" w:rsidR="00791D0A" w:rsidRPr="00A73C38" w:rsidRDefault="00791D0A" w:rsidP="00791D0A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0D4656">
              <w:t>0.97</w:t>
            </w:r>
          </w:p>
        </w:tc>
        <w:tc>
          <w:tcPr>
            <w:tcW w:w="1034" w:type="pct"/>
            <w:tcBorders>
              <w:bottom w:val="single" w:sz="4" w:space="0" w:color="auto"/>
            </w:tcBorders>
          </w:tcPr>
          <w:p w14:paraId="7EC097E4" w14:textId="48133734" w:rsidR="00791D0A" w:rsidRPr="00A73C38" w:rsidRDefault="00791D0A" w:rsidP="00791D0A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D4656">
              <w:t>(0.45, 1.49)</w:t>
            </w:r>
            <w:r w:rsidRPr="0064389E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</w:tr>
      <w:tr w:rsidR="00895DF3" w:rsidRPr="00A73C38" w14:paraId="610E75B4" w14:textId="77777777" w:rsidTr="00241836">
        <w:trPr>
          <w:trHeight w:val="227"/>
          <w:jc w:val="center"/>
        </w:trPr>
        <w:tc>
          <w:tcPr>
            <w:tcW w:w="13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509FB" w14:textId="243997A4" w:rsidR="00895DF3" w:rsidRPr="00A73C38" w:rsidRDefault="00895DF3" w:rsidP="00BB57B9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epal (n = </w:t>
            </w:r>
            <w:r w:rsidR="0022194A">
              <w:rPr>
                <w:rFonts w:ascii="Times New Roman" w:hAnsi="Times New Roman" w:cs="Times New Roman"/>
                <w:sz w:val="24"/>
              </w:rPr>
              <w:t>69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CBAAD" w14:textId="77777777" w:rsidR="00895DF3" w:rsidRDefault="00895DF3" w:rsidP="00BB57B9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oef.</w:t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2462F" w14:textId="77777777" w:rsidR="00895DF3" w:rsidRDefault="00895DF3" w:rsidP="00BB57B9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95% CI)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B298D" w14:textId="77777777" w:rsidR="00895DF3" w:rsidRDefault="00895DF3" w:rsidP="00BB57B9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oef.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5F411" w14:textId="77777777" w:rsidR="00895DF3" w:rsidRDefault="00895DF3" w:rsidP="00BB57B9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95% CI)</w:t>
            </w:r>
          </w:p>
        </w:tc>
      </w:tr>
      <w:tr w:rsidR="007E1E6F" w:rsidRPr="00A73C38" w14:paraId="28CF13FE" w14:textId="77777777" w:rsidTr="000E2400">
        <w:trPr>
          <w:trHeight w:val="227"/>
          <w:jc w:val="center"/>
        </w:trPr>
        <w:tc>
          <w:tcPr>
            <w:tcW w:w="1348" w:type="pct"/>
            <w:tcBorders>
              <w:top w:val="single" w:sz="4" w:space="0" w:color="auto"/>
            </w:tcBorders>
            <w:vAlign w:val="center"/>
          </w:tcPr>
          <w:p w14:paraId="02C655BB" w14:textId="77777777" w:rsidR="007E1E6F" w:rsidRPr="00A73C38" w:rsidRDefault="007E1E6F" w:rsidP="007E1E6F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A73C38"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rsenic </w:t>
            </w:r>
            <w:r>
              <w:rPr>
                <w:rFonts w:ascii="Times New Roman" w:hAnsi="Times New Roman" w:cs="Times New Roman"/>
                <w:i/>
                <w:sz w:val="24"/>
                <w:vertAlign w:val="superscript"/>
              </w:rPr>
              <w:t>a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0DD3AA86" w14:textId="1FD05982" w:rsidR="007E1E6F" w:rsidRPr="00A73C38" w:rsidRDefault="007E1E6F" w:rsidP="007E1E6F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1B3AA0">
              <w:t>-1.53</w:t>
            </w:r>
          </w:p>
        </w:tc>
        <w:tc>
          <w:tcPr>
            <w:tcW w:w="1032" w:type="pct"/>
            <w:tcBorders>
              <w:top w:val="single" w:sz="4" w:space="0" w:color="auto"/>
            </w:tcBorders>
          </w:tcPr>
          <w:p w14:paraId="0C418404" w14:textId="73A91783" w:rsidR="007E1E6F" w:rsidRPr="00A73C38" w:rsidRDefault="007E1E6F" w:rsidP="007E1E6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3AA0">
              <w:t>(-3.39, 0.33)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487253D0" w14:textId="1AA180FA" w:rsidR="007E1E6F" w:rsidRPr="00A73C38" w:rsidRDefault="007E1E6F" w:rsidP="007E1E6F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765A7D">
              <w:t>-1.4</w:t>
            </w:r>
            <w:r w:rsidR="00754346">
              <w:t>0</w:t>
            </w:r>
          </w:p>
        </w:tc>
        <w:tc>
          <w:tcPr>
            <w:tcW w:w="1034" w:type="pct"/>
            <w:tcBorders>
              <w:top w:val="single" w:sz="4" w:space="0" w:color="auto"/>
            </w:tcBorders>
          </w:tcPr>
          <w:p w14:paraId="65061B8A" w14:textId="176CE2A6" w:rsidR="007E1E6F" w:rsidRPr="00A73C38" w:rsidRDefault="007E1E6F" w:rsidP="007E1E6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765A7D">
              <w:t>(-2.70, -0.11)</w:t>
            </w:r>
            <w:r w:rsidR="00754346" w:rsidRPr="0064389E">
              <w:rPr>
                <w:rFonts w:ascii="Times New Roman" w:hAnsi="Times New Roman" w:cs="Times New Roman"/>
                <w:sz w:val="24"/>
                <w:vertAlign w:val="superscript"/>
              </w:rPr>
              <w:t xml:space="preserve"> *</w:t>
            </w:r>
          </w:p>
        </w:tc>
      </w:tr>
      <w:tr w:rsidR="007E1E6F" w:rsidRPr="00A73C38" w14:paraId="41D567C6" w14:textId="77777777" w:rsidTr="000E2400">
        <w:trPr>
          <w:trHeight w:val="227"/>
          <w:jc w:val="center"/>
        </w:trPr>
        <w:tc>
          <w:tcPr>
            <w:tcW w:w="1348" w:type="pct"/>
            <w:vAlign w:val="center"/>
          </w:tcPr>
          <w:p w14:paraId="2B3EB5D7" w14:textId="77777777" w:rsidR="007E1E6F" w:rsidRPr="00A73C38" w:rsidRDefault="007E1E6F" w:rsidP="007E1E6F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A73C38"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 xml:space="preserve">admium </w:t>
            </w:r>
            <w:r>
              <w:rPr>
                <w:rFonts w:ascii="Times New Roman" w:hAnsi="Times New Roman" w:cs="Times New Roman"/>
                <w:i/>
                <w:sz w:val="24"/>
                <w:vertAlign w:val="superscript"/>
              </w:rPr>
              <w:t>a</w:t>
            </w:r>
          </w:p>
        </w:tc>
        <w:tc>
          <w:tcPr>
            <w:tcW w:w="793" w:type="pct"/>
          </w:tcPr>
          <w:p w14:paraId="1FD2C649" w14:textId="7284719C" w:rsidR="007E1E6F" w:rsidRPr="00A73C38" w:rsidRDefault="007E1E6F" w:rsidP="007E1E6F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1B3AA0">
              <w:t>2.40</w:t>
            </w:r>
          </w:p>
        </w:tc>
        <w:tc>
          <w:tcPr>
            <w:tcW w:w="1032" w:type="pct"/>
          </w:tcPr>
          <w:p w14:paraId="740D9570" w14:textId="5355A846" w:rsidR="007E1E6F" w:rsidRPr="00A73C38" w:rsidRDefault="007E1E6F" w:rsidP="007E1E6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3AA0">
              <w:t>(1.11, 3.69)</w:t>
            </w:r>
            <w:r w:rsidRPr="0064389E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  <w:tc>
          <w:tcPr>
            <w:tcW w:w="793" w:type="pct"/>
          </w:tcPr>
          <w:p w14:paraId="482AEF5C" w14:textId="6BD8F657" w:rsidR="007E1E6F" w:rsidRPr="00A73C38" w:rsidRDefault="007E1E6F" w:rsidP="007E1E6F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765A7D">
              <w:t>1.95</w:t>
            </w:r>
          </w:p>
        </w:tc>
        <w:tc>
          <w:tcPr>
            <w:tcW w:w="1034" w:type="pct"/>
          </w:tcPr>
          <w:p w14:paraId="322D780F" w14:textId="43C9BCB8" w:rsidR="007E1E6F" w:rsidRPr="00A73C38" w:rsidRDefault="007E1E6F" w:rsidP="007E1E6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765A7D">
              <w:t>(1.05, 2.84)</w:t>
            </w:r>
            <w:r w:rsidRPr="0064389E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</w:tr>
      <w:tr w:rsidR="007E1E6F" w:rsidRPr="00A73C38" w14:paraId="69CB53A6" w14:textId="77777777" w:rsidTr="000E2400">
        <w:trPr>
          <w:trHeight w:val="227"/>
          <w:jc w:val="center"/>
        </w:trPr>
        <w:tc>
          <w:tcPr>
            <w:tcW w:w="1348" w:type="pct"/>
            <w:vAlign w:val="center"/>
          </w:tcPr>
          <w:p w14:paraId="32FB0141" w14:textId="77777777" w:rsidR="007E1E6F" w:rsidRPr="00A73C38" w:rsidRDefault="007E1E6F" w:rsidP="007E1E6F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Lead </w:t>
            </w:r>
            <w:r>
              <w:rPr>
                <w:rFonts w:ascii="Times New Roman" w:hAnsi="Times New Roman" w:cs="Times New Roman"/>
                <w:i/>
                <w:sz w:val="24"/>
                <w:vertAlign w:val="superscript"/>
              </w:rPr>
              <w:t>a</w:t>
            </w:r>
          </w:p>
        </w:tc>
        <w:tc>
          <w:tcPr>
            <w:tcW w:w="793" w:type="pct"/>
          </w:tcPr>
          <w:p w14:paraId="626BEAC9" w14:textId="64A79369" w:rsidR="007E1E6F" w:rsidRPr="00A73C38" w:rsidRDefault="007E1E6F" w:rsidP="007E1E6F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1B3AA0">
              <w:t>0.11</w:t>
            </w:r>
          </w:p>
        </w:tc>
        <w:tc>
          <w:tcPr>
            <w:tcW w:w="1032" w:type="pct"/>
          </w:tcPr>
          <w:p w14:paraId="611B087E" w14:textId="213065AD" w:rsidR="007E1E6F" w:rsidRPr="00A73C38" w:rsidRDefault="007E1E6F" w:rsidP="007E1E6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3AA0">
              <w:t>(-1.08, 1.29)</w:t>
            </w:r>
          </w:p>
        </w:tc>
        <w:tc>
          <w:tcPr>
            <w:tcW w:w="793" w:type="pct"/>
          </w:tcPr>
          <w:p w14:paraId="6521C40E" w14:textId="590FC7B6" w:rsidR="007E1E6F" w:rsidRPr="00A73C38" w:rsidRDefault="007E1E6F" w:rsidP="007E1E6F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765A7D">
              <w:t>0.44</w:t>
            </w:r>
          </w:p>
        </w:tc>
        <w:tc>
          <w:tcPr>
            <w:tcW w:w="1034" w:type="pct"/>
          </w:tcPr>
          <w:p w14:paraId="5B6B37B5" w14:textId="7A22E55F" w:rsidR="007E1E6F" w:rsidRPr="00A73C38" w:rsidRDefault="007E1E6F" w:rsidP="007E1E6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765A7D">
              <w:t>(-0.39, 1.26)</w:t>
            </w:r>
          </w:p>
        </w:tc>
      </w:tr>
      <w:tr w:rsidR="007E1E6F" w:rsidRPr="00A73C38" w14:paraId="381561C0" w14:textId="77777777" w:rsidTr="000E2400">
        <w:trPr>
          <w:trHeight w:val="227"/>
          <w:jc w:val="center"/>
        </w:trPr>
        <w:tc>
          <w:tcPr>
            <w:tcW w:w="1348" w:type="pct"/>
            <w:vAlign w:val="center"/>
          </w:tcPr>
          <w:p w14:paraId="3854E3D8" w14:textId="77777777" w:rsidR="007E1E6F" w:rsidRPr="00A73C38" w:rsidRDefault="007E1E6F" w:rsidP="007E1E6F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A73C38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A73C38">
              <w:rPr>
                <w:rFonts w:ascii="Times New Roman" w:hAnsi="Times New Roman" w:cs="Times New Roman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 xml:space="preserve">lenium </w:t>
            </w:r>
            <w:r>
              <w:rPr>
                <w:rFonts w:ascii="Times New Roman" w:hAnsi="Times New Roman" w:cs="Times New Roman"/>
                <w:i/>
                <w:sz w:val="24"/>
                <w:vertAlign w:val="superscript"/>
              </w:rPr>
              <w:t>a</w:t>
            </w:r>
          </w:p>
        </w:tc>
        <w:tc>
          <w:tcPr>
            <w:tcW w:w="793" w:type="pct"/>
          </w:tcPr>
          <w:p w14:paraId="2BB59576" w14:textId="000792DA" w:rsidR="007E1E6F" w:rsidRDefault="007E1E6F" w:rsidP="007E1E6F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1B3AA0">
              <w:t>-2.64</w:t>
            </w:r>
          </w:p>
        </w:tc>
        <w:tc>
          <w:tcPr>
            <w:tcW w:w="1032" w:type="pct"/>
          </w:tcPr>
          <w:p w14:paraId="703387FC" w14:textId="2C9DFE8C" w:rsidR="007E1E6F" w:rsidRDefault="007E1E6F" w:rsidP="007E1E6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3AA0">
              <w:t>(-5.80, 0.53)</w:t>
            </w:r>
          </w:p>
        </w:tc>
        <w:tc>
          <w:tcPr>
            <w:tcW w:w="793" w:type="pct"/>
          </w:tcPr>
          <w:p w14:paraId="03F4D0A0" w14:textId="2A035C22" w:rsidR="007E1E6F" w:rsidRDefault="007E1E6F" w:rsidP="007E1E6F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765A7D">
              <w:t>-0.99</w:t>
            </w:r>
          </w:p>
        </w:tc>
        <w:tc>
          <w:tcPr>
            <w:tcW w:w="1034" w:type="pct"/>
          </w:tcPr>
          <w:p w14:paraId="61F44A30" w14:textId="33347095" w:rsidR="007E1E6F" w:rsidRDefault="007E1E6F" w:rsidP="007E1E6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765A7D">
              <w:t>(-3.19, 1.22)</w:t>
            </w:r>
          </w:p>
        </w:tc>
      </w:tr>
      <w:tr w:rsidR="007E1E6F" w:rsidRPr="00A73C38" w14:paraId="42CB4401" w14:textId="77777777" w:rsidTr="000E2400">
        <w:trPr>
          <w:trHeight w:val="227"/>
          <w:jc w:val="center"/>
        </w:trPr>
        <w:tc>
          <w:tcPr>
            <w:tcW w:w="1348" w:type="pct"/>
            <w:vAlign w:val="center"/>
          </w:tcPr>
          <w:p w14:paraId="2753C54A" w14:textId="77777777" w:rsidR="007E1E6F" w:rsidRPr="00A73C38" w:rsidRDefault="007E1E6F" w:rsidP="007E1E6F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ge (years)</w:t>
            </w:r>
          </w:p>
        </w:tc>
        <w:tc>
          <w:tcPr>
            <w:tcW w:w="793" w:type="pct"/>
          </w:tcPr>
          <w:p w14:paraId="53C466BF" w14:textId="279226A7" w:rsidR="007E1E6F" w:rsidRPr="00A73C38" w:rsidRDefault="007E1E6F" w:rsidP="007E1E6F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1B3AA0">
              <w:t>0.36</w:t>
            </w:r>
          </w:p>
        </w:tc>
        <w:tc>
          <w:tcPr>
            <w:tcW w:w="1032" w:type="pct"/>
          </w:tcPr>
          <w:p w14:paraId="30A69670" w14:textId="2BBAE37E" w:rsidR="007E1E6F" w:rsidRPr="00A73C38" w:rsidRDefault="007E1E6F" w:rsidP="007E1E6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3AA0">
              <w:t>(0.26, 0.45)</w:t>
            </w:r>
            <w:r w:rsidRPr="0064389E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  <w:tc>
          <w:tcPr>
            <w:tcW w:w="793" w:type="pct"/>
          </w:tcPr>
          <w:p w14:paraId="01E6137E" w14:textId="54148CFF" w:rsidR="007E1E6F" w:rsidRPr="00A73C38" w:rsidRDefault="007E1E6F" w:rsidP="007E1E6F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765A7D">
              <w:t>0.13</w:t>
            </w:r>
          </w:p>
        </w:tc>
        <w:tc>
          <w:tcPr>
            <w:tcW w:w="1034" w:type="pct"/>
          </w:tcPr>
          <w:p w14:paraId="72868337" w14:textId="111DB237" w:rsidR="007E1E6F" w:rsidRPr="00A73C38" w:rsidRDefault="007E1E6F" w:rsidP="007E1E6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765A7D">
              <w:t>(0.06, 0.20)</w:t>
            </w:r>
            <w:r w:rsidRPr="0064389E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</w:tr>
      <w:tr w:rsidR="007E1E6F" w:rsidRPr="00A73C38" w14:paraId="41F3890F" w14:textId="77777777" w:rsidTr="000E2400">
        <w:trPr>
          <w:trHeight w:val="227"/>
          <w:jc w:val="center"/>
        </w:trPr>
        <w:tc>
          <w:tcPr>
            <w:tcW w:w="1348" w:type="pct"/>
            <w:vAlign w:val="center"/>
          </w:tcPr>
          <w:p w14:paraId="0AFCB8B4" w14:textId="77777777" w:rsidR="007E1E6F" w:rsidRPr="00A73C38" w:rsidRDefault="007E1E6F" w:rsidP="007E1E6F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ex (ref. = female)</w:t>
            </w:r>
          </w:p>
        </w:tc>
        <w:tc>
          <w:tcPr>
            <w:tcW w:w="793" w:type="pct"/>
          </w:tcPr>
          <w:p w14:paraId="1C4678CE" w14:textId="39CD1712" w:rsidR="007E1E6F" w:rsidRPr="00A73C38" w:rsidRDefault="007E1E6F" w:rsidP="007E1E6F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1B3AA0">
              <w:t>8.78</w:t>
            </w:r>
          </w:p>
        </w:tc>
        <w:tc>
          <w:tcPr>
            <w:tcW w:w="1032" w:type="pct"/>
          </w:tcPr>
          <w:p w14:paraId="56953F24" w14:textId="4DDF13E0" w:rsidR="007E1E6F" w:rsidRPr="00A73C38" w:rsidRDefault="007E1E6F" w:rsidP="007E1E6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3AA0">
              <w:t>(6.24, 11.32)</w:t>
            </w:r>
            <w:r w:rsidRPr="0064389E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  <w:tc>
          <w:tcPr>
            <w:tcW w:w="793" w:type="pct"/>
          </w:tcPr>
          <w:p w14:paraId="36A42CC8" w14:textId="638D5C4B" w:rsidR="007E1E6F" w:rsidRPr="00A73C38" w:rsidRDefault="007E1E6F" w:rsidP="007E1E6F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765A7D">
              <w:t>3.27</w:t>
            </w:r>
          </w:p>
        </w:tc>
        <w:tc>
          <w:tcPr>
            <w:tcW w:w="1034" w:type="pct"/>
          </w:tcPr>
          <w:p w14:paraId="5356D34A" w14:textId="6046FFA8" w:rsidR="007E1E6F" w:rsidRPr="00A73C38" w:rsidRDefault="007E1E6F" w:rsidP="007E1E6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765A7D">
              <w:t>(1.51, 5.04)</w:t>
            </w:r>
            <w:r w:rsidRPr="0064389E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</w:tr>
      <w:tr w:rsidR="007E1E6F" w:rsidRPr="00A73C38" w14:paraId="7BC55461" w14:textId="77777777" w:rsidTr="000E2400">
        <w:trPr>
          <w:trHeight w:val="227"/>
          <w:jc w:val="center"/>
        </w:trPr>
        <w:tc>
          <w:tcPr>
            <w:tcW w:w="1348" w:type="pct"/>
            <w:tcBorders>
              <w:bottom w:val="single" w:sz="4" w:space="0" w:color="auto"/>
            </w:tcBorders>
            <w:vAlign w:val="center"/>
          </w:tcPr>
          <w:p w14:paraId="36DDD4FF" w14:textId="77777777" w:rsidR="007E1E6F" w:rsidRPr="00A73C38" w:rsidRDefault="007E1E6F" w:rsidP="007E1E6F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MI (kg/m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77411E97" w14:textId="641F50ED" w:rsidR="007E1E6F" w:rsidRPr="00A73C38" w:rsidRDefault="007E1E6F" w:rsidP="007E1E6F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1B3AA0">
              <w:t>1.41</w:t>
            </w:r>
          </w:p>
        </w:tc>
        <w:tc>
          <w:tcPr>
            <w:tcW w:w="1032" w:type="pct"/>
            <w:tcBorders>
              <w:bottom w:val="single" w:sz="4" w:space="0" w:color="auto"/>
            </w:tcBorders>
          </w:tcPr>
          <w:p w14:paraId="183F6C89" w14:textId="245EE0DF" w:rsidR="007E1E6F" w:rsidRPr="00A73C38" w:rsidRDefault="007E1E6F" w:rsidP="007E1E6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B3AA0">
              <w:t>(1.06, 1.77)</w:t>
            </w:r>
            <w:r w:rsidRPr="0064389E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543389FA" w14:textId="0E0CC942" w:rsidR="007E1E6F" w:rsidRPr="00A73C38" w:rsidRDefault="007E1E6F" w:rsidP="007E1E6F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765A7D">
              <w:t>1.18</w:t>
            </w:r>
          </w:p>
        </w:tc>
        <w:tc>
          <w:tcPr>
            <w:tcW w:w="1034" w:type="pct"/>
            <w:tcBorders>
              <w:bottom w:val="single" w:sz="4" w:space="0" w:color="auto"/>
            </w:tcBorders>
          </w:tcPr>
          <w:p w14:paraId="58411D3A" w14:textId="3574CDCB" w:rsidR="007E1E6F" w:rsidRPr="00A73C38" w:rsidRDefault="007E1E6F" w:rsidP="007E1E6F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765A7D">
              <w:t>(0.93, 1.42)</w:t>
            </w:r>
            <w:r w:rsidRPr="0064389E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</w:tr>
      <w:tr w:rsidR="00895DF3" w:rsidRPr="00A73C38" w14:paraId="57D7AE67" w14:textId="77777777" w:rsidTr="00241836">
        <w:trPr>
          <w:trHeight w:val="227"/>
          <w:jc w:val="center"/>
        </w:trPr>
        <w:tc>
          <w:tcPr>
            <w:tcW w:w="13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492BB" w14:textId="5D07B79E" w:rsidR="00895DF3" w:rsidRPr="00A73C38" w:rsidRDefault="00895DF3" w:rsidP="00BB57B9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V</w:t>
            </w:r>
            <w:r>
              <w:rPr>
                <w:rFonts w:ascii="Times New Roman" w:hAnsi="Times New Roman" w:cs="Times New Roman"/>
                <w:sz w:val="24"/>
              </w:rPr>
              <w:t xml:space="preserve">ietnam (n = </w:t>
            </w:r>
            <w:r w:rsidR="0022194A">
              <w:rPr>
                <w:rFonts w:ascii="Times New Roman" w:hAnsi="Times New Roman" w:cs="Times New Roman"/>
                <w:sz w:val="24"/>
              </w:rPr>
              <w:t>49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DCE93" w14:textId="77777777" w:rsidR="00895DF3" w:rsidRDefault="00895DF3" w:rsidP="00BB57B9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oef.</w:t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AB18C" w14:textId="77777777" w:rsidR="00895DF3" w:rsidRDefault="00895DF3" w:rsidP="00BB57B9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95% CI)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A2105" w14:textId="77777777" w:rsidR="00895DF3" w:rsidRDefault="00895DF3" w:rsidP="00BB57B9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oef.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1C2DD" w14:textId="77777777" w:rsidR="00895DF3" w:rsidRDefault="00895DF3" w:rsidP="00BB57B9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95% CI)</w:t>
            </w:r>
          </w:p>
        </w:tc>
      </w:tr>
      <w:tr w:rsidR="00922A73" w:rsidRPr="00A73C38" w14:paraId="27C3E3C6" w14:textId="77777777" w:rsidTr="000E2400">
        <w:trPr>
          <w:trHeight w:val="227"/>
          <w:jc w:val="center"/>
        </w:trPr>
        <w:tc>
          <w:tcPr>
            <w:tcW w:w="1348" w:type="pct"/>
            <w:tcBorders>
              <w:top w:val="single" w:sz="4" w:space="0" w:color="auto"/>
            </w:tcBorders>
            <w:vAlign w:val="center"/>
          </w:tcPr>
          <w:p w14:paraId="084A91C5" w14:textId="77777777" w:rsidR="00922A73" w:rsidRPr="00A73C38" w:rsidRDefault="00922A73" w:rsidP="00922A73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A73C38"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 xml:space="preserve">rsenic </w:t>
            </w:r>
            <w:r>
              <w:rPr>
                <w:rFonts w:ascii="Times New Roman" w:hAnsi="Times New Roman" w:cs="Times New Roman"/>
                <w:i/>
                <w:sz w:val="24"/>
                <w:vertAlign w:val="superscript"/>
              </w:rPr>
              <w:t>a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2FC6D8B5" w14:textId="28F376D1" w:rsidR="00922A73" w:rsidRPr="00A73C38" w:rsidRDefault="00922A73" w:rsidP="00922A73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806586">
              <w:t>1.69</w:t>
            </w:r>
          </w:p>
        </w:tc>
        <w:tc>
          <w:tcPr>
            <w:tcW w:w="1032" w:type="pct"/>
            <w:tcBorders>
              <w:top w:val="single" w:sz="4" w:space="0" w:color="auto"/>
            </w:tcBorders>
          </w:tcPr>
          <w:p w14:paraId="7A745CAF" w14:textId="76A703D7" w:rsidR="00922A73" w:rsidRPr="00A73C38" w:rsidRDefault="00922A73" w:rsidP="00922A73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806586">
              <w:t>(-0.81, 4.19)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5D14A9F9" w14:textId="61D2B69A" w:rsidR="00922A73" w:rsidRPr="00A73C38" w:rsidRDefault="00922A73" w:rsidP="00922A73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A06D3D">
              <w:t>1.58</w:t>
            </w:r>
          </w:p>
        </w:tc>
        <w:tc>
          <w:tcPr>
            <w:tcW w:w="1034" w:type="pct"/>
            <w:tcBorders>
              <w:top w:val="single" w:sz="4" w:space="0" w:color="auto"/>
            </w:tcBorders>
          </w:tcPr>
          <w:p w14:paraId="7CC98DCB" w14:textId="79652DD6" w:rsidR="00922A73" w:rsidRPr="00A73C38" w:rsidRDefault="00922A73" w:rsidP="00922A73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A06D3D">
              <w:t>(-0.04, 3.21)</w:t>
            </w:r>
          </w:p>
        </w:tc>
      </w:tr>
      <w:tr w:rsidR="00922A73" w:rsidRPr="00A73C38" w14:paraId="5D2B834F" w14:textId="77777777" w:rsidTr="000E2400">
        <w:trPr>
          <w:trHeight w:val="227"/>
          <w:jc w:val="center"/>
        </w:trPr>
        <w:tc>
          <w:tcPr>
            <w:tcW w:w="1348" w:type="pct"/>
            <w:vAlign w:val="center"/>
          </w:tcPr>
          <w:p w14:paraId="2105E026" w14:textId="77777777" w:rsidR="00922A73" w:rsidRPr="00A73C38" w:rsidRDefault="00922A73" w:rsidP="00922A73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A73C38"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 xml:space="preserve">admium </w:t>
            </w:r>
            <w:r>
              <w:rPr>
                <w:rFonts w:ascii="Times New Roman" w:hAnsi="Times New Roman" w:cs="Times New Roman"/>
                <w:i/>
                <w:sz w:val="24"/>
                <w:vertAlign w:val="superscript"/>
              </w:rPr>
              <w:t>a</w:t>
            </w:r>
          </w:p>
        </w:tc>
        <w:tc>
          <w:tcPr>
            <w:tcW w:w="793" w:type="pct"/>
          </w:tcPr>
          <w:p w14:paraId="7974D4A3" w14:textId="3F94A51C" w:rsidR="00922A73" w:rsidRPr="00A73C38" w:rsidRDefault="00922A73" w:rsidP="00922A73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806586">
              <w:t>0.25</w:t>
            </w:r>
          </w:p>
        </w:tc>
        <w:tc>
          <w:tcPr>
            <w:tcW w:w="1032" w:type="pct"/>
          </w:tcPr>
          <w:p w14:paraId="120E7252" w14:textId="3E843721" w:rsidR="00922A73" w:rsidRPr="00A73C38" w:rsidRDefault="00922A73" w:rsidP="00922A73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806586">
              <w:t>(-1.60, 2.09)</w:t>
            </w:r>
          </w:p>
        </w:tc>
        <w:tc>
          <w:tcPr>
            <w:tcW w:w="793" w:type="pct"/>
          </w:tcPr>
          <w:p w14:paraId="4F446611" w14:textId="51465824" w:rsidR="00922A73" w:rsidRPr="00A73C38" w:rsidRDefault="00922A73" w:rsidP="00922A73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A06D3D">
              <w:t>0.72</w:t>
            </w:r>
          </w:p>
        </w:tc>
        <w:tc>
          <w:tcPr>
            <w:tcW w:w="1034" w:type="pct"/>
          </w:tcPr>
          <w:p w14:paraId="0E0C6F73" w14:textId="107F0148" w:rsidR="00922A73" w:rsidRPr="00A73C38" w:rsidRDefault="00922A73" w:rsidP="00922A73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A06D3D">
              <w:t>(-0.48, 1.92)</w:t>
            </w:r>
          </w:p>
        </w:tc>
      </w:tr>
      <w:tr w:rsidR="00922A73" w:rsidRPr="00A73C38" w14:paraId="19AFB080" w14:textId="77777777" w:rsidTr="000E2400">
        <w:trPr>
          <w:trHeight w:val="227"/>
          <w:jc w:val="center"/>
        </w:trPr>
        <w:tc>
          <w:tcPr>
            <w:tcW w:w="1348" w:type="pct"/>
            <w:vAlign w:val="center"/>
          </w:tcPr>
          <w:p w14:paraId="69595087" w14:textId="77777777" w:rsidR="00922A73" w:rsidRPr="00A73C38" w:rsidRDefault="00922A73" w:rsidP="00922A73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Lead </w:t>
            </w:r>
            <w:r>
              <w:rPr>
                <w:rFonts w:ascii="Times New Roman" w:hAnsi="Times New Roman" w:cs="Times New Roman"/>
                <w:i/>
                <w:sz w:val="24"/>
                <w:vertAlign w:val="superscript"/>
              </w:rPr>
              <w:t>a</w:t>
            </w:r>
          </w:p>
        </w:tc>
        <w:tc>
          <w:tcPr>
            <w:tcW w:w="793" w:type="pct"/>
          </w:tcPr>
          <w:p w14:paraId="22733B4A" w14:textId="69426165" w:rsidR="00922A73" w:rsidRPr="00A73C38" w:rsidRDefault="00922A73" w:rsidP="00922A73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806586">
              <w:t>0.59</w:t>
            </w:r>
          </w:p>
        </w:tc>
        <w:tc>
          <w:tcPr>
            <w:tcW w:w="1032" w:type="pct"/>
          </w:tcPr>
          <w:p w14:paraId="39B63D1B" w14:textId="2631B13F" w:rsidR="00922A73" w:rsidRPr="00A73C38" w:rsidRDefault="00922A73" w:rsidP="00922A73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806586">
              <w:t>(-0.60, 1.77)</w:t>
            </w:r>
          </w:p>
        </w:tc>
        <w:tc>
          <w:tcPr>
            <w:tcW w:w="793" w:type="pct"/>
          </w:tcPr>
          <w:p w14:paraId="1F5309A1" w14:textId="79B8713A" w:rsidR="00922A73" w:rsidRPr="00A73C38" w:rsidRDefault="00922A73" w:rsidP="00922A73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A06D3D">
              <w:t>0.59</w:t>
            </w:r>
          </w:p>
        </w:tc>
        <w:tc>
          <w:tcPr>
            <w:tcW w:w="1034" w:type="pct"/>
          </w:tcPr>
          <w:p w14:paraId="4FA530A4" w14:textId="34D2E851" w:rsidR="00922A73" w:rsidRPr="00A73C38" w:rsidRDefault="00922A73" w:rsidP="00922A73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A06D3D">
              <w:t>(-0.18, 1.36)</w:t>
            </w:r>
          </w:p>
        </w:tc>
      </w:tr>
      <w:tr w:rsidR="00922A73" w:rsidRPr="00A73C38" w14:paraId="58E5740C" w14:textId="77777777" w:rsidTr="000E2400">
        <w:trPr>
          <w:trHeight w:val="227"/>
          <w:jc w:val="center"/>
        </w:trPr>
        <w:tc>
          <w:tcPr>
            <w:tcW w:w="1348" w:type="pct"/>
            <w:vAlign w:val="center"/>
          </w:tcPr>
          <w:p w14:paraId="0412E9F5" w14:textId="77777777" w:rsidR="00922A73" w:rsidRPr="00A73C38" w:rsidRDefault="00922A73" w:rsidP="00922A73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 w:rsidRPr="00A73C38">
              <w:rPr>
                <w:rFonts w:ascii="Times New Roman" w:hAnsi="Times New Roman" w:cs="Times New Roman" w:hint="eastAsia"/>
                <w:sz w:val="24"/>
              </w:rPr>
              <w:t>S</w:t>
            </w:r>
            <w:r w:rsidRPr="00A73C38">
              <w:rPr>
                <w:rFonts w:ascii="Times New Roman" w:hAnsi="Times New Roman" w:cs="Times New Roman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 xml:space="preserve">lenium </w:t>
            </w:r>
            <w:r>
              <w:rPr>
                <w:rFonts w:ascii="Times New Roman" w:hAnsi="Times New Roman" w:cs="Times New Roman"/>
                <w:i/>
                <w:sz w:val="24"/>
                <w:vertAlign w:val="superscript"/>
              </w:rPr>
              <w:t>a</w:t>
            </w:r>
          </w:p>
        </w:tc>
        <w:tc>
          <w:tcPr>
            <w:tcW w:w="793" w:type="pct"/>
          </w:tcPr>
          <w:p w14:paraId="64A60C1B" w14:textId="6FFDAED9" w:rsidR="00922A73" w:rsidRDefault="00922A73" w:rsidP="00922A73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806586">
              <w:t>-4.28</w:t>
            </w:r>
          </w:p>
        </w:tc>
        <w:tc>
          <w:tcPr>
            <w:tcW w:w="1032" w:type="pct"/>
          </w:tcPr>
          <w:p w14:paraId="512B592D" w14:textId="59BFA934" w:rsidR="00922A73" w:rsidRDefault="00922A73" w:rsidP="00922A73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806586">
              <w:t>(-8.49, -0.06)</w:t>
            </w:r>
            <w:r w:rsidRPr="0064389E">
              <w:rPr>
                <w:rFonts w:ascii="Times New Roman" w:hAnsi="Times New Roman" w:cs="Times New Roman"/>
                <w:sz w:val="24"/>
                <w:vertAlign w:val="superscript"/>
              </w:rPr>
              <w:t xml:space="preserve"> *</w:t>
            </w:r>
          </w:p>
        </w:tc>
        <w:tc>
          <w:tcPr>
            <w:tcW w:w="793" w:type="pct"/>
          </w:tcPr>
          <w:p w14:paraId="0708E65F" w14:textId="1060BB30" w:rsidR="00922A73" w:rsidRDefault="00922A73" w:rsidP="00922A73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A06D3D">
              <w:t>-4.83</w:t>
            </w:r>
          </w:p>
        </w:tc>
        <w:tc>
          <w:tcPr>
            <w:tcW w:w="1034" w:type="pct"/>
          </w:tcPr>
          <w:p w14:paraId="7B7A87E0" w14:textId="04CABE6E" w:rsidR="00922A73" w:rsidRDefault="00922A73" w:rsidP="00922A73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A06D3D">
              <w:t>(-7.57, -2.09)</w:t>
            </w:r>
            <w:r w:rsidRPr="0064389E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</w:tr>
      <w:tr w:rsidR="00922A73" w:rsidRPr="00A73C38" w14:paraId="598986BF" w14:textId="77777777" w:rsidTr="000E2400">
        <w:trPr>
          <w:trHeight w:val="227"/>
          <w:jc w:val="center"/>
        </w:trPr>
        <w:tc>
          <w:tcPr>
            <w:tcW w:w="1348" w:type="pct"/>
            <w:vAlign w:val="center"/>
          </w:tcPr>
          <w:p w14:paraId="75A1D5BC" w14:textId="77777777" w:rsidR="00922A73" w:rsidRPr="00A73C38" w:rsidRDefault="00922A73" w:rsidP="00922A73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ge (years)</w:t>
            </w:r>
          </w:p>
        </w:tc>
        <w:tc>
          <w:tcPr>
            <w:tcW w:w="793" w:type="pct"/>
          </w:tcPr>
          <w:p w14:paraId="5C918448" w14:textId="7B9A2D34" w:rsidR="00922A73" w:rsidRPr="00A73C38" w:rsidRDefault="00922A73" w:rsidP="00922A73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806586">
              <w:t>0.62</w:t>
            </w:r>
          </w:p>
        </w:tc>
        <w:tc>
          <w:tcPr>
            <w:tcW w:w="1032" w:type="pct"/>
          </w:tcPr>
          <w:p w14:paraId="558CA914" w14:textId="0BC6C617" w:rsidR="00922A73" w:rsidRPr="00A73C38" w:rsidRDefault="00922A73" w:rsidP="00922A73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806586">
              <w:t>(0.47, 0.77)</w:t>
            </w:r>
            <w:r w:rsidRPr="0064389E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  <w:tc>
          <w:tcPr>
            <w:tcW w:w="793" w:type="pct"/>
          </w:tcPr>
          <w:p w14:paraId="103F45D3" w14:textId="63AA06A4" w:rsidR="00922A73" w:rsidRPr="00A73C38" w:rsidRDefault="00922A73" w:rsidP="00922A73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A06D3D">
              <w:t>0.31</w:t>
            </w:r>
          </w:p>
        </w:tc>
        <w:tc>
          <w:tcPr>
            <w:tcW w:w="1034" w:type="pct"/>
          </w:tcPr>
          <w:p w14:paraId="66667628" w14:textId="3815E313" w:rsidR="00922A73" w:rsidRPr="00A73C38" w:rsidRDefault="00922A73" w:rsidP="00922A73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A06D3D">
              <w:t>(0.21, 0.41)</w:t>
            </w:r>
            <w:r w:rsidRPr="0064389E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</w:tr>
      <w:tr w:rsidR="00922A73" w:rsidRPr="00A73C38" w14:paraId="3CD99013" w14:textId="77777777" w:rsidTr="000E2400">
        <w:trPr>
          <w:trHeight w:val="227"/>
          <w:jc w:val="center"/>
        </w:trPr>
        <w:tc>
          <w:tcPr>
            <w:tcW w:w="1348" w:type="pct"/>
            <w:vAlign w:val="center"/>
          </w:tcPr>
          <w:p w14:paraId="0C03335E" w14:textId="77777777" w:rsidR="00922A73" w:rsidRPr="00A73C38" w:rsidRDefault="00922A73" w:rsidP="00922A73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ex (ref. = female)</w:t>
            </w:r>
          </w:p>
        </w:tc>
        <w:tc>
          <w:tcPr>
            <w:tcW w:w="793" w:type="pct"/>
          </w:tcPr>
          <w:p w14:paraId="71D658CA" w14:textId="51D8BDA9" w:rsidR="00922A73" w:rsidRPr="00A73C38" w:rsidRDefault="00922A73" w:rsidP="00922A73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806586">
              <w:t>5.53</w:t>
            </w:r>
          </w:p>
        </w:tc>
        <w:tc>
          <w:tcPr>
            <w:tcW w:w="1032" w:type="pct"/>
          </w:tcPr>
          <w:p w14:paraId="47192DB3" w14:textId="0CEBF8F8" w:rsidR="00922A73" w:rsidRPr="00A73C38" w:rsidRDefault="00922A73" w:rsidP="00922A73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806586">
              <w:t>(2.45, 8.62)</w:t>
            </w:r>
            <w:r w:rsidRPr="0064389E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  <w:tc>
          <w:tcPr>
            <w:tcW w:w="793" w:type="pct"/>
          </w:tcPr>
          <w:p w14:paraId="2BFB10A8" w14:textId="47D5E36A" w:rsidR="00922A73" w:rsidRPr="00A73C38" w:rsidRDefault="00922A73" w:rsidP="00922A73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A06D3D">
              <w:t>1.56</w:t>
            </w:r>
          </w:p>
        </w:tc>
        <w:tc>
          <w:tcPr>
            <w:tcW w:w="1034" w:type="pct"/>
          </w:tcPr>
          <w:p w14:paraId="59BAD4B2" w14:textId="67939100" w:rsidR="00922A73" w:rsidRPr="00A73C38" w:rsidRDefault="00922A73" w:rsidP="00922A73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A06D3D">
              <w:t>(-0.44, 3.57)</w:t>
            </w:r>
          </w:p>
        </w:tc>
      </w:tr>
      <w:tr w:rsidR="00922A73" w:rsidRPr="00A73C38" w14:paraId="5D6A7B53" w14:textId="77777777" w:rsidTr="000E2400">
        <w:trPr>
          <w:trHeight w:val="227"/>
          <w:jc w:val="center"/>
        </w:trPr>
        <w:tc>
          <w:tcPr>
            <w:tcW w:w="1348" w:type="pct"/>
            <w:tcBorders>
              <w:bottom w:val="single" w:sz="4" w:space="0" w:color="auto"/>
            </w:tcBorders>
            <w:vAlign w:val="center"/>
          </w:tcPr>
          <w:p w14:paraId="01790E0F" w14:textId="77777777" w:rsidR="00922A73" w:rsidRPr="00A73C38" w:rsidRDefault="00922A73" w:rsidP="00922A73">
            <w:pPr>
              <w:snapToGrid w:val="0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MI (kg/m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1C1D112B" w14:textId="4B5F331F" w:rsidR="00922A73" w:rsidRPr="00A73C38" w:rsidRDefault="00922A73" w:rsidP="00922A73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806586">
              <w:t>1.67</w:t>
            </w:r>
          </w:p>
        </w:tc>
        <w:tc>
          <w:tcPr>
            <w:tcW w:w="1032" w:type="pct"/>
            <w:tcBorders>
              <w:bottom w:val="single" w:sz="4" w:space="0" w:color="auto"/>
            </w:tcBorders>
          </w:tcPr>
          <w:p w14:paraId="22286F8C" w14:textId="6E8F2E82" w:rsidR="00922A73" w:rsidRPr="00A73C38" w:rsidRDefault="00922A73" w:rsidP="00922A73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806586">
              <w:t>(1.12, 2.22)</w:t>
            </w:r>
            <w:r w:rsidRPr="0064389E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044C136F" w14:textId="198AE8F4" w:rsidR="00922A73" w:rsidRPr="00A73C38" w:rsidRDefault="00922A73" w:rsidP="00922A73">
            <w:pPr>
              <w:snapToGrid w:val="0"/>
              <w:jc w:val="right"/>
              <w:rPr>
                <w:rFonts w:ascii="Times New Roman" w:hAnsi="Times New Roman" w:cs="Times New Roman"/>
                <w:sz w:val="24"/>
              </w:rPr>
            </w:pPr>
            <w:r w:rsidRPr="00A06D3D">
              <w:t>1.15</w:t>
            </w:r>
          </w:p>
        </w:tc>
        <w:tc>
          <w:tcPr>
            <w:tcW w:w="1034" w:type="pct"/>
            <w:tcBorders>
              <w:bottom w:val="single" w:sz="4" w:space="0" w:color="auto"/>
            </w:tcBorders>
          </w:tcPr>
          <w:p w14:paraId="759242AE" w14:textId="58E4352D" w:rsidR="00922A73" w:rsidRPr="00A73C38" w:rsidRDefault="00922A73" w:rsidP="00922A73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A06D3D">
              <w:t>(0.79, 1.51)</w:t>
            </w:r>
            <w:r w:rsidRPr="0064389E"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</w:tr>
      <w:tr w:rsidR="009A4F7B" w:rsidRPr="00A73C38" w14:paraId="7E56F8A9" w14:textId="77777777" w:rsidTr="00895DF3">
        <w:trPr>
          <w:trHeight w:val="334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6095075C" w14:textId="5AEF75E5" w:rsidR="009A4F7B" w:rsidRDefault="009A4F7B" w:rsidP="00BB57B9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A73C38">
              <w:rPr>
                <w:rFonts w:ascii="Times New Roman" w:hAnsi="Times New Roman" w:cs="Times New Roman"/>
                <w:sz w:val="24"/>
              </w:rPr>
              <w:t xml:space="preserve">Abbreviation: </w:t>
            </w:r>
            <w:r>
              <w:rPr>
                <w:rFonts w:ascii="Times New Roman" w:hAnsi="Times New Roman" w:cs="Times New Roman"/>
                <w:sz w:val="24"/>
              </w:rPr>
              <w:t>SBP, systolic blood pressure; DBP, diastolic blood pressure</w:t>
            </w:r>
            <w:r w:rsidR="00A866D0">
              <w:rPr>
                <w:rFonts w:ascii="Times New Roman" w:hAnsi="Times New Roman" w:cs="Times New Roman"/>
                <w:sz w:val="24"/>
              </w:rPr>
              <w:t>;</w:t>
            </w:r>
            <w:r>
              <w:rPr>
                <w:rFonts w:ascii="Times New Roman" w:hAnsi="Times New Roman" w:cs="Times New Roman"/>
                <w:sz w:val="24"/>
              </w:rPr>
              <w:t xml:space="preserve"> CI, confidence interval; BMI, body mass index</w:t>
            </w:r>
            <w:r w:rsidRPr="00A73C38">
              <w:rPr>
                <w:rFonts w:ascii="Times New Roman" w:hAnsi="Times New Roman" w:cs="Times New Roman"/>
                <w:sz w:val="24"/>
              </w:rPr>
              <w:t>.</w:t>
            </w:r>
          </w:p>
          <w:p w14:paraId="77602BE0" w14:textId="77777777" w:rsidR="009A4F7B" w:rsidRDefault="00932A3F" w:rsidP="00BB57B9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a</w:t>
            </w:r>
            <w:r w:rsidR="009A4F7B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9A4F7B" w:rsidRPr="00A73C38">
              <w:rPr>
                <w:rFonts w:ascii="Times New Roman" w:hAnsi="Times New Roman" w:cs="Times New Roman"/>
                <w:sz w:val="24"/>
              </w:rPr>
              <w:t>Creatinine-adjusted concentration (µg/g creatinine)</w:t>
            </w:r>
            <w:r w:rsidR="009A4F7B">
              <w:rPr>
                <w:rFonts w:ascii="Times New Roman" w:hAnsi="Times New Roman" w:cs="Times New Roman"/>
                <w:sz w:val="24"/>
              </w:rPr>
              <w:t xml:space="preserve"> (log-transformed)</w:t>
            </w:r>
            <w:r w:rsidR="00DF44F4">
              <w:rPr>
                <w:rFonts w:ascii="Times New Roman" w:hAnsi="Times New Roman" w:cs="Times New Roman"/>
                <w:sz w:val="24"/>
              </w:rPr>
              <w:t>.</w:t>
            </w:r>
          </w:p>
          <w:p w14:paraId="50483CF2" w14:textId="3469E8CA" w:rsidR="00DF44F4" w:rsidRPr="00DF44F4" w:rsidRDefault="00DF44F4" w:rsidP="00BB57B9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64389E">
              <w:rPr>
                <w:rFonts w:ascii="Times New Roman" w:hAnsi="Times New Roman" w:cs="Times New Roman" w:hint="eastAsia"/>
                <w:iCs/>
                <w:sz w:val="24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  <w:iCs/>
                <w:sz w:val="24"/>
              </w:rPr>
              <w:t xml:space="preserve"> </w:t>
            </w:r>
            <w:r w:rsidRPr="0064389E">
              <w:rPr>
                <w:rFonts w:ascii="Times New Roman" w:hAnsi="Times New Roman" w:cs="Times New Roman" w:hint="eastAsia"/>
                <w:iCs/>
                <w:sz w:val="24"/>
              </w:rPr>
              <w:t>&lt;</w:t>
            </w:r>
            <w:r w:rsidRPr="0064389E">
              <w:rPr>
                <w:rFonts w:ascii="Times New Roman" w:hAnsi="Times New Roman" w:cs="Times New Roman"/>
                <w:iCs/>
                <w:sz w:val="24"/>
              </w:rPr>
              <w:t xml:space="preserve"> 0.05, </w:t>
            </w:r>
            <w:r w:rsidRPr="0064389E">
              <w:rPr>
                <w:rFonts w:ascii="Times New Roman" w:hAnsi="Times New Roman" w:cs="Times New Roman"/>
                <w:iCs/>
                <w:sz w:val="24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 &lt; 0.01, </w:t>
            </w:r>
            <w:r w:rsidRPr="0064389E">
              <w:rPr>
                <w:rFonts w:ascii="Times New Roman" w:hAnsi="Times New Roman" w:cs="Times New Roman"/>
                <w:iCs/>
                <w:sz w:val="24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iCs/>
                <w:sz w:val="24"/>
              </w:rPr>
              <w:t xml:space="preserve"> &lt; 0.001.</w:t>
            </w:r>
          </w:p>
        </w:tc>
      </w:tr>
    </w:tbl>
    <w:p w14:paraId="725C8D49" w14:textId="77777777" w:rsidR="009A4F7B" w:rsidRPr="008A4B36" w:rsidRDefault="009A4F7B" w:rsidP="00BB57B9"/>
    <w:sectPr w:rsidR="009A4F7B" w:rsidRPr="008A4B36" w:rsidSect="008A2DBC">
      <w:pgSz w:w="11900" w:h="16840"/>
      <w:pgMar w:top="1440" w:right="1440" w:bottom="1440" w:left="1440" w:header="851" w:footer="992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0939B1"/>
    <w:multiLevelType w:val="hybridMultilevel"/>
    <w:tmpl w:val="56E4D9EA"/>
    <w:lvl w:ilvl="0" w:tplc="B158F0C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3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42E6"/>
    <w:rsid w:val="00006B9B"/>
    <w:rsid w:val="00030F2D"/>
    <w:rsid w:val="0003123C"/>
    <w:rsid w:val="00034325"/>
    <w:rsid w:val="00047BFA"/>
    <w:rsid w:val="000625B2"/>
    <w:rsid w:val="0008065A"/>
    <w:rsid w:val="000842D7"/>
    <w:rsid w:val="00096DB5"/>
    <w:rsid w:val="000A1F2D"/>
    <w:rsid w:val="000A5A3A"/>
    <w:rsid w:val="000B21EC"/>
    <w:rsid w:val="000B7976"/>
    <w:rsid w:val="000C6BF5"/>
    <w:rsid w:val="000D0A93"/>
    <w:rsid w:val="000D7B35"/>
    <w:rsid w:val="000E1C00"/>
    <w:rsid w:val="000E2400"/>
    <w:rsid w:val="000E3BD7"/>
    <w:rsid w:val="000F44EA"/>
    <w:rsid w:val="000F519C"/>
    <w:rsid w:val="001046A3"/>
    <w:rsid w:val="001055A8"/>
    <w:rsid w:val="00105AA3"/>
    <w:rsid w:val="0011728C"/>
    <w:rsid w:val="00117A77"/>
    <w:rsid w:val="00155513"/>
    <w:rsid w:val="00162B37"/>
    <w:rsid w:val="00166E93"/>
    <w:rsid w:val="0017056B"/>
    <w:rsid w:val="00170F29"/>
    <w:rsid w:val="0017145B"/>
    <w:rsid w:val="00172A92"/>
    <w:rsid w:val="00191845"/>
    <w:rsid w:val="00196963"/>
    <w:rsid w:val="001A7634"/>
    <w:rsid w:val="001B2538"/>
    <w:rsid w:val="001C41F0"/>
    <w:rsid w:val="001D5FC6"/>
    <w:rsid w:val="001D7F5C"/>
    <w:rsid w:val="001E34E8"/>
    <w:rsid w:val="001F5840"/>
    <w:rsid w:val="00202B61"/>
    <w:rsid w:val="00204AE7"/>
    <w:rsid w:val="0022194A"/>
    <w:rsid w:val="00223938"/>
    <w:rsid w:val="00226349"/>
    <w:rsid w:val="00236036"/>
    <w:rsid w:val="00241836"/>
    <w:rsid w:val="00241992"/>
    <w:rsid w:val="0026415B"/>
    <w:rsid w:val="00271B15"/>
    <w:rsid w:val="00273040"/>
    <w:rsid w:val="00275252"/>
    <w:rsid w:val="00292DA4"/>
    <w:rsid w:val="0029350F"/>
    <w:rsid w:val="00293A27"/>
    <w:rsid w:val="002A4311"/>
    <w:rsid w:val="002B62CE"/>
    <w:rsid w:val="002D2693"/>
    <w:rsid w:val="003154A1"/>
    <w:rsid w:val="003166AC"/>
    <w:rsid w:val="0032196B"/>
    <w:rsid w:val="0033038D"/>
    <w:rsid w:val="00334375"/>
    <w:rsid w:val="00335248"/>
    <w:rsid w:val="00364858"/>
    <w:rsid w:val="00365BB2"/>
    <w:rsid w:val="003678E6"/>
    <w:rsid w:val="00387A8C"/>
    <w:rsid w:val="00391F83"/>
    <w:rsid w:val="0039288D"/>
    <w:rsid w:val="003A30C8"/>
    <w:rsid w:val="003B4E4C"/>
    <w:rsid w:val="003B57C3"/>
    <w:rsid w:val="003C1D30"/>
    <w:rsid w:val="003D1E3B"/>
    <w:rsid w:val="003D3E40"/>
    <w:rsid w:val="003D41D9"/>
    <w:rsid w:val="003D716E"/>
    <w:rsid w:val="003E3A5C"/>
    <w:rsid w:val="003E7ADF"/>
    <w:rsid w:val="003F4F0C"/>
    <w:rsid w:val="00406225"/>
    <w:rsid w:val="00416057"/>
    <w:rsid w:val="00417559"/>
    <w:rsid w:val="00421BBC"/>
    <w:rsid w:val="004265E1"/>
    <w:rsid w:val="004342AD"/>
    <w:rsid w:val="0043635D"/>
    <w:rsid w:val="0044055B"/>
    <w:rsid w:val="00446A36"/>
    <w:rsid w:val="00467ED4"/>
    <w:rsid w:val="004919A2"/>
    <w:rsid w:val="00493111"/>
    <w:rsid w:val="004A19F2"/>
    <w:rsid w:val="004A48A0"/>
    <w:rsid w:val="004C2D17"/>
    <w:rsid w:val="004C4104"/>
    <w:rsid w:val="004E3BA1"/>
    <w:rsid w:val="004F17A2"/>
    <w:rsid w:val="004F27F6"/>
    <w:rsid w:val="004F38D6"/>
    <w:rsid w:val="004F6B53"/>
    <w:rsid w:val="0050521B"/>
    <w:rsid w:val="00507549"/>
    <w:rsid w:val="005424C7"/>
    <w:rsid w:val="00544F7D"/>
    <w:rsid w:val="0055606B"/>
    <w:rsid w:val="00562915"/>
    <w:rsid w:val="0056555F"/>
    <w:rsid w:val="00570E0A"/>
    <w:rsid w:val="00583093"/>
    <w:rsid w:val="00584290"/>
    <w:rsid w:val="00593C93"/>
    <w:rsid w:val="00594B4F"/>
    <w:rsid w:val="005A4A39"/>
    <w:rsid w:val="005D3B40"/>
    <w:rsid w:val="00607606"/>
    <w:rsid w:val="006253A0"/>
    <w:rsid w:val="0064389E"/>
    <w:rsid w:val="00643AF9"/>
    <w:rsid w:val="006628F8"/>
    <w:rsid w:val="006654E6"/>
    <w:rsid w:val="00665929"/>
    <w:rsid w:val="00673B25"/>
    <w:rsid w:val="00686DE2"/>
    <w:rsid w:val="006914AE"/>
    <w:rsid w:val="00692435"/>
    <w:rsid w:val="0069566A"/>
    <w:rsid w:val="006A7299"/>
    <w:rsid w:val="006B071C"/>
    <w:rsid w:val="006B205D"/>
    <w:rsid w:val="006B52D6"/>
    <w:rsid w:val="006C7752"/>
    <w:rsid w:val="006E13FD"/>
    <w:rsid w:val="006F4A32"/>
    <w:rsid w:val="00713F40"/>
    <w:rsid w:val="00717A09"/>
    <w:rsid w:val="007321FB"/>
    <w:rsid w:val="007379CF"/>
    <w:rsid w:val="007407EC"/>
    <w:rsid w:val="007413B3"/>
    <w:rsid w:val="00743F75"/>
    <w:rsid w:val="007449B0"/>
    <w:rsid w:val="0074780A"/>
    <w:rsid w:val="00747EBB"/>
    <w:rsid w:val="00750378"/>
    <w:rsid w:val="007532FD"/>
    <w:rsid w:val="00754346"/>
    <w:rsid w:val="0078076A"/>
    <w:rsid w:val="00781EAC"/>
    <w:rsid w:val="00784597"/>
    <w:rsid w:val="00791D0A"/>
    <w:rsid w:val="007A059A"/>
    <w:rsid w:val="007A36B7"/>
    <w:rsid w:val="007D0076"/>
    <w:rsid w:val="007D6502"/>
    <w:rsid w:val="007D6A72"/>
    <w:rsid w:val="007E1E6F"/>
    <w:rsid w:val="008014E5"/>
    <w:rsid w:val="00806A22"/>
    <w:rsid w:val="0080793E"/>
    <w:rsid w:val="00810C86"/>
    <w:rsid w:val="00824DA2"/>
    <w:rsid w:val="00826940"/>
    <w:rsid w:val="00836F69"/>
    <w:rsid w:val="00844741"/>
    <w:rsid w:val="008528CE"/>
    <w:rsid w:val="00864CE7"/>
    <w:rsid w:val="00865298"/>
    <w:rsid w:val="00894783"/>
    <w:rsid w:val="00895DF3"/>
    <w:rsid w:val="008A2DBC"/>
    <w:rsid w:val="008A4B36"/>
    <w:rsid w:val="008B2D4A"/>
    <w:rsid w:val="008B414E"/>
    <w:rsid w:val="008D1CC5"/>
    <w:rsid w:val="008D3E94"/>
    <w:rsid w:val="008D44E3"/>
    <w:rsid w:val="00911288"/>
    <w:rsid w:val="00915D54"/>
    <w:rsid w:val="00922A73"/>
    <w:rsid w:val="00932A3F"/>
    <w:rsid w:val="00932D09"/>
    <w:rsid w:val="0094071B"/>
    <w:rsid w:val="009556FE"/>
    <w:rsid w:val="00971943"/>
    <w:rsid w:val="00971F72"/>
    <w:rsid w:val="00976D29"/>
    <w:rsid w:val="009770F0"/>
    <w:rsid w:val="00981A87"/>
    <w:rsid w:val="009A2097"/>
    <w:rsid w:val="009A3918"/>
    <w:rsid w:val="009A4F7B"/>
    <w:rsid w:val="009B4786"/>
    <w:rsid w:val="009B5B2A"/>
    <w:rsid w:val="009B6050"/>
    <w:rsid w:val="009E262A"/>
    <w:rsid w:val="009E2C0C"/>
    <w:rsid w:val="009F3B94"/>
    <w:rsid w:val="00A01039"/>
    <w:rsid w:val="00A108EA"/>
    <w:rsid w:val="00A23EB0"/>
    <w:rsid w:val="00A25D20"/>
    <w:rsid w:val="00A27185"/>
    <w:rsid w:val="00A42659"/>
    <w:rsid w:val="00A5317E"/>
    <w:rsid w:val="00A57876"/>
    <w:rsid w:val="00A6239E"/>
    <w:rsid w:val="00A6598C"/>
    <w:rsid w:val="00A66119"/>
    <w:rsid w:val="00A664A2"/>
    <w:rsid w:val="00A676DF"/>
    <w:rsid w:val="00A866D0"/>
    <w:rsid w:val="00A95196"/>
    <w:rsid w:val="00A960A5"/>
    <w:rsid w:val="00AA5D67"/>
    <w:rsid w:val="00AD5293"/>
    <w:rsid w:val="00AE70D3"/>
    <w:rsid w:val="00B009E3"/>
    <w:rsid w:val="00B06419"/>
    <w:rsid w:val="00B204C8"/>
    <w:rsid w:val="00B20F3A"/>
    <w:rsid w:val="00B26B58"/>
    <w:rsid w:val="00B873D3"/>
    <w:rsid w:val="00B90840"/>
    <w:rsid w:val="00BA7963"/>
    <w:rsid w:val="00BB4464"/>
    <w:rsid w:val="00BB57B9"/>
    <w:rsid w:val="00BC45DC"/>
    <w:rsid w:val="00BC6C37"/>
    <w:rsid w:val="00BE41AE"/>
    <w:rsid w:val="00BF4B3E"/>
    <w:rsid w:val="00C03FB6"/>
    <w:rsid w:val="00C06A9E"/>
    <w:rsid w:val="00C14862"/>
    <w:rsid w:val="00C1630C"/>
    <w:rsid w:val="00C20DDC"/>
    <w:rsid w:val="00C22AB0"/>
    <w:rsid w:val="00C26ADF"/>
    <w:rsid w:val="00C46D53"/>
    <w:rsid w:val="00C6243B"/>
    <w:rsid w:val="00C76318"/>
    <w:rsid w:val="00C96925"/>
    <w:rsid w:val="00CA04F0"/>
    <w:rsid w:val="00CA3A13"/>
    <w:rsid w:val="00CA50D7"/>
    <w:rsid w:val="00CB0F2D"/>
    <w:rsid w:val="00CB3124"/>
    <w:rsid w:val="00CC3151"/>
    <w:rsid w:val="00CC3163"/>
    <w:rsid w:val="00CD3174"/>
    <w:rsid w:val="00CF7F26"/>
    <w:rsid w:val="00D1142B"/>
    <w:rsid w:val="00D12638"/>
    <w:rsid w:val="00D33A3A"/>
    <w:rsid w:val="00D358CF"/>
    <w:rsid w:val="00D4274F"/>
    <w:rsid w:val="00D44C6D"/>
    <w:rsid w:val="00D56472"/>
    <w:rsid w:val="00D812FD"/>
    <w:rsid w:val="00D83462"/>
    <w:rsid w:val="00D86D17"/>
    <w:rsid w:val="00D922E1"/>
    <w:rsid w:val="00D93AC4"/>
    <w:rsid w:val="00D951D5"/>
    <w:rsid w:val="00D96B56"/>
    <w:rsid w:val="00D97419"/>
    <w:rsid w:val="00DA0B3A"/>
    <w:rsid w:val="00DB150D"/>
    <w:rsid w:val="00DB5A6F"/>
    <w:rsid w:val="00DC27A1"/>
    <w:rsid w:val="00DD5E4D"/>
    <w:rsid w:val="00DE2142"/>
    <w:rsid w:val="00DF19C2"/>
    <w:rsid w:val="00DF44F4"/>
    <w:rsid w:val="00DF49C9"/>
    <w:rsid w:val="00E0391E"/>
    <w:rsid w:val="00E03BDE"/>
    <w:rsid w:val="00E10396"/>
    <w:rsid w:val="00E221D6"/>
    <w:rsid w:val="00E27BDE"/>
    <w:rsid w:val="00E403E1"/>
    <w:rsid w:val="00E44124"/>
    <w:rsid w:val="00E54635"/>
    <w:rsid w:val="00E558C9"/>
    <w:rsid w:val="00E55F5B"/>
    <w:rsid w:val="00E662D8"/>
    <w:rsid w:val="00EC13BA"/>
    <w:rsid w:val="00EC72BC"/>
    <w:rsid w:val="00ED041E"/>
    <w:rsid w:val="00ED1EDB"/>
    <w:rsid w:val="00EF06FF"/>
    <w:rsid w:val="00F04978"/>
    <w:rsid w:val="00F21264"/>
    <w:rsid w:val="00F31AA4"/>
    <w:rsid w:val="00F3539D"/>
    <w:rsid w:val="00F40D44"/>
    <w:rsid w:val="00F4758A"/>
    <w:rsid w:val="00F542E6"/>
    <w:rsid w:val="00F6586C"/>
    <w:rsid w:val="00F8269D"/>
    <w:rsid w:val="00FA2D39"/>
    <w:rsid w:val="00FB7F09"/>
    <w:rsid w:val="00FC17E1"/>
    <w:rsid w:val="00FC37C4"/>
    <w:rsid w:val="00FE5A89"/>
    <w:rsid w:val="00FF5BDD"/>
    <w:rsid w:val="00FF7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005289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A4B3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42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57C3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7C3"/>
    <w:rPr>
      <w:rFonts w:ascii="MS Mincho" w:eastAsia="MS Mincho"/>
      <w:sz w:val="18"/>
      <w:szCs w:val="18"/>
    </w:rPr>
  </w:style>
  <w:style w:type="paragraph" w:styleId="ListParagraph">
    <w:name w:val="List Paragraph"/>
    <w:basedOn w:val="Normal"/>
    <w:uiPriority w:val="34"/>
    <w:qFormat/>
    <w:rsid w:val="0064389E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D812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12F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12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12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12FD"/>
    <w:rPr>
      <w:b/>
      <w:bCs/>
    </w:rPr>
  </w:style>
  <w:style w:type="paragraph" w:styleId="Revision">
    <w:name w:val="Revision"/>
    <w:hidden/>
    <w:uiPriority w:val="99"/>
    <w:semiHidden/>
    <w:rsid w:val="00B26B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9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3</Pages>
  <Words>745</Words>
  <Characters>4253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水野 佑紀</dc:creator>
  <cp:keywords/>
  <dc:description/>
  <cp:lastModifiedBy>Yuki MIZUNO</cp:lastModifiedBy>
  <cp:revision>41</cp:revision>
  <cp:lastPrinted>2020-11-04T01:03:00Z</cp:lastPrinted>
  <dcterms:created xsi:type="dcterms:W3CDTF">2021-04-28T06:30:00Z</dcterms:created>
  <dcterms:modified xsi:type="dcterms:W3CDTF">2021-09-27T15:24:00Z</dcterms:modified>
</cp:coreProperties>
</file>